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FAB87" w14:textId="51D39AC0" w:rsidR="0057348E" w:rsidRPr="00DD6FE0" w:rsidRDefault="00A0625B" w:rsidP="00512FA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 xml:space="preserve">able </w:t>
      </w:r>
      <w:r w:rsidR="00300914">
        <w:rPr>
          <w:rFonts w:ascii="Times New Roman" w:hAnsi="Times New Roman" w:cs="Times New Roman" w:hint="eastAsia"/>
          <w:b/>
        </w:rPr>
        <w:t>8</w:t>
      </w:r>
      <w:bookmarkStart w:id="0" w:name="_GoBack"/>
      <w:bookmarkEnd w:id="0"/>
      <w:r w:rsidR="0057348E">
        <w:rPr>
          <w:rFonts w:ascii="Times New Roman" w:hAnsi="Times New Roman" w:cs="Times New Roman" w:hint="eastAsia"/>
          <w:b/>
        </w:rPr>
        <w:t xml:space="preserve"> Subgroup </w:t>
      </w:r>
      <w:r w:rsidR="005C3C25" w:rsidRPr="005C3C25">
        <w:rPr>
          <w:rFonts w:ascii="Times New Roman" w:hAnsi="Times New Roman" w:cs="Times New Roman"/>
          <w:b/>
        </w:rPr>
        <w:t>results</w:t>
      </w:r>
      <w:r w:rsidR="00CD14BB">
        <w:rPr>
          <w:rFonts w:ascii="Times New Roman" w:hAnsi="Times New Roman" w:cs="Times New Roman" w:hint="eastAsia"/>
          <w:b/>
        </w:rPr>
        <w:t xml:space="preserve"> for </w:t>
      </w:r>
      <w:bookmarkStart w:id="1" w:name="OLE_LINK1"/>
      <w:bookmarkStart w:id="2" w:name="OLE_LINK2"/>
      <w:r>
        <w:rPr>
          <w:rFonts w:ascii="Times New Roman" w:hAnsi="Times New Roman" w:cs="Times New Roman" w:hint="eastAsia"/>
          <w:b/>
        </w:rPr>
        <w:t>t</w:t>
      </w:r>
      <w:r w:rsidR="00606C09" w:rsidRPr="00606C09">
        <w:rPr>
          <w:rFonts w:ascii="Times New Roman" w:hAnsi="Times New Roman" w:cs="Times New Roman"/>
          <w:b/>
        </w:rPr>
        <w:t>estis function</w:t>
      </w:r>
      <w:bookmarkEnd w:id="1"/>
      <w:bookmarkEnd w:id="2"/>
      <w:r w:rsidR="00CD14BB" w:rsidRPr="00CD14BB">
        <w:rPr>
          <w:rFonts w:ascii="Times New Roman" w:hAnsi="Times New Roman" w:cs="Times New Roman" w:hint="eastAsia"/>
          <w:b/>
        </w:rPr>
        <w:t xml:space="preserve"> indicators</w:t>
      </w:r>
    </w:p>
    <w:tbl>
      <w:tblPr>
        <w:tblStyle w:val="a3"/>
        <w:tblW w:w="8840" w:type="dxa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2059"/>
        <w:gridCol w:w="524"/>
        <w:gridCol w:w="698"/>
        <w:gridCol w:w="1287"/>
        <w:gridCol w:w="900"/>
        <w:gridCol w:w="558"/>
        <w:gridCol w:w="853"/>
        <w:gridCol w:w="686"/>
      </w:tblGrid>
      <w:tr w:rsidR="0021421F" w:rsidRPr="007712B1" w14:paraId="72E223CC" w14:textId="0E512BC0" w:rsidTr="004C36CD"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14:paraId="53158536" w14:textId="77777777" w:rsidR="0021421F" w:rsidRPr="0021421F" w:rsidRDefault="0021421F" w:rsidP="004C48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  <w:tcBorders>
              <w:top w:val="single" w:sz="12" w:space="0" w:color="auto"/>
              <w:bottom w:val="single" w:sz="6" w:space="0" w:color="auto"/>
            </w:tcBorders>
          </w:tcPr>
          <w:p w14:paraId="2740AEF9" w14:textId="58E7E3A8" w:rsidR="0021421F" w:rsidRPr="0021421F" w:rsidRDefault="0021421F" w:rsidP="004C48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Studies </w:t>
            </w:r>
          </w:p>
        </w:tc>
        <w:tc>
          <w:tcPr>
            <w:tcW w:w="524" w:type="dxa"/>
            <w:tcBorders>
              <w:top w:val="single" w:sz="12" w:space="0" w:color="auto"/>
              <w:bottom w:val="single" w:sz="6" w:space="0" w:color="auto"/>
            </w:tcBorders>
          </w:tcPr>
          <w:p w14:paraId="37308AA8" w14:textId="6413A8BD" w:rsidR="0021421F" w:rsidRPr="0021421F" w:rsidRDefault="0021421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698" w:type="dxa"/>
            <w:tcBorders>
              <w:top w:val="single" w:sz="12" w:space="0" w:color="auto"/>
              <w:bottom w:val="single" w:sz="6" w:space="0" w:color="auto"/>
            </w:tcBorders>
          </w:tcPr>
          <w:p w14:paraId="7785417F" w14:textId="3D68981B" w:rsidR="0021421F" w:rsidRPr="0021421F" w:rsidRDefault="0021421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6" w:space="0" w:color="auto"/>
            </w:tcBorders>
          </w:tcPr>
          <w:p w14:paraId="4E2EAA6F" w14:textId="5BDCA9B3" w:rsidR="0021421F" w:rsidRPr="0021421F" w:rsidRDefault="0021421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6" w:space="0" w:color="auto"/>
            </w:tcBorders>
          </w:tcPr>
          <w:p w14:paraId="6F4D438E" w14:textId="77777777" w:rsidR="0021421F" w:rsidRPr="0021421F" w:rsidRDefault="0021421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1421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</w:t>
            </w: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558" w:type="dxa"/>
            <w:tcBorders>
              <w:top w:val="single" w:sz="12" w:space="0" w:color="auto"/>
              <w:bottom w:val="single" w:sz="6" w:space="0" w:color="auto"/>
            </w:tcBorders>
          </w:tcPr>
          <w:p w14:paraId="0225999F" w14:textId="77777777" w:rsidR="0021421F" w:rsidRPr="0021421F" w:rsidRDefault="0021421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2142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6" w:space="0" w:color="auto"/>
            </w:tcBorders>
          </w:tcPr>
          <w:p w14:paraId="77832620" w14:textId="6C357E4B" w:rsidR="0021421F" w:rsidRPr="0021421F" w:rsidRDefault="0021421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1421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H</w:t>
            </w: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6" w:space="0" w:color="auto"/>
            </w:tcBorders>
          </w:tcPr>
          <w:p w14:paraId="7D5A90C3" w14:textId="77777777" w:rsidR="0021421F" w:rsidRPr="0021421F" w:rsidRDefault="0021421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</w:tr>
      <w:tr w:rsidR="0021421F" w:rsidRPr="007712B1" w14:paraId="05D14B79" w14:textId="77777777" w:rsidTr="004C36CD">
        <w:tc>
          <w:tcPr>
            <w:tcW w:w="1275" w:type="dxa"/>
            <w:tcBorders>
              <w:top w:val="single" w:sz="6" w:space="0" w:color="auto"/>
            </w:tcBorders>
          </w:tcPr>
          <w:p w14:paraId="377A1CDD" w14:textId="4FFB56E0" w:rsidR="0021421F" w:rsidRPr="0021421F" w:rsidRDefault="0021421F" w:rsidP="001328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Testosterone</w:t>
            </w:r>
          </w:p>
        </w:tc>
        <w:tc>
          <w:tcPr>
            <w:tcW w:w="2059" w:type="dxa"/>
            <w:tcBorders>
              <w:top w:val="single" w:sz="6" w:space="0" w:color="auto"/>
            </w:tcBorders>
          </w:tcPr>
          <w:p w14:paraId="3A2404EF" w14:textId="35F29CE7" w:rsidR="0021421F" w:rsidRPr="0021421F" w:rsidRDefault="0021421F" w:rsidP="001328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24" w:type="dxa"/>
            <w:tcBorders>
              <w:top w:val="single" w:sz="6" w:space="0" w:color="auto"/>
            </w:tcBorders>
          </w:tcPr>
          <w:p w14:paraId="12DE2077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6" w:space="0" w:color="auto"/>
            </w:tcBorders>
          </w:tcPr>
          <w:p w14:paraId="6E902E53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6" w:space="0" w:color="auto"/>
            </w:tcBorders>
          </w:tcPr>
          <w:p w14:paraId="2C4E0FBA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</w:tcBorders>
          </w:tcPr>
          <w:p w14:paraId="49BE29DD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single" w:sz="6" w:space="0" w:color="auto"/>
            </w:tcBorders>
          </w:tcPr>
          <w:p w14:paraId="1F58CE37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6" w:space="0" w:color="auto"/>
            </w:tcBorders>
          </w:tcPr>
          <w:p w14:paraId="2CEBE009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6" w:space="0" w:color="auto"/>
            </w:tcBorders>
          </w:tcPr>
          <w:p w14:paraId="6FFE7AC1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0858CE10" w14:textId="77777777" w:rsidTr="004C36CD">
        <w:tc>
          <w:tcPr>
            <w:tcW w:w="1275" w:type="dxa"/>
          </w:tcPr>
          <w:p w14:paraId="6790CC40" w14:textId="77777777" w:rsidR="0021421F" w:rsidRPr="0021421F" w:rsidRDefault="0021421F" w:rsidP="0021421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2F069C92" w14:textId="62B2270B" w:rsidR="0021421F" w:rsidRPr="0021421F" w:rsidRDefault="0021421F" w:rsidP="0021421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01174684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21421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24" w:type="dxa"/>
          </w:tcPr>
          <w:p w14:paraId="2BB14DA1" w14:textId="4316AD77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98" w:type="dxa"/>
          </w:tcPr>
          <w:p w14:paraId="4BFBE2FE" w14:textId="3EAD6F81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1287" w:type="dxa"/>
          </w:tcPr>
          <w:p w14:paraId="19400B62" w14:textId="617F01E6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4.14,11.30</w:t>
            </w:r>
          </w:p>
        </w:tc>
        <w:tc>
          <w:tcPr>
            <w:tcW w:w="900" w:type="dxa"/>
          </w:tcPr>
          <w:p w14:paraId="490171AA" w14:textId="64783E31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57725009" w14:textId="7E0D5698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1.3</w:t>
            </w:r>
          </w:p>
        </w:tc>
        <w:tc>
          <w:tcPr>
            <w:tcW w:w="853" w:type="dxa"/>
          </w:tcPr>
          <w:p w14:paraId="57755BD5" w14:textId="5D206708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4C50F02A" w14:textId="3F1D7965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29514375" w14:textId="77777777" w:rsidTr="004C36CD">
        <w:tc>
          <w:tcPr>
            <w:tcW w:w="1275" w:type="dxa"/>
          </w:tcPr>
          <w:p w14:paraId="36E12822" w14:textId="77777777" w:rsidR="0021421F" w:rsidRPr="0021421F" w:rsidRDefault="0021421F" w:rsidP="0021421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57901F9D" w14:textId="38F8ABBC" w:rsidR="0021421F" w:rsidRPr="0021421F" w:rsidRDefault="0021421F" w:rsidP="0021421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ZnONPs</w:t>
            </w:r>
            <w:proofErr w:type="spellEnd"/>
          </w:p>
        </w:tc>
        <w:tc>
          <w:tcPr>
            <w:tcW w:w="524" w:type="dxa"/>
          </w:tcPr>
          <w:p w14:paraId="4F19AC57" w14:textId="033F8EFD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26F56B6F" w14:textId="1EC6A5D5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1.21</w:t>
            </w:r>
          </w:p>
        </w:tc>
        <w:tc>
          <w:tcPr>
            <w:tcW w:w="1287" w:type="dxa"/>
          </w:tcPr>
          <w:p w14:paraId="30275565" w14:textId="7A78E80B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8.76,31.17</w:t>
            </w:r>
          </w:p>
        </w:tc>
        <w:tc>
          <w:tcPr>
            <w:tcW w:w="900" w:type="dxa"/>
          </w:tcPr>
          <w:p w14:paraId="7003D5E3" w14:textId="38FD791E" w:rsidR="0021421F" w:rsidRPr="006723D6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3D6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  <w:tc>
          <w:tcPr>
            <w:tcW w:w="558" w:type="dxa"/>
          </w:tcPr>
          <w:p w14:paraId="5E314945" w14:textId="692EC795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853" w:type="dxa"/>
          </w:tcPr>
          <w:p w14:paraId="23D4B3CF" w14:textId="24126554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3202DA93" w14:textId="39355B50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0EB5A4C6" w14:textId="77777777" w:rsidTr="004C36CD">
        <w:tc>
          <w:tcPr>
            <w:tcW w:w="1275" w:type="dxa"/>
          </w:tcPr>
          <w:p w14:paraId="442317FB" w14:textId="77777777" w:rsidR="0021421F" w:rsidRPr="0021421F" w:rsidRDefault="0021421F" w:rsidP="0021421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2B9E5CB7" w14:textId="76CD7C36" w:rsidR="0021421F" w:rsidRPr="0021421F" w:rsidRDefault="0021421F" w:rsidP="0021421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24" w:type="dxa"/>
          </w:tcPr>
          <w:p w14:paraId="755795EB" w14:textId="2CA2948A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3C1F567A" w14:textId="36C0A1F6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1287" w:type="dxa"/>
          </w:tcPr>
          <w:p w14:paraId="194554C6" w14:textId="6F0DC1C0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.16,4.75</w:t>
            </w:r>
          </w:p>
        </w:tc>
        <w:tc>
          <w:tcPr>
            <w:tcW w:w="900" w:type="dxa"/>
          </w:tcPr>
          <w:p w14:paraId="13D1EA3A" w14:textId="708C5742" w:rsidR="0021421F" w:rsidRPr="006723D6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3D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771372AE" w14:textId="6D8875D2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40238595" w14:textId="18E4DED7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2DC86F16" w14:textId="0A6A56B4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bookmarkEnd w:id="3"/>
      <w:tr w:rsidR="0021421F" w:rsidRPr="007712B1" w14:paraId="68701892" w14:textId="77777777" w:rsidTr="004C36CD">
        <w:tc>
          <w:tcPr>
            <w:tcW w:w="1275" w:type="dxa"/>
          </w:tcPr>
          <w:p w14:paraId="6FF4B745" w14:textId="77777777" w:rsidR="0021421F" w:rsidRPr="0021421F" w:rsidRDefault="0021421F" w:rsidP="001328A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70F13B9E" w14:textId="57CD0990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24" w:type="dxa"/>
          </w:tcPr>
          <w:p w14:paraId="718917BA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33603A06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0D9ED0F9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0C39D4D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0B765955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564DDADC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03D2009E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0EFB2283" w14:textId="77777777" w:rsidTr="004C36CD">
        <w:tc>
          <w:tcPr>
            <w:tcW w:w="1275" w:type="dxa"/>
          </w:tcPr>
          <w:p w14:paraId="052A8DB3" w14:textId="77777777" w:rsidR="0021421F" w:rsidRPr="0021421F" w:rsidRDefault="0021421F" w:rsidP="00117700">
            <w:pPr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BBEF632" w14:textId="1A27D532" w:rsidR="0021421F" w:rsidRPr="0021421F" w:rsidRDefault="0021421F" w:rsidP="0021421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24" w:type="dxa"/>
          </w:tcPr>
          <w:p w14:paraId="17F7DD7E" w14:textId="64321736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98" w:type="dxa"/>
          </w:tcPr>
          <w:p w14:paraId="1AF8F1E2" w14:textId="5E308644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6.97</w:t>
            </w:r>
          </w:p>
        </w:tc>
        <w:tc>
          <w:tcPr>
            <w:tcW w:w="1287" w:type="dxa"/>
          </w:tcPr>
          <w:p w14:paraId="5B642D0A" w14:textId="237B8AB3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4.48,9.46</w:t>
            </w:r>
          </w:p>
        </w:tc>
        <w:tc>
          <w:tcPr>
            <w:tcW w:w="900" w:type="dxa"/>
          </w:tcPr>
          <w:p w14:paraId="2D20AC7B" w14:textId="5E9A1F04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5985A7F9" w14:textId="1F81E674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853" w:type="dxa"/>
          </w:tcPr>
          <w:p w14:paraId="7789EB9F" w14:textId="2D880D34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01212FBF" w14:textId="66AADDC2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61F87C3D" w14:textId="77777777" w:rsidTr="004C36CD">
        <w:tc>
          <w:tcPr>
            <w:tcW w:w="1275" w:type="dxa"/>
          </w:tcPr>
          <w:p w14:paraId="00B976DC" w14:textId="77777777" w:rsidR="0021421F" w:rsidRPr="0021421F" w:rsidRDefault="0021421F" w:rsidP="005216CB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2DAE798A" w14:textId="72A9FCDA" w:rsidR="0021421F" w:rsidRPr="0021421F" w:rsidRDefault="0021421F" w:rsidP="0021421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rce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19796D77" w14:textId="35294A1F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626928E6" w14:textId="45DD5AF6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.66</w:t>
            </w:r>
          </w:p>
        </w:tc>
        <w:tc>
          <w:tcPr>
            <w:tcW w:w="1287" w:type="dxa"/>
          </w:tcPr>
          <w:p w14:paraId="7752E202" w14:textId="71315FFC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.60,15.72</w:t>
            </w:r>
          </w:p>
        </w:tc>
        <w:tc>
          <w:tcPr>
            <w:tcW w:w="900" w:type="dxa"/>
          </w:tcPr>
          <w:p w14:paraId="41B55A7E" w14:textId="17D76934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558" w:type="dxa"/>
          </w:tcPr>
          <w:p w14:paraId="655D5FAD" w14:textId="7BCAA2E7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2</w:t>
            </w:r>
          </w:p>
        </w:tc>
        <w:tc>
          <w:tcPr>
            <w:tcW w:w="853" w:type="dxa"/>
          </w:tcPr>
          <w:p w14:paraId="4A2C49C3" w14:textId="2B9F240F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2016967B" w14:textId="13372653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1421F" w:rsidRPr="007712B1" w14:paraId="52CC0FF3" w14:textId="77777777" w:rsidTr="004C36CD">
        <w:tc>
          <w:tcPr>
            <w:tcW w:w="1275" w:type="dxa"/>
          </w:tcPr>
          <w:p w14:paraId="4A1E7C3C" w14:textId="77777777" w:rsidR="0021421F" w:rsidRPr="0021421F" w:rsidRDefault="0021421F" w:rsidP="00117700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E56C6A5" w14:textId="4CE5B23C" w:rsidR="0021421F" w:rsidRPr="0021421F" w:rsidRDefault="0021421F" w:rsidP="0021421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20"/>
            <w:bookmarkStart w:id="5" w:name="OLE_LINK121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tin</w:t>
            </w:r>
            <w:bookmarkEnd w:id="4"/>
            <w:bookmarkEnd w:id="5"/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120FAC31" w14:textId="0177DCDB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7E4D9E33" w14:textId="0CBB6D00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4.37</w:t>
            </w:r>
          </w:p>
        </w:tc>
        <w:tc>
          <w:tcPr>
            <w:tcW w:w="1287" w:type="dxa"/>
          </w:tcPr>
          <w:p w14:paraId="02BB18E5" w14:textId="2EA205EC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6.59,72.15</w:t>
            </w:r>
          </w:p>
        </w:tc>
        <w:tc>
          <w:tcPr>
            <w:tcW w:w="900" w:type="dxa"/>
          </w:tcPr>
          <w:p w14:paraId="5EB6C129" w14:textId="0B4BBC90" w:rsidR="0021421F" w:rsidRPr="006723D6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3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241D360A" w14:textId="3DB366BD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0FAED695" w14:textId="14D16626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416AC767" w14:textId="41EFECE9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1421F" w:rsidRPr="007712B1" w14:paraId="3522CE4E" w14:textId="77777777" w:rsidTr="004C36CD">
        <w:tc>
          <w:tcPr>
            <w:tcW w:w="1275" w:type="dxa"/>
          </w:tcPr>
          <w:p w14:paraId="69B2DC47" w14:textId="77777777" w:rsidR="0021421F" w:rsidRPr="0021421F" w:rsidRDefault="0021421F" w:rsidP="005216CB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2142122" w14:textId="734555EF" w:rsidR="0021421F" w:rsidRPr="0021421F" w:rsidRDefault="0021421F" w:rsidP="0021421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r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3947F975" w14:textId="781696D4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98" w:type="dxa"/>
          </w:tcPr>
          <w:p w14:paraId="1939CAC2" w14:textId="48CE47D1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1287" w:type="dxa"/>
          </w:tcPr>
          <w:p w14:paraId="5924325E" w14:textId="1856535A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.55,7.12</w:t>
            </w:r>
          </w:p>
        </w:tc>
        <w:tc>
          <w:tcPr>
            <w:tcW w:w="900" w:type="dxa"/>
          </w:tcPr>
          <w:p w14:paraId="5CAD1B56" w14:textId="3A1E1670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77FE8E40" w14:textId="083B8D1D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6</w:t>
            </w:r>
          </w:p>
        </w:tc>
        <w:tc>
          <w:tcPr>
            <w:tcW w:w="853" w:type="dxa"/>
          </w:tcPr>
          <w:p w14:paraId="7BA42F8C" w14:textId="1D3E47AC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64C10944" w14:textId="7950639A" w:rsidR="0021421F" w:rsidRPr="0021421F" w:rsidRDefault="0021421F" w:rsidP="00521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1421F" w:rsidRPr="007712B1" w14:paraId="06FD394C" w14:textId="77777777" w:rsidTr="004C36CD">
        <w:tc>
          <w:tcPr>
            <w:tcW w:w="1275" w:type="dxa"/>
          </w:tcPr>
          <w:p w14:paraId="21380DEF" w14:textId="77777777" w:rsidR="0021421F" w:rsidRPr="0021421F" w:rsidRDefault="0021421F" w:rsidP="00117700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4505E024" w14:textId="7C6F1C7E" w:rsidR="0021421F" w:rsidRPr="0021421F" w:rsidRDefault="0021421F" w:rsidP="0021421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rin +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tin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0D74B10E" w14:textId="259A1558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50B90FBF" w14:textId="55C76C08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.59</w:t>
            </w:r>
          </w:p>
        </w:tc>
        <w:tc>
          <w:tcPr>
            <w:tcW w:w="1287" w:type="dxa"/>
          </w:tcPr>
          <w:p w14:paraId="669DEBED" w14:textId="2D3BFA7C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.65,11.53</w:t>
            </w:r>
          </w:p>
        </w:tc>
        <w:tc>
          <w:tcPr>
            <w:tcW w:w="900" w:type="dxa"/>
          </w:tcPr>
          <w:p w14:paraId="5370BF42" w14:textId="283F480B" w:rsidR="0021421F" w:rsidRPr="006723D6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3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276630DA" w14:textId="1EBB969B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166CE7ED" w14:textId="1D8D6C29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6B0A2292" w14:textId="557B2F0B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1421F" w:rsidRPr="007712B1" w14:paraId="09C55AB6" w14:textId="77777777" w:rsidTr="004C36CD">
        <w:tc>
          <w:tcPr>
            <w:tcW w:w="1275" w:type="dxa"/>
          </w:tcPr>
          <w:p w14:paraId="7353E184" w14:textId="77777777" w:rsidR="0021421F" w:rsidRPr="0021421F" w:rsidRDefault="0021421F" w:rsidP="00117700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73FF7C9C" w14:textId="00316C20" w:rsidR="0021421F" w:rsidRPr="0021421F" w:rsidRDefault="0021421F" w:rsidP="0021421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24" w:type="dxa"/>
          </w:tcPr>
          <w:p w14:paraId="2B5C7006" w14:textId="7777777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8" w:type="dxa"/>
          </w:tcPr>
          <w:p w14:paraId="144259B1" w14:textId="7777777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5077A807" w14:textId="7777777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975EE62" w14:textId="7777777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dxa"/>
          </w:tcPr>
          <w:p w14:paraId="5C46F746" w14:textId="7777777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</w:tcPr>
          <w:p w14:paraId="298911D2" w14:textId="7777777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dxa"/>
          </w:tcPr>
          <w:p w14:paraId="0A7D7385" w14:textId="7777777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421F" w:rsidRPr="007712B1" w14:paraId="7F39A942" w14:textId="77777777" w:rsidTr="004C36CD">
        <w:tc>
          <w:tcPr>
            <w:tcW w:w="1275" w:type="dxa"/>
          </w:tcPr>
          <w:p w14:paraId="1BF481CB" w14:textId="77777777" w:rsidR="0021421F" w:rsidRPr="0021421F" w:rsidRDefault="0021421F" w:rsidP="00117700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0E240CEF" w14:textId="030DB988" w:rsidR="0021421F" w:rsidRPr="0021421F" w:rsidRDefault="0021421F" w:rsidP="0021421F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24" w:type="dxa"/>
          </w:tcPr>
          <w:p w14:paraId="1810EB8B" w14:textId="409348D6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8" w:type="dxa"/>
          </w:tcPr>
          <w:p w14:paraId="5C28E83F" w14:textId="6D5E04F5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1287" w:type="dxa"/>
          </w:tcPr>
          <w:p w14:paraId="28628DEF" w14:textId="4AF11301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.55,7.12</w:t>
            </w:r>
          </w:p>
        </w:tc>
        <w:tc>
          <w:tcPr>
            <w:tcW w:w="900" w:type="dxa"/>
          </w:tcPr>
          <w:p w14:paraId="67EBC384" w14:textId="1D72EBB3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5AB899E9" w14:textId="5CC8FFCD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4.6</w:t>
            </w:r>
          </w:p>
        </w:tc>
        <w:tc>
          <w:tcPr>
            <w:tcW w:w="853" w:type="dxa"/>
          </w:tcPr>
          <w:p w14:paraId="76F55C41" w14:textId="260A4A25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3DE116EF" w14:textId="73CB2BC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03AFF94A" w14:textId="77777777" w:rsidTr="004C36CD">
        <w:tc>
          <w:tcPr>
            <w:tcW w:w="1275" w:type="dxa"/>
          </w:tcPr>
          <w:p w14:paraId="63627D5F" w14:textId="77777777" w:rsidR="0021421F" w:rsidRPr="0021421F" w:rsidRDefault="0021421F" w:rsidP="00117700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54708EC9" w14:textId="545B764A" w:rsidR="0021421F" w:rsidRPr="0021421F" w:rsidRDefault="0021421F" w:rsidP="0021421F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24" w:type="dxa"/>
          </w:tcPr>
          <w:p w14:paraId="7D2296B9" w14:textId="53D5DE9B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32FD3204" w14:textId="4EC9C576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5.10</w:t>
            </w:r>
          </w:p>
        </w:tc>
        <w:tc>
          <w:tcPr>
            <w:tcW w:w="1287" w:type="dxa"/>
          </w:tcPr>
          <w:p w14:paraId="36749234" w14:textId="2DA921F3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6.55,23.65</w:t>
            </w:r>
          </w:p>
        </w:tc>
        <w:tc>
          <w:tcPr>
            <w:tcW w:w="900" w:type="dxa"/>
          </w:tcPr>
          <w:p w14:paraId="3119AB0F" w14:textId="4C883833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558" w:type="dxa"/>
          </w:tcPr>
          <w:p w14:paraId="40C433F1" w14:textId="20E0DCF6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  <w:tc>
          <w:tcPr>
            <w:tcW w:w="853" w:type="dxa"/>
          </w:tcPr>
          <w:p w14:paraId="4209880E" w14:textId="6D899A70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02B56352" w14:textId="52F6A90E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5DADBEBD" w14:textId="77777777" w:rsidTr="004C36CD">
        <w:tc>
          <w:tcPr>
            <w:tcW w:w="1275" w:type="dxa"/>
          </w:tcPr>
          <w:p w14:paraId="215DF4D2" w14:textId="77777777" w:rsidR="0021421F" w:rsidRPr="0021421F" w:rsidRDefault="0021421F" w:rsidP="00117700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2C85D4F0" w14:textId="5AEB1954" w:rsidR="0021421F" w:rsidRPr="0021421F" w:rsidRDefault="0021421F" w:rsidP="0021421F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00 mg/kg</w:t>
            </w:r>
          </w:p>
        </w:tc>
        <w:tc>
          <w:tcPr>
            <w:tcW w:w="524" w:type="dxa"/>
          </w:tcPr>
          <w:p w14:paraId="2546BAF4" w14:textId="00300BC9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257EEC39" w14:textId="4E40DBAF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.59</w:t>
            </w:r>
          </w:p>
        </w:tc>
        <w:tc>
          <w:tcPr>
            <w:tcW w:w="1287" w:type="dxa"/>
          </w:tcPr>
          <w:p w14:paraId="1139086C" w14:textId="2938B539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.65,11.53</w:t>
            </w:r>
          </w:p>
        </w:tc>
        <w:tc>
          <w:tcPr>
            <w:tcW w:w="900" w:type="dxa"/>
          </w:tcPr>
          <w:p w14:paraId="5404D62C" w14:textId="7F8D1C1A" w:rsidR="0021421F" w:rsidRPr="006723D6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3D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58994600" w14:textId="637C0DD3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0B1F5D0C" w14:textId="292B4593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4D41502D" w14:textId="7C18DDC8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7C9FCC49" w14:textId="77777777" w:rsidTr="004C36CD">
        <w:tc>
          <w:tcPr>
            <w:tcW w:w="1275" w:type="dxa"/>
          </w:tcPr>
          <w:p w14:paraId="75CE6A53" w14:textId="77777777" w:rsidR="0021421F" w:rsidRPr="0021421F" w:rsidRDefault="0021421F" w:rsidP="00117700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0AD1E0AD" w14:textId="1A48368B" w:rsidR="0021421F" w:rsidRPr="0021421F" w:rsidRDefault="0021421F" w:rsidP="0021421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24" w:type="dxa"/>
          </w:tcPr>
          <w:p w14:paraId="30A4FD54" w14:textId="7777777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8" w:type="dxa"/>
          </w:tcPr>
          <w:p w14:paraId="449746FF" w14:textId="7777777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7A8B8969" w14:textId="7777777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6238D1C" w14:textId="7777777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dxa"/>
          </w:tcPr>
          <w:p w14:paraId="2CE950B4" w14:textId="7777777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</w:tcPr>
          <w:p w14:paraId="0DC9C197" w14:textId="7777777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dxa"/>
          </w:tcPr>
          <w:p w14:paraId="10147A2D" w14:textId="7777777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421F" w:rsidRPr="007712B1" w14:paraId="55196600" w14:textId="77777777" w:rsidTr="004C36CD">
        <w:tc>
          <w:tcPr>
            <w:tcW w:w="1275" w:type="dxa"/>
          </w:tcPr>
          <w:p w14:paraId="2E0D0694" w14:textId="77777777" w:rsidR="0021421F" w:rsidRPr="0021421F" w:rsidRDefault="0021421F" w:rsidP="00117700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44C22E7D" w14:textId="5F6143A4" w:rsidR="0021421F" w:rsidRPr="0021421F" w:rsidRDefault="0021421F" w:rsidP="0021421F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≤2 weeks</w:t>
            </w:r>
          </w:p>
        </w:tc>
        <w:tc>
          <w:tcPr>
            <w:tcW w:w="524" w:type="dxa"/>
          </w:tcPr>
          <w:p w14:paraId="687E3944" w14:textId="316CDFEB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4D67C6F6" w14:textId="38D6FF15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.94</w:t>
            </w:r>
          </w:p>
        </w:tc>
        <w:tc>
          <w:tcPr>
            <w:tcW w:w="1287" w:type="dxa"/>
          </w:tcPr>
          <w:p w14:paraId="21489C5E" w14:textId="2B0491C3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91,7.96</w:t>
            </w:r>
          </w:p>
        </w:tc>
        <w:tc>
          <w:tcPr>
            <w:tcW w:w="900" w:type="dxa"/>
          </w:tcPr>
          <w:p w14:paraId="79A3832F" w14:textId="6958A41A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10EC9564" w14:textId="089C777A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5F2BE5C8" w14:textId="75A04AB9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686" w:type="dxa"/>
          </w:tcPr>
          <w:p w14:paraId="321B1C4C" w14:textId="215F9F62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21421F" w:rsidRPr="007712B1" w14:paraId="27469B94" w14:textId="77777777" w:rsidTr="004C36CD">
        <w:tc>
          <w:tcPr>
            <w:tcW w:w="1275" w:type="dxa"/>
          </w:tcPr>
          <w:p w14:paraId="34E25179" w14:textId="77777777" w:rsidR="0021421F" w:rsidRPr="0021421F" w:rsidRDefault="0021421F" w:rsidP="00117700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95C523E" w14:textId="6C7235F6" w:rsidR="0021421F" w:rsidRPr="0021421F" w:rsidRDefault="0021421F" w:rsidP="0021421F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≤4 weeks</w:t>
            </w:r>
          </w:p>
        </w:tc>
        <w:tc>
          <w:tcPr>
            <w:tcW w:w="524" w:type="dxa"/>
          </w:tcPr>
          <w:p w14:paraId="15CBF2B6" w14:textId="748D0384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4C2AEFF5" w14:textId="60CCE765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287" w:type="dxa"/>
          </w:tcPr>
          <w:p w14:paraId="26445A8E" w14:textId="2FD6050E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22,2.86</w:t>
            </w:r>
          </w:p>
        </w:tc>
        <w:tc>
          <w:tcPr>
            <w:tcW w:w="900" w:type="dxa"/>
          </w:tcPr>
          <w:p w14:paraId="2752B72E" w14:textId="408CAB20" w:rsidR="0021421F" w:rsidRPr="006723D6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3D6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558" w:type="dxa"/>
          </w:tcPr>
          <w:p w14:paraId="2B4A1F07" w14:textId="6F8DB793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559515AD" w14:textId="2AC87126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536D6849" w14:textId="66A9841C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71089A61" w14:textId="77777777" w:rsidTr="004C36CD">
        <w:tc>
          <w:tcPr>
            <w:tcW w:w="1275" w:type="dxa"/>
          </w:tcPr>
          <w:p w14:paraId="50F20888" w14:textId="77777777" w:rsidR="0021421F" w:rsidRPr="0021421F" w:rsidRDefault="0021421F" w:rsidP="00117700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703E2C62" w14:textId="103E270D" w:rsidR="0021421F" w:rsidRPr="0021421F" w:rsidRDefault="0021421F" w:rsidP="0021421F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gt; 4 weeks</w:t>
            </w:r>
          </w:p>
        </w:tc>
        <w:tc>
          <w:tcPr>
            <w:tcW w:w="524" w:type="dxa"/>
          </w:tcPr>
          <w:p w14:paraId="1C39A9C9" w14:textId="3B6CE162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98" w:type="dxa"/>
          </w:tcPr>
          <w:p w14:paraId="6B3332FF" w14:textId="5B0F4743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.95</w:t>
            </w:r>
          </w:p>
        </w:tc>
        <w:tc>
          <w:tcPr>
            <w:tcW w:w="1287" w:type="dxa"/>
          </w:tcPr>
          <w:p w14:paraId="26385C92" w14:textId="742DCD4C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.29,12.62</w:t>
            </w:r>
          </w:p>
        </w:tc>
        <w:tc>
          <w:tcPr>
            <w:tcW w:w="900" w:type="dxa"/>
          </w:tcPr>
          <w:p w14:paraId="5B441126" w14:textId="1C29D565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5D52BCEA" w14:textId="0BEC560B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4.2</w:t>
            </w:r>
          </w:p>
        </w:tc>
        <w:tc>
          <w:tcPr>
            <w:tcW w:w="853" w:type="dxa"/>
          </w:tcPr>
          <w:p w14:paraId="4A263C3E" w14:textId="04AD8904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37E1EB31" w14:textId="106E0798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0E61AB37" w14:textId="77777777" w:rsidTr="004C36CD">
        <w:tc>
          <w:tcPr>
            <w:tcW w:w="1275" w:type="dxa"/>
          </w:tcPr>
          <w:p w14:paraId="0C601FED" w14:textId="77777777" w:rsidR="0021421F" w:rsidRPr="0021421F" w:rsidRDefault="0021421F" w:rsidP="00117700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5EB5916D" w14:textId="208C7FB8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24" w:type="dxa"/>
          </w:tcPr>
          <w:p w14:paraId="7698E3A0" w14:textId="7777777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626179F1" w14:textId="7777777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50900650" w14:textId="7777777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04F1D41" w14:textId="7777777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3622198F" w14:textId="7777777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553B5FB6" w14:textId="7777777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61D39E02" w14:textId="7777777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753286DE" w14:textId="77777777" w:rsidTr="004C36CD">
        <w:tc>
          <w:tcPr>
            <w:tcW w:w="1275" w:type="dxa"/>
          </w:tcPr>
          <w:p w14:paraId="09641BAE" w14:textId="77777777" w:rsidR="0021421F" w:rsidRPr="0021421F" w:rsidRDefault="0021421F" w:rsidP="00117700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086A4F8" w14:textId="490C741C" w:rsidR="0021421F" w:rsidRPr="0021421F" w:rsidRDefault="0021421F" w:rsidP="0021421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Orally</w:t>
            </w:r>
          </w:p>
        </w:tc>
        <w:tc>
          <w:tcPr>
            <w:tcW w:w="524" w:type="dxa"/>
          </w:tcPr>
          <w:p w14:paraId="2873B83B" w14:textId="7DCF2DD6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7A6F65C1" w14:textId="101E5884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1287" w:type="dxa"/>
          </w:tcPr>
          <w:p w14:paraId="1E9F9168" w14:textId="77367779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.16,4.75</w:t>
            </w:r>
          </w:p>
        </w:tc>
        <w:tc>
          <w:tcPr>
            <w:tcW w:w="900" w:type="dxa"/>
          </w:tcPr>
          <w:p w14:paraId="6A99F2A8" w14:textId="7F924DA5" w:rsidR="0021421F" w:rsidRPr="006723D6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3D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2EFF19DB" w14:textId="2AB9BA5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0B8FC5F2" w14:textId="322E57C6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25A99129" w14:textId="36EA1B4D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4E6A451C" w14:textId="77777777" w:rsidTr="004C36CD">
        <w:tc>
          <w:tcPr>
            <w:tcW w:w="1275" w:type="dxa"/>
          </w:tcPr>
          <w:p w14:paraId="61794A31" w14:textId="77777777" w:rsidR="0021421F" w:rsidRPr="0021421F" w:rsidRDefault="0021421F" w:rsidP="00117700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05203117" w14:textId="4E2620AE" w:rsidR="0021421F" w:rsidRPr="0021421F" w:rsidRDefault="0021421F" w:rsidP="0021421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Intraperitoneally</w:t>
            </w:r>
          </w:p>
        </w:tc>
        <w:tc>
          <w:tcPr>
            <w:tcW w:w="524" w:type="dxa"/>
          </w:tcPr>
          <w:p w14:paraId="3F07F96D" w14:textId="27C08688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98" w:type="dxa"/>
          </w:tcPr>
          <w:p w14:paraId="2FF89BAC" w14:textId="1FF5E8A6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7.89</w:t>
            </w:r>
          </w:p>
        </w:tc>
        <w:tc>
          <w:tcPr>
            <w:tcW w:w="1287" w:type="dxa"/>
          </w:tcPr>
          <w:p w14:paraId="6F78DD7D" w14:textId="37EAE898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4.82,10.96</w:t>
            </w:r>
          </w:p>
        </w:tc>
        <w:tc>
          <w:tcPr>
            <w:tcW w:w="900" w:type="dxa"/>
          </w:tcPr>
          <w:p w14:paraId="0AD5F39B" w14:textId="49E9E337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4CEF4A10" w14:textId="2CBE8036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3.1</w:t>
            </w:r>
          </w:p>
        </w:tc>
        <w:tc>
          <w:tcPr>
            <w:tcW w:w="853" w:type="dxa"/>
          </w:tcPr>
          <w:p w14:paraId="12F92FF7" w14:textId="2349592E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7CB1DCA3" w14:textId="4FEF1114" w:rsidR="0021421F" w:rsidRPr="0021421F" w:rsidRDefault="0021421F" w:rsidP="001177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0CA600E9" w14:textId="77777777" w:rsidTr="004C36CD">
        <w:tc>
          <w:tcPr>
            <w:tcW w:w="1275" w:type="dxa"/>
          </w:tcPr>
          <w:p w14:paraId="5B8C2662" w14:textId="77777777" w:rsidR="0021421F" w:rsidRPr="0021421F" w:rsidRDefault="0021421F" w:rsidP="001328A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A82D55C" w14:textId="7E7B4ED4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Animal models</w:t>
            </w:r>
          </w:p>
        </w:tc>
        <w:tc>
          <w:tcPr>
            <w:tcW w:w="524" w:type="dxa"/>
          </w:tcPr>
          <w:p w14:paraId="38400D07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0C40A0E2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2668C1B0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BDB50A3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47B12C92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7307AF15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08D4B4DD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2DD90693" w14:textId="77777777" w:rsidTr="004C36CD">
        <w:tc>
          <w:tcPr>
            <w:tcW w:w="1275" w:type="dxa"/>
          </w:tcPr>
          <w:p w14:paraId="3CB1E58D" w14:textId="77777777" w:rsidR="0021421F" w:rsidRPr="0021421F" w:rsidRDefault="0021421F" w:rsidP="006F065C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AF3CD62" w14:textId="08379BFD" w:rsidR="0021421F" w:rsidRPr="0021421F" w:rsidRDefault="0021421F" w:rsidP="0021421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524" w:type="dxa"/>
          </w:tcPr>
          <w:p w14:paraId="261B189F" w14:textId="1FB15E37" w:rsidR="0021421F" w:rsidRPr="0021421F" w:rsidRDefault="0021421F" w:rsidP="006F0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788C5484" w14:textId="2C5127AE" w:rsidR="0021421F" w:rsidRPr="0021421F" w:rsidRDefault="0021421F" w:rsidP="006F0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</w:p>
        </w:tc>
        <w:tc>
          <w:tcPr>
            <w:tcW w:w="1287" w:type="dxa"/>
          </w:tcPr>
          <w:p w14:paraId="3A93341B" w14:textId="38E0B149" w:rsidR="0021421F" w:rsidRPr="0021421F" w:rsidRDefault="0021421F" w:rsidP="006F0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83,8.96</w:t>
            </w:r>
          </w:p>
        </w:tc>
        <w:tc>
          <w:tcPr>
            <w:tcW w:w="900" w:type="dxa"/>
          </w:tcPr>
          <w:p w14:paraId="3C42B5B8" w14:textId="1EB5F48D" w:rsidR="0021421F" w:rsidRPr="006723D6" w:rsidRDefault="0021421F" w:rsidP="006F0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3D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66421960" w14:textId="5262E970" w:rsidR="0021421F" w:rsidRPr="0021421F" w:rsidRDefault="0021421F" w:rsidP="006F0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10D4674C" w14:textId="37A250D2" w:rsidR="0021421F" w:rsidRPr="0021421F" w:rsidRDefault="0021421F" w:rsidP="006F0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3F8B85E8" w14:textId="690347AD" w:rsidR="0021421F" w:rsidRPr="0021421F" w:rsidRDefault="0021421F" w:rsidP="006F0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05B48B8D" w14:textId="77777777" w:rsidTr="004C36CD">
        <w:tc>
          <w:tcPr>
            <w:tcW w:w="1275" w:type="dxa"/>
          </w:tcPr>
          <w:p w14:paraId="5B476965" w14:textId="77777777" w:rsidR="0021421F" w:rsidRPr="0021421F" w:rsidRDefault="0021421F" w:rsidP="006F065C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5431B3B9" w14:textId="0FC031E9" w:rsidR="0021421F" w:rsidRPr="0021421F" w:rsidRDefault="0021421F" w:rsidP="0021421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ats</w:t>
            </w:r>
          </w:p>
        </w:tc>
        <w:tc>
          <w:tcPr>
            <w:tcW w:w="524" w:type="dxa"/>
          </w:tcPr>
          <w:p w14:paraId="11C89AF3" w14:textId="39DACB00" w:rsidR="0021421F" w:rsidRPr="0021421F" w:rsidRDefault="0021421F" w:rsidP="006F0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98" w:type="dxa"/>
          </w:tcPr>
          <w:p w14:paraId="57ED0E7A" w14:textId="56366638" w:rsidR="0021421F" w:rsidRPr="0021421F" w:rsidRDefault="0021421F" w:rsidP="006F0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7.09</w:t>
            </w:r>
          </w:p>
        </w:tc>
        <w:tc>
          <w:tcPr>
            <w:tcW w:w="1287" w:type="dxa"/>
          </w:tcPr>
          <w:p w14:paraId="3C5152FC" w14:textId="0B54EA67" w:rsidR="0021421F" w:rsidRPr="0021421F" w:rsidRDefault="0021421F" w:rsidP="006F0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4.40,9.78</w:t>
            </w:r>
          </w:p>
        </w:tc>
        <w:tc>
          <w:tcPr>
            <w:tcW w:w="900" w:type="dxa"/>
          </w:tcPr>
          <w:p w14:paraId="16E96045" w14:textId="5B6202B8" w:rsidR="0021421F" w:rsidRPr="0021421F" w:rsidRDefault="0021421F" w:rsidP="006F065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121EFEED" w14:textId="3F722CDF" w:rsidR="0021421F" w:rsidRPr="0021421F" w:rsidRDefault="0021421F" w:rsidP="006F0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2.8</w:t>
            </w:r>
          </w:p>
        </w:tc>
        <w:tc>
          <w:tcPr>
            <w:tcW w:w="853" w:type="dxa"/>
          </w:tcPr>
          <w:p w14:paraId="4A2684FE" w14:textId="16342C3E" w:rsidR="0021421F" w:rsidRPr="0021421F" w:rsidRDefault="0021421F" w:rsidP="006F0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42C8D545" w14:textId="6A92113A" w:rsidR="0021421F" w:rsidRPr="0021421F" w:rsidRDefault="0021421F" w:rsidP="006F0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3CFBA8ED" w14:textId="77777777" w:rsidTr="004C36CD">
        <w:tc>
          <w:tcPr>
            <w:tcW w:w="1275" w:type="dxa"/>
          </w:tcPr>
          <w:p w14:paraId="5567A869" w14:textId="6C339E6A" w:rsidR="0021421F" w:rsidRPr="0021421F" w:rsidRDefault="0021421F" w:rsidP="0095285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SH</w:t>
            </w:r>
          </w:p>
        </w:tc>
        <w:tc>
          <w:tcPr>
            <w:tcW w:w="2059" w:type="dxa"/>
          </w:tcPr>
          <w:p w14:paraId="6F9B2B25" w14:textId="476DABE1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24" w:type="dxa"/>
          </w:tcPr>
          <w:p w14:paraId="2ED31836" w14:textId="77777777" w:rsidR="0021421F" w:rsidRPr="0021421F" w:rsidRDefault="0021421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7354AD80" w14:textId="77777777" w:rsidR="0021421F" w:rsidRPr="0021421F" w:rsidRDefault="0021421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1290F832" w14:textId="77777777" w:rsidR="0021421F" w:rsidRPr="0021421F" w:rsidRDefault="0021421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E8E50D5" w14:textId="77777777" w:rsidR="0021421F" w:rsidRPr="0021421F" w:rsidRDefault="0021421F" w:rsidP="00831C1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14BFDDD6" w14:textId="77777777" w:rsidR="0021421F" w:rsidRPr="0021421F" w:rsidRDefault="0021421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1FAE2825" w14:textId="77777777" w:rsidR="0021421F" w:rsidRPr="0021421F" w:rsidRDefault="0021421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7746DF44" w14:textId="77777777" w:rsidR="0021421F" w:rsidRPr="0021421F" w:rsidRDefault="0021421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40B9F348" w14:textId="77777777" w:rsidTr="004C36CD">
        <w:tc>
          <w:tcPr>
            <w:tcW w:w="1275" w:type="dxa"/>
          </w:tcPr>
          <w:p w14:paraId="200C5EFF" w14:textId="77777777" w:rsidR="0021421F" w:rsidRPr="0021421F" w:rsidRDefault="0021421F" w:rsidP="001328A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1B3BF9E6" w14:textId="04B49D8A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6723D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24" w:type="dxa"/>
          </w:tcPr>
          <w:p w14:paraId="66EE9BFB" w14:textId="41BDFB6D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8" w:type="dxa"/>
          </w:tcPr>
          <w:p w14:paraId="6AE2EB8F" w14:textId="715DB1AD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1287" w:type="dxa"/>
          </w:tcPr>
          <w:p w14:paraId="1E73C510" w14:textId="6CB0C145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2.54,9.06</w:t>
            </w:r>
          </w:p>
        </w:tc>
        <w:tc>
          <w:tcPr>
            <w:tcW w:w="900" w:type="dxa"/>
          </w:tcPr>
          <w:p w14:paraId="5A5BB0E1" w14:textId="7D0769EF" w:rsidR="0021421F" w:rsidRPr="006723D6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3D6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  <w:tc>
          <w:tcPr>
            <w:tcW w:w="558" w:type="dxa"/>
          </w:tcPr>
          <w:p w14:paraId="0A9D9F2D" w14:textId="50D596D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  <w:tc>
          <w:tcPr>
            <w:tcW w:w="853" w:type="dxa"/>
          </w:tcPr>
          <w:p w14:paraId="5BF0495A" w14:textId="5C1399C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2C3AF0E4" w14:textId="73DBEBD2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71FDD72A" w14:textId="77777777" w:rsidTr="004C36CD">
        <w:tc>
          <w:tcPr>
            <w:tcW w:w="1275" w:type="dxa"/>
          </w:tcPr>
          <w:p w14:paraId="7C0B504D" w14:textId="77777777" w:rsidR="0021421F" w:rsidRPr="0021421F" w:rsidRDefault="0021421F" w:rsidP="0012030B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0BFA9CF4" w14:textId="15A52864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24" w:type="dxa"/>
          </w:tcPr>
          <w:p w14:paraId="2863FB48" w14:textId="6DE02F3B" w:rsidR="0021421F" w:rsidRPr="0021421F" w:rsidRDefault="0021421F" w:rsidP="00120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1EABCD4E" w14:textId="7F54C921" w:rsidR="0021421F" w:rsidRPr="0021421F" w:rsidRDefault="0021421F" w:rsidP="00120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1287" w:type="dxa"/>
          </w:tcPr>
          <w:p w14:paraId="3FEFDC23" w14:textId="2B784F2A" w:rsidR="0021421F" w:rsidRPr="0021421F" w:rsidRDefault="0021421F" w:rsidP="00120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.27,3.38</w:t>
            </w:r>
          </w:p>
        </w:tc>
        <w:tc>
          <w:tcPr>
            <w:tcW w:w="900" w:type="dxa"/>
          </w:tcPr>
          <w:p w14:paraId="6FDD0A65" w14:textId="2757801E" w:rsidR="0021421F" w:rsidRPr="00C06AB2" w:rsidRDefault="0021421F" w:rsidP="00120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6AB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0DE4C32C" w14:textId="47912194" w:rsidR="0021421F" w:rsidRPr="0021421F" w:rsidRDefault="0021421F" w:rsidP="00120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1C2039D7" w14:textId="20BB8E86" w:rsidR="0021421F" w:rsidRPr="0021421F" w:rsidRDefault="0021421F" w:rsidP="00120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1B57B231" w14:textId="0A9491CB" w:rsidR="0021421F" w:rsidRPr="0021421F" w:rsidRDefault="0021421F" w:rsidP="00120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62424867" w14:textId="77777777" w:rsidTr="004C36CD">
        <w:tc>
          <w:tcPr>
            <w:tcW w:w="1275" w:type="dxa"/>
          </w:tcPr>
          <w:p w14:paraId="405DDDF1" w14:textId="77777777" w:rsidR="0021421F" w:rsidRPr="0021421F" w:rsidRDefault="0021421F" w:rsidP="001328A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1FEA8951" w14:textId="5B394D78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24" w:type="dxa"/>
          </w:tcPr>
          <w:p w14:paraId="03A2AD10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12D600FA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36F03935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8CF7D8C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0B102ECB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06DFC770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51F2D52D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2246C23B" w14:textId="77777777" w:rsidTr="004C36CD">
        <w:tc>
          <w:tcPr>
            <w:tcW w:w="1275" w:type="dxa"/>
          </w:tcPr>
          <w:p w14:paraId="7BA43464" w14:textId="77777777" w:rsidR="0021421F" w:rsidRPr="0021421F" w:rsidRDefault="0021421F" w:rsidP="0012030B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7B1069ED" w14:textId="6C184F39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24" w:type="dxa"/>
          </w:tcPr>
          <w:p w14:paraId="3FBCA09C" w14:textId="19C8F53F" w:rsidR="0021421F" w:rsidRPr="0021421F" w:rsidRDefault="0021421F" w:rsidP="00120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98" w:type="dxa"/>
          </w:tcPr>
          <w:p w14:paraId="426A4FB9" w14:textId="24B974D8" w:rsidR="0021421F" w:rsidRPr="0021421F" w:rsidRDefault="0021421F" w:rsidP="00120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1287" w:type="dxa"/>
          </w:tcPr>
          <w:p w14:paraId="038137E3" w14:textId="79925CD9" w:rsidR="0021421F" w:rsidRPr="0021421F" w:rsidRDefault="0021421F" w:rsidP="00120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1.50,6.71</w:t>
            </w:r>
          </w:p>
        </w:tc>
        <w:tc>
          <w:tcPr>
            <w:tcW w:w="900" w:type="dxa"/>
          </w:tcPr>
          <w:p w14:paraId="0F49C47A" w14:textId="5FF2919F" w:rsidR="0021421F" w:rsidRPr="0021421F" w:rsidRDefault="0021421F" w:rsidP="0012030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558" w:type="dxa"/>
          </w:tcPr>
          <w:p w14:paraId="1C033AF6" w14:textId="052F3A65" w:rsidR="0021421F" w:rsidRPr="0021421F" w:rsidRDefault="0021421F" w:rsidP="00120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5.9</w:t>
            </w:r>
          </w:p>
        </w:tc>
        <w:tc>
          <w:tcPr>
            <w:tcW w:w="853" w:type="dxa"/>
          </w:tcPr>
          <w:p w14:paraId="42F9C383" w14:textId="4A311E6F" w:rsidR="0021421F" w:rsidRPr="0021421F" w:rsidRDefault="0021421F" w:rsidP="00120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02CE51C2" w14:textId="3A46BE2C" w:rsidR="0021421F" w:rsidRPr="0021421F" w:rsidRDefault="0021421F" w:rsidP="00120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5E05C020" w14:textId="77777777" w:rsidTr="004C36CD">
        <w:tc>
          <w:tcPr>
            <w:tcW w:w="1275" w:type="dxa"/>
          </w:tcPr>
          <w:p w14:paraId="3466A5C7" w14:textId="77777777" w:rsidR="0021421F" w:rsidRPr="0021421F" w:rsidRDefault="0021421F" w:rsidP="0080430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1CB1D718" w14:textId="5EEDDC6D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>Rut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6D957F3E" w14:textId="1FB76C39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1B3F7153" w14:textId="30CEABF5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4.94</w:t>
            </w:r>
          </w:p>
        </w:tc>
        <w:tc>
          <w:tcPr>
            <w:tcW w:w="1287" w:type="dxa"/>
          </w:tcPr>
          <w:p w14:paraId="6BEB441B" w14:textId="4FEFC739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10,6.78</w:t>
            </w:r>
          </w:p>
        </w:tc>
        <w:tc>
          <w:tcPr>
            <w:tcW w:w="900" w:type="dxa"/>
          </w:tcPr>
          <w:p w14:paraId="3BA0C089" w14:textId="60B1023F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210723DC" w14:textId="28B410F5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29F76B77" w14:textId="296676AE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13E28515" w14:textId="03FB7B21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1421F" w:rsidRPr="007712B1" w14:paraId="2C1B0668" w14:textId="77777777" w:rsidTr="004C36CD">
        <w:tc>
          <w:tcPr>
            <w:tcW w:w="1275" w:type="dxa"/>
          </w:tcPr>
          <w:p w14:paraId="546F2AF3" w14:textId="77777777" w:rsidR="0021421F" w:rsidRPr="0021421F" w:rsidRDefault="0021421F" w:rsidP="0080430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B398C79" w14:textId="145D8CA7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>Mor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19CEE00A" w14:textId="559E3484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8" w:type="dxa"/>
          </w:tcPr>
          <w:p w14:paraId="3075B0A2" w14:textId="23DC1D39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287" w:type="dxa"/>
          </w:tcPr>
          <w:p w14:paraId="2E05F7E4" w14:textId="6A3BBE21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4.33,5.63</w:t>
            </w:r>
          </w:p>
        </w:tc>
        <w:tc>
          <w:tcPr>
            <w:tcW w:w="900" w:type="dxa"/>
          </w:tcPr>
          <w:p w14:paraId="3603B2C8" w14:textId="5E93F9EA" w:rsidR="0021421F" w:rsidRPr="00C06AB2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6AB2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</w:p>
        </w:tc>
        <w:tc>
          <w:tcPr>
            <w:tcW w:w="558" w:type="dxa"/>
          </w:tcPr>
          <w:p w14:paraId="46EE6B09" w14:textId="6201263C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5.9</w:t>
            </w:r>
          </w:p>
        </w:tc>
        <w:tc>
          <w:tcPr>
            <w:tcW w:w="853" w:type="dxa"/>
          </w:tcPr>
          <w:p w14:paraId="438D23F1" w14:textId="55DC30EC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18A8AF11" w14:textId="1C3462D5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1421F" w:rsidRPr="007712B1" w14:paraId="16736413" w14:textId="77777777" w:rsidTr="004C36CD">
        <w:tc>
          <w:tcPr>
            <w:tcW w:w="1275" w:type="dxa"/>
          </w:tcPr>
          <w:p w14:paraId="58C338B3" w14:textId="77777777" w:rsidR="0021421F" w:rsidRPr="0021421F" w:rsidRDefault="0021421F" w:rsidP="0080430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54630E75" w14:textId="30FFA0EC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Morin +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>ut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772E79C3" w14:textId="10E779A4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4D02372F" w14:textId="1B324832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</w:p>
        </w:tc>
        <w:tc>
          <w:tcPr>
            <w:tcW w:w="1287" w:type="dxa"/>
          </w:tcPr>
          <w:p w14:paraId="690BDDF7" w14:textId="730861CE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6.27,12.72</w:t>
            </w:r>
          </w:p>
        </w:tc>
        <w:tc>
          <w:tcPr>
            <w:tcW w:w="900" w:type="dxa"/>
          </w:tcPr>
          <w:p w14:paraId="074F290C" w14:textId="239D0C28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02E65C72" w14:textId="5AE818CC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5A7545E6" w14:textId="150C21C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60076325" w14:textId="0D7896B4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1421F" w:rsidRPr="007712B1" w14:paraId="1624A60E" w14:textId="77777777" w:rsidTr="004C36CD">
        <w:tc>
          <w:tcPr>
            <w:tcW w:w="1275" w:type="dxa"/>
          </w:tcPr>
          <w:p w14:paraId="07F6B807" w14:textId="77777777" w:rsidR="0021421F" w:rsidRPr="0021421F" w:rsidRDefault="0021421F" w:rsidP="0080430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1EFEA2F6" w14:textId="43A5F547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24" w:type="dxa"/>
          </w:tcPr>
          <w:p w14:paraId="29BE769C" w14:textId="7777777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0AD8FDD7" w14:textId="7777777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418ED94D" w14:textId="7777777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03341A8" w14:textId="7777777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696A85F9" w14:textId="7777777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36A28749" w14:textId="7777777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142CCF98" w14:textId="7777777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421F" w:rsidRPr="007712B1" w14:paraId="1C85497A" w14:textId="77777777" w:rsidTr="004C36CD">
        <w:tc>
          <w:tcPr>
            <w:tcW w:w="1275" w:type="dxa"/>
          </w:tcPr>
          <w:p w14:paraId="0B8D9027" w14:textId="77777777" w:rsidR="0021421F" w:rsidRPr="0021421F" w:rsidRDefault="0021421F" w:rsidP="0080430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50DFE6BB" w14:textId="50BF872C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24" w:type="dxa"/>
          </w:tcPr>
          <w:p w14:paraId="38A38779" w14:textId="5EB18FC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8" w:type="dxa"/>
          </w:tcPr>
          <w:p w14:paraId="74910A3D" w14:textId="5CE5BB9A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287" w:type="dxa"/>
          </w:tcPr>
          <w:p w14:paraId="7B42CBD4" w14:textId="745AFBE0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4.33,5.63</w:t>
            </w:r>
          </w:p>
        </w:tc>
        <w:tc>
          <w:tcPr>
            <w:tcW w:w="900" w:type="dxa"/>
          </w:tcPr>
          <w:p w14:paraId="4C928604" w14:textId="617DC705" w:rsidR="0021421F" w:rsidRPr="00C06AB2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6AB2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</w:p>
        </w:tc>
        <w:tc>
          <w:tcPr>
            <w:tcW w:w="558" w:type="dxa"/>
          </w:tcPr>
          <w:p w14:paraId="2C2C26FD" w14:textId="3148F464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5.9</w:t>
            </w:r>
          </w:p>
        </w:tc>
        <w:tc>
          <w:tcPr>
            <w:tcW w:w="853" w:type="dxa"/>
          </w:tcPr>
          <w:p w14:paraId="34E08217" w14:textId="56D4778B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23EB7F74" w14:textId="2FFAF9D2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7991A931" w14:textId="77777777" w:rsidTr="004C36CD">
        <w:tc>
          <w:tcPr>
            <w:tcW w:w="1275" w:type="dxa"/>
          </w:tcPr>
          <w:p w14:paraId="5772CCFE" w14:textId="77777777" w:rsidR="0021421F" w:rsidRPr="0021421F" w:rsidRDefault="0021421F" w:rsidP="0080430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A2F13AC" w14:textId="4A4EBD76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24" w:type="dxa"/>
          </w:tcPr>
          <w:p w14:paraId="2B12AF30" w14:textId="49C73F58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06D78807" w14:textId="7BD5E6E3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4.94</w:t>
            </w:r>
          </w:p>
        </w:tc>
        <w:tc>
          <w:tcPr>
            <w:tcW w:w="1287" w:type="dxa"/>
          </w:tcPr>
          <w:p w14:paraId="158A21E1" w14:textId="58077D16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10,6.78</w:t>
            </w:r>
          </w:p>
        </w:tc>
        <w:tc>
          <w:tcPr>
            <w:tcW w:w="900" w:type="dxa"/>
          </w:tcPr>
          <w:p w14:paraId="6F426417" w14:textId="3256A11D" w:rsidR="0021421F" w:rsidRPr="00C06AB2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6AB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6106BEC3" w14:textId="406FB37F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5AD13B25" w14:textId="1845E070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27D6E165" w14:textId="4BBFDF3C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1BF10585" w14:textId="77777777" w:rsidTr="004C36CD">
        <w:tc>
          <w:tcPr>
            <w:tcW w:w="1275" w:type="dxa"/>
          </w:tcPr>
          <w:p w14:paraId="47A39A95" w14:textId="77777777" w:rsidR="0021421F" w:rsidRPr="0021421F" w:rsidRDefault="0021421F" w:rsidP="0080430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A6E298E" w14:textId="1AE3E3A1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gt; 100 mg/kg</w:t>
            </w:r>
          </w:p>
        </w:tc>
        <w:tc>
          <w:tcPr>
            <w:tcW w:w="524" w:type="dxa"/>
          </w:tcPr>
          <w:p w14:paraId="1F3D2E37" w14:textId="33A0615E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0922B09A" w14:textId="2AC430BC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</w:p>
        </w:tc>
        <w:tc>
          <w:tcPr>
            <w:tcW w:w="1287" w:type="dxa"/>
          </w:tcPr>
          <w:p w14:paraId="12DDB567" w14:textId="438E711E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6.27,12.72</w:t>
            </w:r>
          </w:p>
        </w:tc>
        <w:tc>
          <w:tcPr>
            <w:tcW w:w="900" w:type="dxa"/>
          </w:tcPr>
          <w:p w14:paraId="5E84DF65" w14:textId="4A96570D" w:rsidR="0021421F" w:rsidRPr="00C06AB2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6AB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2A7B21A0" w14:textId="04966EAF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50C5BB3C" w14:textId="1A20E4B3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4CACCAE8" w14:textId="7AF2788C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6A4FAC4E" w14:textId="77777777" w:rsidTr="004C36CD">
        <w:tc>
          <w:tcPr>
            <w:tcW w:w="1275" w:type="dxa"/>
          </w:tcPr>
          <w:p w14:paraId="2D2CB10A" w14:textId="77777777" w:rsidR="0021421F" w:rsidRPr="0021421F" w:rsidRDefault="0021421F" w:rsidP="0080430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26909936" w14:textId="3DF03BC1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24" w:type="dxa"/>
          </w:tcPr>
          <w:p w14:paraId="14527886" w14:textId="7777777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3AE6603B" w14:textId="7777777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33069013" w14:textId="7777777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DD1FE2C" w14:textId="7777777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1C10AC96" w14:textId="7777777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46B9BEB9" w14:textId="7777777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5ED69CF1" w14:textId="7777777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421F" w:rsidRPr="007712B1" w14:paraId="305D93F4" w14:textId="77777777" w:rsidTr="004C36CD">
        <w:tc>
          <w:tcPr>
            <w:tcW w:w="1275" w:type="dxa"/>
          </w:tcPr>
          <w:p w14:paraId="316338DF" w14:textId="77777777" w:rsidR="0021421F" w:rsidRPr="0021421F" w:rsidRDefault="0021421F" w:rsidP="0080430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46899BF4" w14:textId="4431334E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≤ 2 weeks</w:t>
            </w:r>
          </w:p>
        </w:tc>
        <w:tc>
          <w:tcPr>
            <w:tcW w:w="524" w:type="dxa"/>
          </w:tcPr>
          <w:p w14:paraId="2830AA6C" w14:textId="2E8A0929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6E06AF59" w14:textId="008E2ADD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5.21</w:t>
            </w:r>
          </w:p>
        </w:tc>
        <w:tc>
          <w:tcPr>
            <w:tcW w:w="1287" w:type="dxa"/>
          </w:tcPr>
          <w:p w14:paraId="1181D96E" w14:textId="690EFFE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11.63,1.22</w:t>
            </w:r>
          </w:p>
        </w:tc>
        <w:tc>
          <w:tcPr>
            <w:tcW w:w="900" w:type="dxa"/>
          </w:tcPr>
          <w:p w14:paraId="3D7EFA3F" w14:textId="7F7C33C8" w:rsidR="0021421F" w:rsidRPr="00C06AB2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6AB2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558" w:type="dxa"/>
          </w:tcPr>
          <w:p w14:paraId="4B531FF3" w14:textId="5ADB766B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9.0</w:t>
            </w:r>
          </w:p>
        </w:tc>
        <w:tc>
          <w:tcPr>
            <w:tcW w:w="853" w:type="dxa"/>
          </w:tcPr>
          <w:p w14:paraId="4EFD77AE" w14:textId="305ABCF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86" w:type="dxa"/>
          </w:tcPr>
          <w:p w14:paraId="6CE53636" w14:textId="24101E42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0A300B46" w14:textId="77777777" w:rsidTr="004C36CD">
        <w:tc>
          <w:tcPr>
            <w:tcW w:w="1275" w:type="dxa"/>
          </w:tcPr>
          <w:p w14:paraId="5F18FBA3" w14:textId="77777777" w:rsidR="0021421F" w:rsidRPr="0021421F" w:rsidRDefault="0021421F" w:rsidP="0080430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5C7A7394" w14:textId="19658B3E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≤ 4 weeks</w:t>
            </w:r>
          </w:p>
        </w:tc>
        <w:tc>
          <w:tcPr>
            <w:tcW w:w="524" w:type="dxa"/>
          </w:tcPr>
          <w:p w14:paraId="60B0ED06" w14:textId="679B8504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7E81ED78" w14:textId="544ACCD5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5.88</w:t>
            </w:r>
          </w:p>
        </w:tc>
        <w:tc>
          <w:tcPr>
            <w:tcW w:w="1287" w:type="dxa"/>
          </w:tcPr>
          <w:p w14:paraId="5980232E" w14:textId="54A0F42D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8.69,-3.07</w:t>
            </w:r>
          </w:p>
        </w:tc>
        <w:tc>
          <w:tcPr>
            <w:tcW w:w="900" w:type="dxa"/>
          </w:tcPr>
          <w:p w14:paraId="23D28F07" w14:textId="3DC4324C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5FC5C7EC" w14:textId="2ACA602F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41939468" w14:textId="30D8A4FF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55B1344B" w14:textId="023E8DC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74423ED2" w14:textId="77777777" w:rsidTr="004C36CD">
        <w:tc>
          <w:tcPr>
            <w:tcW w:w="1275" w:type="dxa"/>
          </w:tcPr>
          <w:p w14:paraId="27BD9243" w14:textId="77777777" w:rsidR="0021421F" w:rsidRPr="0021421F" w:rsidRDefault="0021421F" w:rsidP="0080430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2EA0DAB3" w14:textId="34D1B52E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gt; 4 weeks</w:t>
            </w:r>
          </w:p>
        </w:tc>
        <w:tc>
          <w:tcPr>
            <w:tcW w:w="524" w:type="dxa"/>
          </w:tcPr>
          <w:p w14:paraId="6BF2CE01" w14:textId="6C206DCB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5CD5F96B" w14:textId="3320EB8C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1287" w:type="dxa"/>
          </w:tcPr>
          <w:p w14:paraId="17CE5DDB" w14:textId="10F93BCB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95,13.55</w:t>
            </w:r>
          </w:p>
        </w:tc>
        <w:tc>
          <w:tcPr>
            <w:tcW w:w="900" w:type="dxa"/>
          </w:tcPr>
          <w:p w14:paraId="62F3682F" w14:textId="44779DBB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2EF0B3CF" w14:textId="3BEAF79C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</w:p>
        </w:tc>
        <w:tc>
          <w:tcPr>
            <w:tcW w:w="853" w:type="dxa"/>
          </w:tcPr>
          <w:p w14:paraId="632ED2C8" w14:textId="4029EBFF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1659208B" w14:textId="234F64B0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7F5237D0" w14:textId="77777777" w:rsidTr="004C36CD">
        <w:tc>
          <w:tcPr>
            <w:tcW w:w="1275" w:type="dxa"/>
          </w:tcPr>
          <w:p w14:paraId="66920BCA" w14:textId="77777777" w:rsidR="0021421F" w:rsidRPr="0021421F" w:rsidRDefault="0021421F" w:rsidP="001328A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1254AE9" w14:textId="7EA3A230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24" w:type="dxa"/>
          </w:tcPr>
          <w:p w14:paraId="6EB7C8CC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1B9F397D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466D4228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88FD8E3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71806CEE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66DFD8F3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3492D119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38613638" w14:textId="77777777" w:rsidTr="004C36CD">
        <w:tc>
          <w:tcPr>
            <w:tcW w:w="1275" w:type="dxa"/>
          </w:tcPr>
          <w:p w14:paraId="7103784A" w14:textId="77777777" w:rsidR="0021421F" w:rsidRPr="0021421F" w:rsidRDefault="0021421F" w:rsidP="0012030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5F455350" w14:textId="0BDB2412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Orally</w:t>
            </w:r>
          </w:p>
        </w:tc>
        <w:tc>
          <w:tcPr>
            <w:tcW w:w="524" w:type="dxa"/>
          </w:tcPr>
          <w:p w14:paraId="019A1D27" w14:textId="6FF18364" w:rsidR="0021421F" w:rsidRPr="0021421F" w:rsidRDefault="0021421F" w:rsidP="00120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105D02AA" w14:textId="75692EFA" w:rsidR="0021421F" w:rsidRPr="0021421F" w:rsidRDefault="0021421F" w:rsidP="00120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1287" w:type="dxa"/>
          </w:tcPr>
          <w:p w14:paraId="5B3BEEA7" w14:textId="57773C25" w:rsidR="0021421F" w:rsidRPr="0021421F" w:rsidRDefault="0021421F" w:rsidP="00120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.27,3.38</w:t>
            </w:r>
          </w:p>
        </w:tc>
        <w:tc>
          <w:tcPr>
            <w:tcW w:w="900" w:type="dxa"/>
          </w:tcPr>
          <w:p w14:paraId="253F592B" w14:textId="472C3372" w:rsidR="0021421F" w:rsidRPr="0021421F" w:rsidRDefault="0021421F" w:rsidP="0012030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0A4C9659" w14:textId="467B893B" w:rsidR="0021421F" w:rsidRPr="0021421F" w:rsidRDefault="0021421F" w:rsidP="00120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37309200" w14:textId="6BFAB1C1" w:rsidR="0021421F" w:rsidRPr="0021421F" w:rsidRDefault="0021421F" w:rsidP="00120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5D5DD048" w14:textId="38641054" w:rsidR="0021421F" w:rsidRPr="0021421F" w:rsidRDefault="0021421F" w:rsidP="00120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08E16CAB" w14:textId="77777777" w:rsidTr="004C36CD">
        <w:tc>
          <w:tcPr>
            <w:tcW w:w="1275" w:type="dxa"/>
          </w:tcPr>
          <w:p w14:paraId="574CCA9A" w14:textId="77777777" w:rsidR="0021421F" w:rsidRPr="0021421F" w:rsidRDefault="0021421F" w:rsidP="001328A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54278EF5" w14:textId="2D2AA01A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Intragastrically</w:t>
            </w:r>
            <w:proofErr w:type="spellEnd"/>
          </w:p>
        </w:tc>
        <w:tc>
          <w:tcPr>
            <w:tcW w:w="524" w:type="dxa"/>
          </w:tcPr>
          <w:p w14:paraId="0CA4304A" w14:textId="00CC389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8" w:type="dxa"/>
          </w:tcPr>
          <w:p w14:paraId="11DD2DD9" w14:textId="76FE9C23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1287" w:type="dxa"/>
          </w:tcPr>
          <w:p w14:paraId="6D34A2B0" w14:textId="3A4334B6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2.54,9.06</w:t>
            </w:r>
          </w:p>
        </w:tc>
        <w:tc>
          <w:tcPr>
            <w:tcW w:w="900" w:type="dxa"/>
          </w:tcPr>
          <w:p w14:paraId="1752375F" w14:textId="3453889A" w:rsidR="0021421F" w:rsidRPr="00C06AB2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6AB2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  <w:tc>
          <w:tcPr>
            <w:tcW w:w="558" w:type="dxa"/>
          </w:tcPr>
          <w:p w14:paraId="4822ED89" w14:textId="772AA1F8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  <w:tc>
          <w:tcPr>
            <w:tcW w:w="853" w:type="dxa"/>
          </w:tcPr>
          <w:p w14:paraId="7EFF792E" w14:textId="0F656C14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29D8E6CD" w14:textId="55A10A4A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6FEDA50D" w14:textId="77777777" w:rsidTr="004C36CD">
        <w:tc>
          <w:tcPr>
            <w:tcW w:w="1275" w:type="dxa"/>
          </w:tcPr>
          <w:p w14:paraId="1424C675" w14:textId="4403B2FF" w:rsidR="0021421F" w:rsidRPr="0021421F" w:rsidRDefault="0021421F" w:rsidP="001328A0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LH</w:t>
            </w:r>
          </w:p>
        </w:tc>
        <w:tc>
          <w:tcPr>
            <w:tcW w:w="2059" w:type="dxa"/>
          </w:tcPr>
          <w:p w14:paraId="49B5D98A" w14:textId="00032811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24" w:type="dxa"/>
          </w:tcPr>
          <w:p w14:paraId="60675BC5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78389032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2D00C321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14A914C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74B4CEF2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57741EE9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1CD2BA5F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6C76F2F7" w14:textId="77777777" w:rsidTr="004C36CD">
        <w:tc>
          <w:tcPr>
            <w:tcW w:w="1275" w:type="dxa"/>
          </w:tcPr>
          <w:p w14:paraId="224E0997" w14:textId="77777777" w:rsidR="0021421F" w:rsidRPr="0021421F" w:rsidRDefault="0021421F" w:rsidP="001328A0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1CF907C5" w14:textId="61DE2569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6723D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24" w:type="dxa"/>
          </w:tcPr>
          <w:p w14:paraId="18ABDA86" w14:textId="246AB378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8" w:type="dxa"/>
          </w:tcPr>
          <w:p w14:paraId="13EB04E0" w14:textId="3D768DA8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1287" w:type="dxa"/>
          </w:tcPr>
          <w:p w14:paraId="3A26AFB6" w14:textId="35D7101C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2.72,7.20</w:t>
            </w:r>
          </w:p>
        </w:tc>
        <w:tc>
          <w:tcPr>
            <w:tcW w:w="900" w:type="dxa"/>
          </w:tcPr>
          <w:p w14:paraId="792FA4A4" w14:textId="33D29E21" w:rsidR="0021421F" w:rsidRPr="003A2322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558" w:type="dxa"/>
          </w:tcPr>
          <w:p w14:paraId="33CC2B61" w14:textId="0D98C7A0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6.3</w:t>
            </w:r>
          </w:p>
        </w:tc>
        <w:tc>
          <w:tcPr>
            <w:tcW w:w="853" w:type="dxa"/>
          </w:tcPr>
          <w:p w14:paraId="3AA8EF32" w14:textId="214589A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7DED2B86" w14:textId="03BE9B65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25E8456C" w14:textId="77777777" w:rsidTr="004C36CD">
        <w:tc>
          <w:tcPr>
            <w:tcW w:w="1275" w:type="dxa"/>
          </w:tcPr>
          <w:p w14:paraId="7A53AC66" w14:textId="77777777" w:rsidR="0021421F" w:rsidRPr="0021421F" w:rsidRDefault="0021421F" w:rsidP="001328A0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0ED7575C" w14:textId="26D2A6BF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24" w:type="dxa"/>
          </w:tcPr>
          <w:p w14:paraId="763F2502" w14:textId="6EA69C00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6F7BAD98" w14:textId="2D4A0271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1287" w:type="dxa"/>
          </w:tcPr>
          <w:p w14:paraId="76BF8166" w14:textId="16BD2962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.57,10.62</w:t>
            </w:r>
          </w:p>
        </w:tc>
        <w:tc>
          <w:tcPr>
            <w:tcW w:w="900" w:type="dxa"/>
          </w:tcPr>
          <w:p w14:paraId="2BD41686" w14:textId="7BA780F8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0270DEE3" w14:textId="640BA353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3F235387" w14:textId="2D85A376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686" w:type="dxa"/>
          </w:tcPr>
          <w:p w14:paraId="49482A33" w14:textId="7ADCA674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21421F" w:rsidRPr="007712B1" w14:paraId="464CF9A7" w14:textId="77777777" w:rsidTr="004C36CD">
        <w:tc>
          <w:tcPr>
            <w:tcW w:w="1275" w:type="dxa"/>
          </w:tcPr>
          <w:p w14:paraId="0B08D1A4" w14:textId="77777777" w:rsidR="0021421F" w:rsidRPr="0021421F" w:rsidRDefault="0021421F" w:rsidP="001328A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555AEB28" w14:textId="28D83F80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24" w:type="dxa"/>
          </w:tcPr>
          <w:p w14:paraId="1BFC4157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376357FC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79332CEB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B4F336D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6874A068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5D3A9E61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2CDADEF5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0355AD9A" w14:textId="77777777" w:rsidTr="004C36CD">
        <w:tc>
          <w:tcPr>
            <w:tcW w:w="1275" w:type="dxa"/>
          </w:tcPr>
          <w:p w14:paraId="1E25AEB0" w14:textId="77777777" w:rsidR="0021421F" w:rsidRPr="0021421F" w:rsidRDefault="0021421F" w:rsidP="00FE5451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33478EA" w14:textId="6C5F46A2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24" w:type="dxa"/>
          </w:tcPr>
          <w:p w14:paraId="6F0FA04B" w14:textId="6A58B234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98" w:type="dxa"/>
          </w:tcPr>
          <w:p w14:paraId="45853DAE" w14:textId="4BF9E300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1287" w:type="dxa"/>
          </w:tcPr>
          <w:p w14:paraId="239C0D5C" w14:textId="58E08DE1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1.60,7.78</w:t>
            </w:r>
          </w:p>
        </w:tc>
        <w:tc>
          <w:tcPr>
            <w:tcW w:w="900" w:type="dxa"/>
          </w:tcPr>
          <w:p w14:paraId="34B95166" w14:textId="28969A75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558" w:type="dxa"/>
          </w:tcPr>
          <w:p w14:paraId="44747AC4" w14:textId="66F4BB70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  <w:tc>
          <w:tcPr>
            <w:tcW w:w="853" w:type="dxa"/>
          </w:tcPr>
          <w:p w14:paraId="43967A55" w14:textId="68094CF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7EDFF381" w14:textId="282DF165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124FAE95" w14:textId="77777777" w:rsidTr="004C36CD">
        <w:tc>
          <w:tcPr>
            <w:tcW w:w="1275" w:type="dxa"/>
          </w:tcPr>
          <w:p w14:paraId="162BE22A" w14:textId="77777777" w:rsidR="0021421F" w:rsidRPr="0021421F" w:rsidRDefault="0021421F" w:rsidP="00FE5451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57A4EEFD" w14:textId="35C7F286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>Rut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6D714AAE" w14:textId="395BD8B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2E4AEF32" w14:textId="2CCAF148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4.00</w:t>
            </w:r>
          </w:p>
        </w:tc>
        <w:tc>
          <w:tcPr>
            <w:tcW w:w="1287" w:type="dxa"/>
          </w:tcPr>
          <w:p w14:paraId="0BC71FEB" w14:textId="3FA4C1D3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.35,18.66</w:t>
            </w:r>
          </w:p>
        </w:tc>
        <w:tc>
          <w:tcPr>
            <w:tcW w:w="900" w:type="dxa"/>
          </w:tcPr>
          <w:p w14:paraId="71202A2C" w14:textId="2AE4E2F5" w:rsidR="0021421F" w:rsidRPr="003A2322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79FED5D6" w14:textId="2480D695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853" w:type="dxa"/>
          </w:tcPr>
          <w:p w14:paraId="405E7CAF" w14:textId="7DB4DA0E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5</w:t>
            </w:r>
          </w:p>
        </w:tc>
        <w:tc>
          <w:tcPr>
            <w:tcW w:w="686" w:type="dxa"/>
          </w:tcPr>
          <w:p w14:paraId="03E22EDA" w14:textId="1E1E59AD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</w:tr>
      <w:tr w:rsidR="0021421F" w:rsidRPr="007712B1" w14:paraId="03B53EA7" w14:textId="77777777" w:rsidTr="004C36CD">
        <w:tc>
          <w:tcPr>
            <w:tcW w:w="1275" w:type="dxa"/>
          </w:tcPr>
          <w:p w14:paraId="2E4E3EC4" w14:textId="77777777" w:rsidR="0021421F" w:rsidRPr="0021421F" w:rsidRDefault="0021421F" w:rsidP="00FE5451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5EED17C8" w14:textId="3D578BE8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>Mor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48B634EA" w14:textId="7B17E815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8" w:type="dxa"/>
          </w:tcPr>
          <w:p w14:paraId="1118C602" w14:textId="53597291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287" w:type="dxa"/>
          </w:tcPr>
          <w:p w14:paraId="7E70FBC3" w14:textId="22BC0C3A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4.67,5.85</w:t>
            </w:r>
          </w:p>
        </w:tc>
        <w:tc>
          <w:tcPr>
            <w:tcW w:w="900" w:type="dxa"/>
          </w:tcPr>
          <w:p w14:paraId="4F775B27" w14:textId="32485298" w:rsidR="0021421F" w:rsidRPr="003A2322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0.827</w:t>
            </w:r>
          </w:p>
        </w:tc>
        <w:tc>
          <w:tcPr>
            <w:tcW w:w="558" w:type="dxa"/>
          </w:tcPr>
          <w:p w14:paraId="30F0D5FD" w14:textId="4D6FB92C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  <w:tc>
          <w:tcPr>
            <w:tcW w:w="853" w:type="dxa"/>
          </w:tcPr>
          <w:p w14:paraId="224E1730" w14:textId="263B1CB4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28DC62D5" w14:textId="675CE308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1421F" w:rsidRPr="007712B1" w14:paraId="02491CD5" w14:textId="77777777" w:rsidTr="004C36CD">
        <w:tc>
          <w:tcPr>
            <w:tcW w:w="1275" w:type="dxa"/>
          </w:tcPr>
          <w:p w14:paraId="1AFF497D" w14:textId="77777777" w:rsidR="0021421F" w:rsidRPr="0021421F" w:rsidRDefault="0021421F" w:rsidP="00FE5451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428B6684" w14:textId="6F0AD48A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Morin +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>ut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78E89EEE" w14:textId="1F9BDED6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0F260D85" w14:textId="0304213E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.73</w:t>
            </w:r>
          </w:p>
        </w:tc>
        <w:tc>
          <w:tcPr>
            <w:tcW w:w="1287" w:type="dxa"/>
          </w:tcPr>
          <w:p w14:paraId="41E160F0" w14:textId="40F12E4F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66,7.80</w:t>
            </w:r>
          </w:p>
        </w:tc>
        <w:tc>
          <w:tcPr>
            <w:tcW w:w="900" w:type="dxa"/>
          </w:tcPr>
          <w:p w14:paraId="7E50A4CF" w14:textId="7D7817B0" w:rsidR="0021421F" w:rsidRPr="003A2322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76CFA04B" w14:textId="1CD5F7D8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16454A45" w14:textId="5791E8F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7B3EF7A1" w14:textId="13A34139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1421F" w:rsidRPr="007712B1" w14:paraId="2A385C0D" w14:textId="77777777" w:rsidTr="004C36CD">
        <w:tc>
          <w:tcPr>
            <w:tcW w:w="1275" w:type="dxa"/>
          </w:tcPr>
          <w:p w14:paraId="3B90F826" w14:textId="77777777" w:rsidR="0021421F" w:rsidRPr="0021421F" w:rsidRDefault="0021421F" w:rsidP="00FE5451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438CA1D8" w14:textId="0EF2AAFB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24" w:type="dxa"/>
          </w:tcPr>
          <w:p w14:paraId="0529C5B9" w14:textId="7777777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2E92ED0D" w14:textId="7777777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559CD0F5" w14:textId="7777777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C091A8C" w14:textId="7777777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044C5B02" w14:textId="7777777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</w:tcPr>
          <w:p w14:paraId="004C0FA8" w14:textId="7777777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dxa"/>
          </w:tcPr>
          <w:p w14:paraId="01014ECA" w14:textId="7777777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421F" w:rsidRPr="007712B1" w14:paraId="67B23500" w14:textId="77777777" w:rsidTr="004C36CD">
        <w:tc>
          <w:tcPr>
            <w:tcW w:w="1275" w:type="dxa"/>
          </w:tcPr>
          <w:p w14:paraId="69E34AE1" w14:textId="77777777" w:rsidR="0021421F" w:rsidRPr="0021421F" w:rsidRDefault="0021421F" w:rsidP="00FE5451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4FBC876F" w14:textId="0E9617FC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24" w:type="dxa"/>
          </w:tcPr>
          <w:p w14:paraId="0EA4842B" w14:textId="2F22C5E3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8" w:type="dxa"/>
          </w:tcPr>
          <w:p w14:paraId="586F2D1A" w14:textId="640E56CD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287" w:type="dxa"/>
          </w:tcPr>
          <w:p w14:paraId="3C222339" w14:textId="1524DF4D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4.67,5.85</w:t>
            </w:r>
          </w:p>
        </w:tc>
        <w:tc>
          <w:tcPr>
            <w:tcW w:w="900" w:type="dxa"/>
          </w:tcPr>
          <w:p w14:paraId="04AE2750" w14:textId="429744DF" w:rsidR="0021421F" w:rsidRPr="003A2322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0.827</w:t>
            </w:r>
          </w:p>
        </w:tc>
        <w:tc>
          <w:tcPr>
            <w:tcW w:w="558" w:type="dxa"/>
          </w:tcPr>
          <w:p w14:paraId="2826E73B" w14:textId="4039E5D2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  <w:tc>
          <w:tcPr>
            <w:tcW w:w="853" w:type="dxa"/>
          </w:tcPr>
          <w:p w14:paraId="77817AA0" w14:textId="083275B8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3D4A552B" w14:textId="12DAD1D0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1155B48B" w14:textId="77777777" w:rsidTr="004C36CD">
        <w:tc>
          <w:tcPr>
            <w:tcW w:w="1275" w:type="dxa"/>
          </w:tcPr>
          <w:p w14:paraId="57D37353" w14:textId="77777777" w:rsidR="0021421F" w:rsidRPr="0021421F" w:rsidRDefault="0021421F" w:rsidP="00FE5451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5FC1FAD" w14:textId="6FAFD45A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24" w:type="dxa"/>
          </w:tcPr>
          <w:p w14:paraId="1458189A" w14:textId="47727EF3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12B47CE0" w14:textId="0E7D0CAB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4.00</w:t>
            </w:r>
          </w:p>
        </w:tc>
        <w:tc>
          <w:tcPr>
            <w:tcW w:w="1287" w:type="dxa"/>
          </w:tcPr>
          <w:p w14:paraId="3127684E" w14:textId="6E5BAE2C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.35,18.66</w:t>
            </w:r>
          </w:p>
        </w:tc>
        <w:tc>
          <w:tcPr>
            <w:tcW w:w="900" w:type="dxa"/>
          </w:tcPr>
          <w:p w14:paraId="4FD94463" w14:textId="4E35B4B6" w:rsidR="0021421F" w:rsidRPr="003A2322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5D2171D0" w14:textId="7D62852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67182F52" w14:textId="479B1D9B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25DC592C" w14:textId="24CBA77D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2350BF1C" w14:textId="77777777" w:rsidTr="004C36CD">
        <w:tc>
          <w:tcPr>
            <w:tcW w:w="1275" w:type="dxa"/>
          </w:tcPr>
          <w:p w14:paraId="4A21BCB2" w14:textId="77777777" w:rsidR="0021421F" w:rsidRPr="0021421F" w:rsidRDefault="0021421F" w:rsidP="00FE5451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0B50D428" w14:textId="33E53AA1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gt; 100 mg/kg</w:t>
            </w:r>
          </w:p>
        </w:tc>
        <w:tc>
          <w:tcPr>
            <w:tcW w:w="524" w:type="dxa"/>
          </w:tcPr>
          <w:p w14:paraId="36E7ADB1" w14:textId="7C07129E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70FF2AC0" w14:textId="36623953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.73</w:t>
            </w:r>
          </w:p>
        </w:tc>
        <w:tc>
          <w:tcPr>
            <w:tcW w:w="1287" w:type="dxa"/>
          </w:tcPr>
          <w:p w14:paraId="08180496" w14:textId="713DFDA4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66,7.80</w:t>
            </w:r>
          </w:p>
        </w:tc>
        <w:tc>
          <w:tcPr>
            <w:tcW w:w="900" w:type="dxa"/>
          </w:tcPr>
          <w:p w14:paraId="1C749322" w14:textId="72386A45" w:rsidR="0021421F" w:rsidRPr="003A2322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3F3D525F" w14:textId="7951D645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2E8DEA3E" w14:textId="539602FC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15601D4D" w14:textId="3CFD695F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5D0F4CD2" w14:textId="77777777" w:rsidTr="004C36CD">
        <w:tc>
          <w:tcPr>
            <w:tcW w:w="1275" w:type="dxa"/>
          </w:tcPr>
          <w:p w14:paraId="4972A0FF" w14:textId="77777777" w:rsidR="0021421F" w:rsidRPr="0021421F" w:rsidRDefault="0021421F" w:rsidP="00FE5451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4D97204A" w14:textId="0B379AE9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24" w:type="dxa"/>
          </w:tcPr>
          <w:p w14:paraId="39BEA5ED" w14:textId="7777777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61F05647" w14:textId="7777777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5C2AD22F" w14:textId="7777777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1CE4098" w14:textId="7777777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1090FA29" w14:textId="7777777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</w:tcPr>
          <w:p w14:paraId="24D9C2CD" w14:textId="7777777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dxa"/>
          </w:tcPr>
          <w:p w14:paraId="5112E606" w14:textId="7777777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421F" w:rsidRPr="007712B1" w14:paraId="2ACFF287" w14:textId="77777777" w:rsidTr="004C36CD">
        <w:tc>
          <w:tcPr>
            <w:tcW w:w="1275" w:type="dxa"/>
          </w:tcPr>
          <w:p w14:paraId="6A82F9E0" w14:textId="77777777" w:rsidR="0021421F" w:rsidRPr="0021421F" w:rsidRDefault="0021421F" w:rsidP="00FE5451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3DB8EC81" w14:textId="6F3E8CB5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≤ 2 weeks</w:t>
            </w:r>
          </w:p>
        </w:tc>
        <w:tc>
          <w:tcPr>
            <w:tcW w:w="524" w:type="dxa"/>
          </w:tcPr>
          <w:p w14:paraId="7A55DA71" w14:textId="4DA8FCD1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4AAA0920" w14:textId="66F7C626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3.08</w:t>
            </w:r>
          </w:p>
        </w:tc>
        <w:tc>
          <w:tcPr>
            <w:tcW w:w="1287" w:type="dxa"/>
          </w:tcPr>
          <w:p w14:paraId="782CF600" w14:textId="4A79930B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4.69,-1.46</w:t>
            </w:r>
          </w:p>
        </w:tc>
        <w:tc>
          <w:tcPr>
            <w:tcW w:w="900" w:type="dxa"/>
          </w:tcPr>
          <w:p w14:paraId="6FE654FC" w14:textId="350AF4C6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72573278" w14:textId="005D195D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6.7</w:t>
            </w:r>
          </w:p>
        </w:tc>
        <w:tc>
          <w:tcPr>
            <w:tcW w:w="853" w:type="dxa"/>
          </w:tcPr>
          <w:p w14:paraId="1638073A" w14:textId="0EA2B890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686" w:type="dxa"/>
          </w:tcPr>
          <w:p w14:paraId="7E7A099E" w14:textId="138F3380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21421F" w:rsidRPr="007712B1" w14:paraId="519E8948" w14:textId="77777777" w:rsidTr="004C36CD">
        <w:tc>
          <w:tcPr>
            <w:tcW w:w="1275" w:type="dxa"/>
          </w:tcPr>
          <w:p w14:paraId="1E306E83" w14:textId="77777777" w:rsidR="0021421F" w:rsidRPr="0021421F" w:rsidRDefault="0021421F" w:rsidP="00FE5451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430C60DF" w14:textId="77B76668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≤ 4 weeks</w:t>
            </w:r>
          </w:p>
        </w:tc>
        <w:tc>
          <w:tcPr>
            <w:tcW w:w="524" w:type="dxa"/>
          </w:tcPr>
          <w:p w14:paraId="4CED1737" w14:textId="51E09CEC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3EA06868" w14:textId="30F0E06D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5.94</w:t>
            </w:r>
          </w:p>
        </w:tc>
        <w:tc>
          <w:tcPr>
            <w:tcW w:w="1287" w:type="dxa"/>
          </w:tcPr>
          <w:p w14:paraId="2AD225F0" w14:textId="23DE9582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8.78,-3.10</w:t>
            </w:r>
          </w:p>
        </w:tc>
        <w:tc>
          <w:tcPr>
            <w:tcW w:w="900" w:type="dxa"/>
          </w:tcPr>
          <w:p w14:paraId="5B063EF4" w14:textId="2D1A62E3" w:rsidR="0021421F" w:rsidRPr="003A2322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19A9FD85" w14:textId="68505CF4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296F99DB" w14:textId="6E0AE936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396E256D" w14:textId="33A19E06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51EE5EC1" w14:textId="77777777" w:rsidTr="004C36CD">
        <w:tc>
          <w:tcPr>
            <w:tcW w:w="1275" w:type="dxa"/>
          </w:tcPr>
          <w:p w14:paraId="426D6CC9" w14:textId="77777777" w:rsidR="0021421F" w:rsidRPr="0021421F" w:rsidRDefault="0021421F" w:rsidP="00FE5451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7AF343B1" w14:textId="5A382B1D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gt; 4 weeks</w:t>
            </w:r>
          </w:p>
        </w:tc>
        <w:tc>
          <w:tcPr>
            <w:tcW w:w="524" w:type="dxa"/>
          </w:tcPr>
          <w:p w14:paraId="6178D3FC" w14:textId="37DAD6B2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73695FF5" w14:textId="616B385D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.17</w:t>
            </w:r>
          </w:p>
        </w:tc>
        <w:tc>
          <w:tcPr>
            <w:tcW w:w="1287" w:type="dxa"/>
          </w:tcPr>
          <w:p w14:paraId="2C932C0C" w14:textId="695E2F7C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.60,10.75</w:t>
            </w:r>
          </w:p>
        </w:tc>
        <w:tc>
          <w:tcPr>
            <w:tcW w:w="900" w:type="dxa"/>
          </w:tcPr>
          <w:p w14:paraId="250D8D5F" w14:textId="5D5090DF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13F53428" w14:textId="76D29945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71.5</w:t>
            </w:r>
          </w:p>
        </w:tc>
        <w:tc>
          <w:tcPr>
            <w:tcW w:w="853" w:type="dxa"/>
          </w:tcPr>
          <w:p w14:paraId="40DE9050" w14:textId="084ED93E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686" w:type="dxa"/>
          </w:tcPr>
          <w:p w14:paraId="3553263A" w14:textId="53F0C5A9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22620789" w14:textId="77777777" w:rsidTr="004C36CD">
        <w:tc>
          <w:tcPr>
            <w:tcW w:w="1275" w:type="dxa"/>
          </w:tcPr>
          <w:p w14:paraId="7DD0B878" w14:textId="77777777" w:rsidR="0021421F" w:rsidRPr="0021421F" w:rsidRDefault="0021421F" w:rsidP="00FE5451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4B41DE96" w14:textId="5C162174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24" w:type="dxa"/>
          </w:tcPr>
          <w:p w14:paraId="3904F83C" w14:textId="7777777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0EB3E42D" w14:textId="7777777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264545AD" w14:textId="7777777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A8EC195" w14:textId="7777777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61A552C2" w14:textId="7777777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</w:tcPr>
          <w:p w14:paraId="1E64D051" w14:textId="7777777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dxa"/>
          </w:tcPr>
          <w:p w14:paraId="1C988639" w14:textId="7777777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421F" w:rsidRPr="007712B1" w14:paraId="7CE8D0E4" w14:textId="77777777" w:rsidTr="004C36CD">
        <w:tc>
          <w:tcPr>
            <w:tcW w:w="1275" w:type="dxa"/>
          </w:tcPr>
          <w:p w14:paraId="6628908A" w14:textId="77777777" w:rsidR="0021421F" w:rsidRPr="0021421F" w:rsidRDefault="0021421F" w:rsidP="00FE5451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3D3DEA2E" w14:textId="580E3CF3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Orally</w:t>
            </w:r>
          </w:p>
        </w:tc>
        <w:tc>
          <w:tcPr>
            <w:tcW w:w="524" w:type="dxa"/>
          </w:tcPr>
          <w:p w14:paraId="0B4DBDB5" w14:textId="35452001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407377CF" w14:textId="37E98527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1287" w:type="dxa"/>
          </w:tcPr>
          <w:p w14:paraId="28C81CBD" w14:textId="14A60B41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.57,10.62</w:t>
            </w:r>
          </w:p>
        </w:tc>
        <w:tc>
          <w:tcPr>
            <w:tcW w:w="900" w:type="dxa"/>
          </w:tcPr>
          <w:p w14:paraId="20033EA7" w14:textId="410A672C" w:rsidR="0021421F" w:rsidRPr="003A2322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378744CA" w14:textId="4724E36B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5B66D518" w14:textId="6D3550F1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1309E026" w14:textId="316F1BEC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17F8FFAE" w14:textId="77777777" w:rsidTr="004C36CD">
        <w:tc>
          <w:tcPr>
            <w:tcW w:w="1275" w:type="dxa"/>
          </w:tcPr>
          <w:p w14:paraId="10F75F44" w14:textId="77777777" w:rsidR="0021421F" w:rsidRPr="0021421F" w:rsidRDefault="0021421F" w:rsidP="00FE5451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7D0E684D" w14:textId="0E8EF5A5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Intragastrically</w:t>
            </w:r>
            <w:proofErr w:type="spellEnd"/>
          </w:p>
        </w:tc>
        <w:tc>
          <w:tcPr>
            <w:tcW w:w="524" w:type="dxa"/>
          </w:tcPr>
          <w:p w14:paraId="2CC43F72" w14:textId="1D72644E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8" w:type="dxa"/>
          </w:tcPr>
          <w:p w14:paraId="7FC2BA6C" w14:textId="487EC200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1287" w:type="dxa"/>
          </w:tcPr>
          <w:p w14:paraId="6C76C269" w14:textId="41E566A5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2.72,7.20</w:t>
            </w:r>
          </w:p>
        </w:tc>
        <w:tc>
          <w:tcPr>
            <w:tcW w:w="900" w:type="dxa"/>
          </w:tcPr>
          <w:p w14:paraId="230D15AE" w14:textId="189FB052" w:rsidR="0021421F" w:rsidRPr="003A2322" w:rsidRDefault="0021421F" w:rsidP="00FE54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558" w:type="dxa"/>
          </w:tcPr>
          <w:p w14:paraId="48057E77" w14:textId="413BEE3D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6.3</w:t>
            </w:r>
          </w:p>
        </w:tc>
        <w:tc>
          <w:tcPr>
            <w:tcW w:w="853" w:type="dxa"/>
          </w:tcPr>
          <w:p w14:paraId="15D1754C" w14:textId="332F79B2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1F8DA4D3" w14:textId="3F5C6BD8" w:rsidR="0021421F" w:rsidRPr="0021421F" w:rsidRDefault="0021421F" w:rsidP="00FE54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77A7CD79" w14:textId="77777777" w:rsidTr="004C36CD">
        <w:tc>
          <w:tcPr>
            <w:tcW w:w="1275" w:type="dxa"/>
          </w:tcPr>
          <w:p w14:paraId="02D19A5F" w14:textId="641E57F6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Sperm motility</w:t>
            </w:r>
          </w:p>
        </w:tc>
        <w:tc>
          <w:tcPr>
            <w:tcW w:w="2059" w:type="dxa"/>
          </w:tcPr>
          <w:p w14:paraId="6362860E" w14:textId="173C63E9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24" w:type="dxa"/>
          </w:tcPr>
          <w:p w14:paraId="55BDB5C1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69F291D1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19D0DD90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CD0A098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6AADEBC4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2D3AA47B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3DC4DA33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2A7133E3" w14:textId="77777777" w:rsidTr="004C36CD">
        <w:tc>
          <w:tcPr>
            <w:tcW w:w="1275" w:type="dxa"/>
          </w:tcPr>
          <w:p w14:paraId="4BDC7990" w14:textId="77777777" w:rsidR="0021421F" w:rsidRPr="0021421F" w:rsidRDefault="0021421F" w:rsidP="00F26C6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5056AEA5" w14:textId="3E1BCEE2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6723D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24" w:type="dxa"/>
          </w:tcPr>
          <w:p w14:paraId="2876DF5D" w14:textId="4BF2DC59" w:rsidR="0021421F" w:rsidRPr="0021421F" w:rsidRDefault="0021421F" w:rsidP="00F26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7363AA14" w14:textId="580507AD" w:rsidR="0021421F" w:rsidRPr="0021421F" w:rsidRDefault="0021421F" w:rsidP="00F26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0.40</w:t>
            </w:r>
          </w:p>
        </w:tc>
        <w:tc>
          <w:tcPr>
            <w:tcW w:w="1287" w:type="dxa"/>
          </w:tcPr>
          <w:p w14:paraId="5180C36A" w14:textId="481D73A5" w:rsidR="0021421F" w:rsidRPr="0021421F" w:rsidRDefault="0021421F" w:rsidP="00F26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.364,12.44</w:t>
            </w:r>
          </w:p>
        </w:tc>
        <w:tc>
          <w:tcPr>
            <w:tcW w:w="900" w:type="dxa"/>
          </w:tcPr>
          <w:p w14:paraId="53D5A6FA" w14:textId="75FA55F5" w:rsidR="0021421F" w:rsidRPr="0021421F" w:rsidRDefault="0021421F" w:rsidP="00F26C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4673AD1F" w14:textId="49CF0687" w:rsidR="0021421F" w:rsidRPr="0021421F" w:rsidRDefault="0021421F" w:rsidP="00F26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5EC5521B" w14:textId="73055DF7" w:rsidR="0021421F" w:rsidRPr="0021421F" w:rsidRDefault="0021421F" w:rsidP="00F26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686" w:type="dxa"/>
          </w:tcPr>
          <w:p w14:paraId="52EBB976" w14:textId="10876055" w:rsidR="0021421F" w:rsidRPr="0021421F" w:rsidRDefault="0021421F" w:rsidP="00F26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21421F" w:rsidRPr="007712B1" w14:paraId="1704A338" w14:textId="77777777" w:rsidTr="004C36CD">
        <w:tc>
          <w:tcPr>
            <w:tcW w:w="1275" w:type="dxa"/>
          </w:tcPr>
          <w:p w14:paraId="2F3BE222" w14:textId="77777777" w:rsidR="0021421F" w:rsidRPr="0021421F" w:rsidRDefault="0021421F" w:rsidP="00F26C6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7D596F5A" w14:textId="64306266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ZnONPs</w:t>
            </w:r>
            <w:proofErr w:type="spellEnd"/>
          </w:p>
        </w:tc>
        <w:tc>
          <w:tcPr>
            <w:tcW w:w="524" w:type="dxa"/>
          </w:tcPr>
          <w:p w14:paraId="6B11B8F8" w14:textId="67C9218D" w:rsidR="0021421F" w:rsidRPr="0021421F" w:rsidRDefault="0021421F" w:rsidP="00F26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21F1E3E1" w14:textId="33426378" w:rsidR="0021421F" w:rsidRPr="0021421F" w:rsidRDefault="0021421F" w:rsidP="00F26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.04</w:t>
            </w:r>
          </w:p>
        </w:tc>
        <w:tc>
          <w:tcPr>
            <w:tcW w:w="1287" w:type="dxa"/>
          </w:tcPr>
          <w:p w14:paraId="57BFE3DC" w14:textId="173E0D9D" w:rsidR="0021421F" w:rsidRPr="0021421F" w:rsidRDefault="0021421F" w:rsidP="009E20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2.28,12.37</w:t>
            </w:r>
          </w:p>
        </w:tc>
        <w:tc>
          <w:tcPr>
            <w:tcW w:w="900" w:type="dxa"/>
          </w:tcPr>
          <w:p w14:paraId="779566CE" w14:textId="3BA8B1EF" w:rsidR="0021421F" w:rsidRPr="003A2322" w:rsidRDefault="0021421F" w:rsidP="00F26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558" w:type="dxa"/>
          </w:tcPr>
          <w:p w14:paraId="3995DEA7" w14:textId="55473F8E" w:rsidR="0021421F" w:rsidRPr="0021421F" w:rsidRDefault="0021421F" w:rsidP="00F26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853" w:type="dxa"/>
          </w:tcPr>
          <w:p w14:paraId="458B8336" w14:textId="7B5EB066" w:rsidR="0021421F" w:rsidRPr="0021421F" w:rsidRDefault="0021421F" w:rsidP="00F26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14358097" w14:textId="7AA22014" w:rsidR="0021421F" w:rsidRPr="0021421F" w:rsidRDefault="0021421F" w:rsidP="00F26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3417530A" w14:textId="77777777" w:rsidTr="004C36CD">
        <w:tc>
          <w:tcPr>
            <w:tcW w:w="1275" w:type="dxa"/>
          </w:tcPr>
          <w:p w14:paraId="04BF8157" w14:textId="77777777" w:rsidR="0021421F" w:rsidRPr="0021421F" w:rsidRDefault="0021421F" w:rsidP="00F26C6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26D49096" w14:textId="275F0E97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24" w:type="dxa"/>
          </w:tcPr>
          <w:p w14:paraId="43BBA3E2" w14:textId="0C72B9DB" w:rsidR="0021421F" w:rsidRPr="0021421F" w:rsidRDefault="0021421F" w:rsidP="00F26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108AE354" w14:textId="61E2DAE0" w:rsidR="0021421F" w:rsidRPr="0021421F" w:rsidRDefault="0021421F" w:rsidP="00F26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4.91</w:t>
            </w:r>
          </w:p>
        </w:tc>
        <w:tc>
          <w:tcPr>
            <w:tcW w:w="1287" w:type="dxa"/>
          </w:tcPr>
          <w:p w14:paraId="3B3FD945" w14:textId="1EC149CF" w:rsidR="0021421F" w:rsidRPr="0021421F" w:rsidRDefault="0021421F" w:rsidP="00F26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25,6.57</w:t>
            </w:r>
          </w:p>
        </w:tc>
        <w:tc>
          <w:tcPr>
            <w:tcW w:w="900" w:type="dxa"/>
          </w:tcPr>
          <w:p w14:paraId="1B7EF80C" w14:textId="5B99EF85" w:rsidR="0021421F" w:rsidRPr="003A2322" w:rsidRDefault="0021421F" w:rsidP="00F26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70FE9EE0" w14:textId="7E46A05E" w:rsidR="0021421F" w:rsidRPr="0021421F" w:rsidRDefault="0021421F" w:rsidP="009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7321F241" w14:textId="20C88B71" w:rsidR="0021421F" w:rsidRPr="0021421F" w:rsidRDefault="0021421F" w:rsidP="00F26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7857A39E" w14:textId="0F452612" w:rsidR="0021421F" w:rsidRPr="0021421F" w:rsidRDefault="0021421F" w:rsidP="00F26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0A4F881E" w14:textId="77777777" w:rsidTr="004C36CD">
        <w:tc>
          <w:tcPr>
            <w:tcW w:w="1275" w:type="dxa"/>
          </w:tcPr>
          <w:p w14:paraId="27915005" w14:textId="77777777" w:rsidR="0021421F" w:rsidRPr="0021421F" w:rsidRDefault="0021421F" w:rsidP="001328A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1B86FBDE" w14:textId="6927666D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24" w:type="dxa"/>
          </w:tcPr>
          <w:p w14:paraId="247938CF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598529C6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64A08332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CD5EF13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3641AAE8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10465BA1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7635DEB1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19367026" w14:textId="77777777" w:rsidTr="004C36CD">
        <w:tc>
          <w:tcPr>
            <w:tcW w:w="1275" w:type="dxa"/>
          </w:tcPr>
          <w:p w14:paraId="7C000EB1" w14:textId="77777777" w:rsidR="0021421F" w:rsidRPr="0021421F" w:rsidRDefault="0021421F" w:rsidP="00150382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BD511F1" w14:textId="0CB7A34A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24" w:type="dxa"/>
          </w:tcPr>
          <w:p w14:paraId="681E4D26" w14:textId="048158D3" w:rsidR="0021421F" w:rsidRPr="0021421F" w:rsidRDefault="0021421F" w:rsidP="00150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8" w:type="dxa"/>
          </w:tcPr>
          <w:p w14:paraId="6D829BB8" w14:textId="3DC3C6D3" w:rsidR="0021421F" w:rsidRPr="0021421F" w:rsidRDefault="0021421F" w:rsidP="00150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7.64</w:t>
            </w:r>
          </w:p>
        </w:tc>
        <w:tc>
          <w:tcPr>
            <w:tcW w:w="1287" w:type="dxa"/>
          </w:tcPr>
          <w:p w14:paraId="469CD7C8" w14:textId="55BC844A" w:rsidR="0021421F" w:rsidRPr="0021421F" w:rsidRDefault="0021421F" w:rsidP="00150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4.06,11.22</w:t>
            </w:r>
          </w:p>
        </w:tc>
        <w:tc>
          <w:tcPr>
            <w:tcW w:w="900" w:type="dxa"/>
          </w:tcPr>
          <w:p w14:paraId="0A0EE9C1" w14:textId="7CF7C799" w:rsidR="0021421F" w:rsidRPr="0021421F" w:rsidRDefault="0021421F" w:rsidP="001503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792A3946" w14:textId="4FDC9FC9" w:rsidR="0021421F" w:rsidRPr="0021421F" w:rsidRDefault="0021421F" w:rsidP="00150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3.4</w:t>
            </w:r>
          </w:p>
        </w:tc>
        <w:tc>
          <w:tcPr>
            <w:tcW w:w="853" w:type="dxa"/>
          </w:tcPr>
          <w:p w14:paraId="63E41A0E" w14:textId="12E20554" w:rsidR="0021421F" w:rsidRPr="0021421F" w:rsidRDefault="0021421F" w:rsidP="00150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40C86D04" w14:textId="2045751D" w:rsidR="0021421F" w:rsidRPr="0021421F" w:rsidRDefault="0021421F" w:rsidP="00150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65E26FBA" w14:textId="77777777" w:rsidTr="004C36CD">
        <w:tc>
          <w:tcPr>
            <w:tcW w:w="1275" w:type="dxa"/>
          </w:tcPr>
          <w:p w14:paraId="2F702AA6" w14:textId="77777777" w:rsidR="0021421F" w:rsidRPr="0021421F" w:rsidRDefault="0021421F" w:rsidP="00386E7F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4E961AE4" w14:textId="4E3FF53C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6F927A69" w14:textId="534E5B66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616F0953" w14:textId="2DDFA666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.04</w:t>
            </w:r>
          </w:p>
        </w:tc>
        <w:tc>
          <w:tcPr>
            <w:tcW w:w="1287" w:type="dxa"/>
          </w:tcPr>
          <w:p w14:paraId="7BC5A6AA" w14:textId="4AF40B29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2.28,12.37</w:t>
            </w:r>
          </w:p>
        </w:tc>
        <w:tc>
          <w:tcPr>
            <w:tcW w:w="900" w:type="dxa"/>
          </w:tcPr>
          <w:p w14:paraId="6897CF13" w14:textId="00F3C17C" w:rsidR="0021421F" w:rsidRPr="003A2322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558" w:type="dxa"/>
          </w:tcPr>
          <w:p w14:paraId="22F00DC1" w14:textId="781CE49A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853" w:type="dxa"/>
          </w:tcPr>
          <w:p w14:paraId="6E4C76A2" w14:textId="22E73377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067016AC" w14:textId="1AAE31BA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12088611" w14:textId="77777777" w:rsidTr="004C36CD">
        <w:tc>
          <w:tcPr>
            <w:tcW w:w="1275" w:type="dxa"/>
          </w:tcPr>
          <w:p w14:paraId="72372E7C" w14:textId="77777777" w:rsidR="0021421F" w:rsidRPr="0021421F" w:rsidRDefault="0021421F" w:rsidP="00150382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2F840521" w14:textId="210E6E4C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>Rut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76C58406" w14:textId="157A6ED8" w:rsidR="0021421F" w:rsidRPr="0021421F" w:rsidRDefault="0021421F" w:rsidP="00150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1266E480" w14:textId="56EF1A7A" w:rsidR="0021421F" w:rsidRPr="0021421F" w:rsidRDefault="0021421F" w:rsidP="00150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.94</w:t>
            </w:r>
          </w:p>
        </w:tc>
        <w:tc>
          <w:tcPr>
            <w:tcW w:w="1287" w:type="dxa"/>
          </w:tcPr>
          <w:p w14:paraId="1058C1D1" w14:textId="52FE2A29" w:rsidR="0021421F" w:rsidRPr="0021421F" w:rsidRDefault="0021421F" w:rsidP="00150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.89,11.99</w:t>
            </w:r>
          </w:p>
        </w:tc>
        <w:tc>
          <w:tcPr>
            <w:tcW w:w="900" w:type="dxa"/>
          </w:tcPr>
          <w:p w14:paraId="3810350F" w14:textId="0E544D32" w:rsidR="0021421F" w:rsidRPr="003A2322" w:rsidRDefault="0021421F" w:rsidP="00150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58" w:type="dxa"/>
          </w:tcPr>
          <w:p w14:paraId="60D05AE3" w14:textId="6FB5ABF5" w:rsidR="0021421F" w:rsidRPr="0021421F" w:rsidRDefault="0021421F" w:rsidP="00150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343B9985" w14:textId="442E23A9" w:rsidR="0021421F" w:rsidRPr="0021421F" w:rsidRDefault="0021421F" w:rsidP="00150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6D7D6219" w14:textId="5F6B670B" w:rsidR="0021421F" w:rsidRPr="0021421F" w:rsidRDefault="0021421F" w:rsidP="00150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2DA8B256" w14:textId="77777777" w:rsidTr="004C36CD">
        <w:tc>
          <w:tcPr>
            <w:tcW w:w="1275" w:type="dxa"/>
          </w:tcPr>
          <w:p w14:paraId="622A65AB" w14:textId="77777777" w:rsidR="0021421F" w:rsidRPr="0021421F" w:rsidRDefault="0021421F" w:rsidP="00386E7F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04B1A550" w14:textId="36401A15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>Mor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2E1FAB21" w14:textId="4BEDC469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0FF4EC41" w14:textId="2858A471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.02</w:t>
            </w:r>
          </w:p>
        </w:tc>
        <w:tc>
          <w:tcPr>
            <w:tcW w:w="1287" w:type="dxa"/>
          </w:tcPr>
          <w:p w14:paraId="4218363B" w14:textId="300004FF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.46,14.59</w:t>
            </w:r>
          </w:p>
        </w:tc>
        <w:tc>
          <w:tcPr>
            <w:tcW w:w="900" w:type="dxa"/>
          </w:tcPr>
          <w:p w14:paraId="35E54D40" w14:textId="707CC28B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0.017</w:t>
            </w:r>
          </w:p>
        </w:tc>
        <w:tc>
          <w:tcPr>
            <w:tcW w:w="558" w:type="dxa"/>
          </w:tcPr>
          <w:p w14:paraId="38D16598" w14:textId="57311787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9.6</w:t>
            </w:r>
          </w:p>
        </w:tc>
        <w:tc>
          <w:tcPr>
            <w:tcW w:w="853" w:type="dxa"/>
          </w:tcPr>
          <w:p w14:paraId="54334DC9" w14:textId="5D9A631E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686" w:type="dxa"/>
          </w:tcPr>
          <w:p w14:paraId="4F3C027E" w14:textId="045B55EC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4AE749B2" w14:textId="77777777" w:rsidTr="004C36CD">
        <w:tc>
          <w:tcPr>
            <w:tcW w:w="1275" w:type="dxa"/>
          </w:tcPr>
          <w:p w14:paraId="6A57C163" w14:textId="77777777" w:rsidR="0021421F" w:rsidRPr="0021421F" w:rsidRDefault="0021421F" w:rsidP="00386E7F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0EEFCA5D" w14:textId="22BBE9D8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Morin + </w:t>
            </w:r>
            <w:proofErr w:type="spellStart"/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>rut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20331C31" w14:textId="31046DAF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63CD4570" w14:textId="39E1F4BE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1.53</w:t>
            </w:r>
          </w:p>
        </w:tc>
        <w:tc>
          <w:tcPr>
            <w:tcW w:w="1287" w:type="dxa"/>
          </w:tcPr>
          <w:p w14:paraId="54EDB805" w14:textId="27FD1A40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7.66,15.40</w:t>
            </w:r>
          </w:p>
        </w:tc>
        <w:tc>
          <w:tcPr>
            <w:tcW w:w="900" w:type="dxa"/>
          </w:tcPr>
          <w:p w14:paraId="3EB98BF5" w14:textId="2D03A2E0" w:rsidR="0021421F" w:rsidRPr="003A2322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6F3AFE4F" w14:textId="736AF330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453B0167" w14:textId="6456FE62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03B1AB0E" w14:textId="751A0D09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1F6D4AB9" w14:textId="77777777" w:rsidTr="004C36CD">
        <w:tc>
          <w:tcPr>
            <w:tcW w:w="1275" w:type="dxa"/>
          </w:tcPr>
          <w:p w14:paraId="62D35356" w14:textId="77777777" w:rsidR="0021421F" w:rsidRPr="0021421F" w:rsidRDefault="0021421F" w:rsidP="00386E7F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030EECB" w14:textId="2CCB83F6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24" w:type="dxa"/>
          </w:tcPr>
          <w:p w14:paraId="5045D8CE" w14:textId="77777777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229B48BB" w14:textId="77777777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3A41E502" w14:textId="77777777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CFB449D" w14:textId="77777777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1E83E812" w14:textId="77777777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456AB462" w14:textId="77777777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2996F622" w14:textId="77777777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11DFA0E9" w14:textId="77777777" w:rsidTr="004C36CD">
        <w:tc>
          <w:tcPr>
            <w:tcW w:w="1275" w:type="dxa"/>
          </w:tcPr>
          <w:p w14:paraId="3507FFD3" w14:textId="77777777" w:rsidR="0021421F" w:rsidRPr="0021421F" w:rsidRDefault="0021421F" w:rsidP="00386E7F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0EEE1341" w14:textId="16922CA4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24" w:type="dxa"/>
          </w:tcPr>
          <w:p w14:paraId="5E6550AB" w14:textId="00C752DE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6FD4A8D4" w14:textId="79C2C678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.02</w:t>
            </w:r>
          </w:p>
        </w:tc>
        <w:tc>
          <w:tcPr>
            <w:tcW w:w="1287" w:type="dxa"/>
          </w:tcPr>
          <w:p w14:paraId="4C5DBEC2" w14:textId="4044CFCC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.46,14.59</w:t>
            </w:r>
          </w:p>
        </w:tc>
        <w:tc>
          <w:tcPr>
            <w:tcW w:w="900" w:type="dxa"/>
          </w:tcPr>
          <w:p w14:paraId="436BE7FA" w14:textId="2AE4A133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0.017</w:t>
            </w:r>
          </w:p>
        </w:tc>
        <w:tc>
          <w:tcPr>
            <w:tcW w:w="558" w:type="dxa"/>
          </w:tcPr>
          <w:p w14:paraId="1DAF30F2" w14:textId="2008DE12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9.6</w:t>
            </w:r>
          </w:p>
        </w:tc>
        <w:tc>
          <w:tcPr>
            <w:tcW w:w="853" w:type="dxa"/>
          </w:tcPr>
          <w:p w14:paraId="64F5868F" w14:textId="0F3C2964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686" w:type="dxa"/>
          </w:tcPr>
          <w:p w14:paraId="3A380333" w14:textId="120C946F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15CA28A4" w14:textId="77777777" w:rsidTr="004C36CD">
        <w:tc>
          <w:tcPr>
            <w:tcW w:w="1275" w:type="dxa"/>
          </w:tcPr>
          <w:p w14:paraId="5F37762D" w14:textId="77777777" w:rsidR="0021421F" w:rsidRPr="0021421F" w:rsidRDefault="0021421F" w:rsidP="00386E7F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DBD90DC" w14:textId="07A71528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24" w:type="dxa"/>
          </w:tcPr>
          <w:p w14:paraId="1C6B3312" w14:textId="2FE3672A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579309A3" w14:textId="41F9829C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</w:p>
        </w:tc>
        <w:tc>
          <w:tcPr>
            <w:tcW w:w="1287" w:type="dxa"/>
          </w:tcPr>
          <w:p w14:paraId="3EE592B9" w14:textId="1C147809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44,12.17</w:t>
            </w:r>
          </w:p>
        </w:tc>
        <w:tc>
          <w:tcPr>
            <w:tcW w:w="900" w:type="dxa"/>
          </w:tcPr>
          <w:p w14:paraId="083A9B40" w14:textId="584DB12F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0.035</w:t>
            </w:r>
          </w:p>
        </w:tc>
        <w:tc>
          <w:tcPr>
            <w:tcW w:w="558" w:type="dxa"/>
          </w:tcPr>
          <w:p w14:paraId="4B62AA22" w14:textId="37932F97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4.8</w:t>
            </w:r>
          </w:p>
        </w:tc>
        <w:tc>
          <w:tcPr>
            <w:tcW w:w="853" w:type="dxa"/>
          </w:tcPr>
          <w:p w14:paraId="2325C9EC" w14:textId="249593B1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7BC027F7" w14:textId="194FACFE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612A9D19" w14:textId="77777777" w:rsidTr="004C36CD">
        <w:tc>
          <w:tcPr>
            <w:tcW w:w="1275" w:type="dxa"/>
          </w:tcPr>
          <w:p w14:paraId="0E6131A5" w14:textId="77777777" w:rsidR="0021421F" w:rsidRPr="0021421F" w:rsidRDefault="0021421F" w:rsidP="00386E7F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41BA2ECE" w14:textId="20AC4EE3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gt; 100 mg/kg</w:t>
            </w:r>
          </w:p>
        </w:tc>
        <w:tc>
          <w:tcPr>
            <w:tcW w:w="524" w:type="dxa"/>
          </w:tcPr>
          <w:p w14:paraId="1EA26EF5" w14:textId="0D5B204D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58877C0D" w14:textId="7BF2E889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1.53</w:t>
            </w:r>
          </w:p>
        </w:tc>
        <w:tc>
          <w:tcPr>
            <w:tcW w:w="1287" w:type="dxa"/>
          </w:tcPr>
          <w:p w14:paraId="60AEF0C3" w14:textId="30CFC34F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7.66,15.40</w:t>
            </w:r>
          </w:p>
        </w:tc>
        <w:tc>
          <w:tcPr>
            <w:tcW w:w="900" w:type="dxa"/>
          </w:tcPr>
          <w:p w14:paraId="32575437" w14:textId="2D848AFD" w:rsidR="0021421F" w:rsidRPr="003A2322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5B46809F" w14:textId="50D4C4DB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3AC127E8" w14:textId="0D90E133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1F24C873" w14:textId="0A1C1AA0" w:rsidR="0021421F" w:rsidRPr="0021421F" w:rsidRDefault="0021421F" w:rsidP="00386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153CBF52" w14:textId="77777777" w:rsidTr="004C36CD">
        <w:tc>
          <w:tcPr>
            <w:tcW w:w="1275" w:type="dxa"/>
          </w:tcPr>
          <w:p w14:paraId="5D492AF0" w14:textId="77777777" w:rsidR="0021421F" w:rsidRPr="0021421F" w:rsidRDefault="0021421F" w:rsidP="001328A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52EECECF" w14:textId="43A2F2CB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24" w:type="dxa"/>
          </w:tcPr>
          <w:p w14:paraId="2E80BBDC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1BB3A68A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5608B7C6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77F1740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51ABB071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429CAFC0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100F2448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7BB8EF98" w14:textId="77777777" w:rsidTr="004C36CD">
        <w:tc>
          <w:tcPr>
            <w:tcW w:w="1275" w:type="dxa"/>
          </w:tcPr>
          <w:p w14:paraId="5649026D" w14:textId="77777777" w:rsidR="0021421F" w:rsidRPr="0021421F" w:rsidRDefault="0021421F" w:rsidP="00150382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CECCBF4" w14:textId="5B01272E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Orally</w:t>
            </w:r>
          </w:p>
        </w:tc>
        <w:tc>
          <w:tcPr>
            <w:tcW w:w="524" w:type="dxa"/>
          </w:tcPr>
          <w:p w14:paraId="53592FD9" w14:textId="5776462F" w:rsidR="0021421F" w:rsidRPr="0021421F" w:rsidRDefault="0021421F" w:rsidP="00150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1F8D7A5D" w14:textId="67F57F22" w:rsidR="0021421F" w:rsidRPr="0021421F" w:rsidRDefault="0021421F" w:rsidP="00150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4.91</w:t>
            </w:r>
          </w:p>
        </w:tc>
        <w:tc>
          <w:tcPr>
            <w:tcW w:w="1287" w:type="dxa"/>
          </w:tcPr>
          <w:p w14:paraId="119C1628" w14:textId="21DB4DCA" w:rsidR="0021421F" w:rsidRPr="0021421F" w:rsidRDefault="0021421F" w:rsidP="00150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25,6.57</w:t>
            </w:r>
          </w:p>
        </w:tc>
        <w:tc>
          <w:tcPr>
            <w:tcW w:w="900" w:type="dxa"/>
          </w:tcPr>
          <w:p w14:paraId="2C0AC43D" w14:textId="00F1C6E4" w:rsidR="0021421F" w:rsidRPr="003A2322" w:rsidRDefault="0021421F" w:rsidP="00150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34172B7B" w14:textId="474A4E4E" w:rsidR="0021421F" w:rsidRPr="0021421F" w:rsidRDefault="0021421F" w:rsidP="00150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77EBE6EC" w14:textId="1ECE6B5E" w:rsidR="0021421F" w:rsidRPr="0021421F" w:rsidRDefault="0021421F" w:rsidP="00150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3006D263" w14:textId="566863EF" w:rsidR="0021421F" w:rsidRPr="0021421F" w:rsidRDefault="0021421F" w:rsidP="00150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0174D190" w14:textId="77777777" w:rsidTr="004C36CD">
        <w:tc>
          <w:tcPr>
            <w:tcW w:w="1275" w:type="dxa"/>
          </w:tcPr>
          <w:p w14:paraId="6E055947" w14:textId="77777777" w:rsidR="0021421F" w:rsidRPr="0021421F" w:rsidRDefault="0021421F" w:rsidP="00EE194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0BD35CE8" w14:textId="49EEECF5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Intragastrically</w:t>
            </w:r>
            <w:proofErr w:type="spellEnd"/>
          </w:p>
        </w:tc>
        <w:tc>
          <w:tcPr>
            <w:tcW w:w="524" w:type="dxa"/>
          </w:tcPr>
          <w:p w14:paraId="469FF524" w14:textId="1E33FC84" w:rsidR="0021421F" w:rsidRPr="0021421F" w:rsidRDefault="0021421F" w:rsidP="00EE1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8" w:type="dxa"/>
          </w:tcPr>
          <w:p w14:paraId="018C3D26" w14:textId="3F566FB8" w:rsidR="0021421F" w:rsidRPr="0021421F" w:rsidRDefault="0021421F" w:rsidP="00EE1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.34</w:t>
            </w:r>
          </w:p>
        </w:tc>
        <w:tc>
          <w:tcPr>
            <w:tcW w:w="1287" w:type="dxa"/>
          </w:tcPr>
          <w:p w14:paraId="7C1290D3" w14:textId="6DE0F093" w:rsidR="0021421F" w:rsidRPr="0021421F" w:rsidRDefault="0021421F" w:rsidP="00EE1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25,13.43</w:t>
            </w:r>
          </w:p>
        </w:tc>
        <w:tc>
          <w:tcPr>
            <w:tcW w:w="900" w:type="dxa"/>
          </w:tcPr>
          <w:p w14:paraId="6F4AED6E" w14:textId="6A5C8F67" w:rsidR="0021421F" w:rsidRPr="0021421F" w:rsidRDefault="0021421F" w:rsidP="00EE19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558" w:type="dxa"/>
          </w:tcPr>
          <w:p w14:paraId="2883873A" w14:textId="1EBFB21B" w:rsidR="0021421F" w:rsidRPr="0021421F" w:rsidRDefault="0021421F" w:rsidP="00EE1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4.6</w:t>
            </w:r>
          </w:p>
        </w:tc>
        <w:tc>
          <w:tcPr>
            <w:tcW w:w="853" w:type="dxa"/>
          </w:tcPr>
          <w:p w14:paraId="58E7960F" w14:textId="3AD32AB6" w:rsidR="0021421F" w:rsidRPr="0021421F" w:rsidRDefault="0021421F" w:rsidP="00EE1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47749D0F" w14:textId="521A6015" w:rsidR="0021421F" w:rsidRPr="0021421F" w:rsidRDefault="0021421F" w:rsidP="00EE1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2BE16525" w14:textId="77777777" w:rsidTr="004C36CD">
        <w:tc>
          <w:tcPr>
            <w:tcW w:w="1275" w:type="dxa"/>
          </w:tcPr>
          <w:p w14:paraId="27DE9A4C" w14:textId="5DCAD004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Sperm count</w:t>
            </w:r>
          </w:p>
        </w:tc>
        <w:tc>
          <w:tcPr>
            <w:tcW w:w="2059" w:type="dxa"/>
          </w:tcPr>
          <w:p w14:paraId="1B05FE37" w14:textId="39D47D7B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24" w:type="dxa"/>
          </w:tcPr>
          <w:p w14:paraId="4FF639A1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340DB16D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0C5C7792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263CEC4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5A000DEB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4F22CC9B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05104728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7458C92B" w14:textId="77777777" w:rsidTr="004C36CD">
        <w:tc>
          <w:tcPr>
            <w:tcW w:w="1275" w:type="dxa"/>
          </w:tcPr>
          <w:p w14:paraId="1473A2FB" w14:textId="77777777" w:rsidR="0021421F" w:rsidRPr="0021421F" w:rsidRDefault="0021421F" w:rsidP="0064261E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28DCD184" w14:textId="21D21B72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6723D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24" w:type="dxa"/>
          </w:tcPr>
          <w:p w14:paraId="3A5E776A" w14:textId="7FD99C01" w:rsidR="0021421F" w:rsidRPr="0021421F" w:rsidRDefault="0021421F" w:rsidP="00642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5517FBC4" w14:textId="06AB36A5" w:rsidR="0021421F" w:rsidRPr="0021421F" w:rsidRDefault="0021421F" w:rsidP="00642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1287" w:type="dxa"/>
          </w:tcPr>
          <w:p w14:paraId="14227B60" w14:textId="0835F58A" w:rsidR="0021421F" w:rsidRPr="0021421F" w:rsidRDefault="0021421F" w:rsidP="00642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4.25,14.05</w:t>
            </w:r>
          </w:p>
        </w:tc>
        <w:tc>
          <w:tcPr>
            <w:tcW w:w="900" w:type="dxa"/>
          </w:tcPr>
          <w:p w14:paraId="09E3DE4E" w14:textId="351813E9" w:rsidR="0021421F" w:rsidRPr="0021421F" w:rsidRDefault="0021421F" w:rsidP="006426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05D4144E" w14:textId="36D5D181" w:rsidR="0021421F" w:rsidRPr="0021421F" w:rsidRDefault="0021421F" w:rsidP="00642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0.8</w:t>
            </w:r>
          </w:p>
        </w:tc>
        <w:tc>
          <w:tcPr>
            <w:tcW w:w="853" w:type="dxa"/>
          </w:tcPr>
          <w:p w14:paraId="341BB021" w14:textId="65418972" w:rsidR="0021421F" w:rsidRPr="0021421F" w:rsidRDefault="0021421F" w:rsidP="00642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2540B9E2" w14:textId="1E42CA6F" w:rsidR="0021421F" w:rsidRPr="0021421F" w:rsidRDefault="0021421F" w:rsidP="00642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7FE3D694" w14:textId="77777777" w:rsidTr="004C36CD">
        <w:tc>
          <w:tcPr>
            <w:tcW w:w="1275" w:type="dxa"/>
          </w:tcPr>
          <w:p w14:paraId="438B5AB5" w14:textId="77777777" w:rsidR="0021421F" w:rsidRPr="0021421F" w:rsidRDefault="0021421F" w:rsidP="0064261E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5F798554" w14:textId="3340445C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ZnONPs</w:t>
            </w:r>
            <w:proofErr w:type="spellEnd"/>
          </w:p>
        </w:tc>
        <w:tc>
          <w:tcPr>
            <w:tcW w:w="524" w:type="dxa"/>
          </w:tcPr>
          <w:p w14:paraId="53FCD1B0" w14:textId="4E41D11E" w:rsidR="0021421F" w:rsidRPr="0021421F" w:rsidRDefault="0021421F" w:rsidP="00642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2505358A" w14:textId="13C2B0BE" w:rsidR="0021421F" w:rsidRPr="0021421F" w:rsidRDefault="0021421F" w:rsidP="00642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287" w:type="dxa"/>
          </w:tcPr>
          <w:p w14:paraId="53E3B87D" w14:textId="3E921E9D" w:rsidR="0021421F" w:rsidRPr="0021421F" w:rsidRDefault="0021421F" w:rsidP="00642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2.78,5.55</w:t>
            </w:r>
          </w:p>
        </w:tc>
        <w:tc>
          <w:tcPr>
            <w:tcW w:w="900" w:type="dxa"/>
          </w:tcPr>
          <w:p w14:paraId="62296694" w14:textId="04D25EC3" w:rsidR="0021421F" w:rsidRPr="003A2322" w:rsidRDefault="0021421F" w:rsidP="00642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  <w:tc>
          <w:tcPr>
            <w:tcW w:w="558" w:type="dxa"/>
          </w:tcPr>
          <w:p w14:paraId="69512D6E" w14:textId="090E6C5A" w:rsidR="0021421F" w:rsidRPr="0021421F" w:rsidRDefault="0021421F" w:rsidP="00642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5.8</w:t>
            </w:r>
          </w:p>
        </w:tc>
        <w:tc>
          <w:tcPr>
            <w:tcW w:w="853" w:type="dxa"/>
          </w:tcPr>
          <w:p w14:paraId="6A48C3DA" w14:textId="18E7ED91" w:rsidR="0021421F" w:rsidRPr="0021421F" w:rsidRDefault="0021421F" w:rsidP="00642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048E7BCF" w14:textId="14918030" w:rsidR="0021421F" w:rsidRPr="0021421F" w:rsidRDefault="0021421F" w:rsidP="00642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2353B732" w14:textId="77777777" w:rsidTr="004C36CD">
        <w:tc>
          <w:tcPr>
            <w:tcW w:w="1275" w:type="dxa"/>
          </w:tcPr>
          <w:p w14:paraId="784C8E72" w14:textId="77777777" w:rsidR="0021421F" w:rsidRPr="0021421F" w:rsidRDefault="0021421F" w:rsidP="0064261E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1B4404D4" w14:textId="5423B110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24" w:type="dxa"/>
          </w:tcPr>
          <w:p w14:paraId="1B79FFE6" w14:textId="7CCAC675" w:rsidR="0021421F" w:rsidRPr="0021421F" w:rsidRDefault="0021421F" w:rsidP="00642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325AEDF3" w14:textId="6E0DB9F7" w:rsidR="0021421F" w:rsidRPr="0021421F" w:rsidRDefault="0021421F" w:rsidP="00642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</w:p>
        </w:tc>
        <w:tc>
          <w:tcPr>
            <w:tcW w:w="1287" w:type="dxa"/>
          </w:tcPr>
          <w:p w14:paraId="6567637C" w14:textId="2FEBD08B" w:rsidR="0021421F" w:rsidRPr="0021421F" w:rsidRDefault="0021421F" w:rsidP="00642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01,6.15</w:t>
            </w:r>
          </w:p>
        </w:tc>
        <w:tc>
          <w:tcPr>
            <w:tcW w:w="900" w:type="dxa"/>
          </w:tcPr>
          <w:p w14:paraId="4A606E94" w14:textId="338B5C39" w:rsidR="0021421F" w:rsidRPr="003A2322" w:rsidRDefault="0021421F" w:rsidP="00642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707EF822" w14:textId="196D3C93" w:rsidR="0021421F" w:rsidRPr="0021421F" w:rsidRDefault="0021421F" w:rsidP="00642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52021E6C" w14:textId="2FA8646C" w:rsidR="0021421F" w:rsidRPr="0021421F" w:rsidRDefault="0021421F" w:rsidP="00642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3655E8A1" w14:textId="6EDB6673" w:rsidR="0021421F" w:rsidRPr="0021421F" w:rsidRDefault="0021421F" w:rsidP="00642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030A9D73" w14:textId="77777777" w:rsidTr="004C36CD">
        <w:tc>
          <w:tcPr>
            <w:tcW w:w="1275" w:type="dxa"/>
          </w:tcPr>
          <w:p w14:paraId="6E86B859" w14:textId="77777777" w:rsidR="0021421F" w:rsidRPr="0021421F" w:rsidRDefault="0021421F" w:rsidP="001328A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B7F342F" w14:textId="730A55B3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24" w:type="dxa"/>
          </w:tcPr>
          <w:p w14:paraId="0A01E9E3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067651DB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042EEE5E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77B3B48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6D9DF64C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5FFEA3D7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46E04E0A" w14:textId="77777777" w:rsidR="0021421F" w:rsidRPr="0021421F" w:rsidRDefault="0021421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6CBA8B03" w14:textId="77777777" w:rsidTr="004C36CD">
        <w:tc>
          <w:tcPr>
            <w:tcW w:w="1275" w:type="dxa"/>
          </w:tcPr>
          <w:p w14:paraId="60CD5E42" w14:textId="77777777" w:rsidR="0021421F" w:rsidRPr="0021421F" w:rsidRDefault="0021421F" w:rsidP="00CA147B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0BE7565C" w14:textId="415B25FE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24" w:type="dxa"/>
          </w:tcPr>
          <w:p w14:paraId="44E8AF0F" w14:textId="25B85937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98" w:type="dxa"/>
          </w:tcPr>
          <w:p w14:paraId="2D90AFA9" w14:textId="2DF830E6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1287" w:type="dxa"/>
          </w:tcPr>
          <w:p w14:paraId="22AFBEBD" w14:textId="22A06863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.93,8.97</w:t>
            </w:r>
          </w:p>
        </w:tc>
        <w:tc>
          <w:tcPr>
            <w:tcW w:w="900" w:type="dxa"/>
          </w:tcPr>
          <w:p w14:paraId="4B35120E" w14:textId="722D3EF2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4E02822B" w14:textId="7CBE65E6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4.9</w:t>
            </w:r>
          </w:p>
        </w:tc>
        <w:tc>
          <w:tcPr>
            <w:tcW w:w="853" w:type="dxa"/>
          </w:tcPr>
          <w:p w14:paraId="514898B7" w14:textId="65B899DB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6917904D" w14:textId="153E7E13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169D1EB8" w14:textId="77777777" w:rsidTr="004C36CD">
        <w:tc>
          <w:tcPr>
            <w:tcW w:w="1275" w:type="dxa"/>
          </w:tcPr>
          <w:p w14:paraId="1685DF0E" w14:textId="77777777" w:rsidR="0021421F" w:rsidRPr="0021421F" w:rsidRDefault="0021421F" w:rsidP="00CA147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24A67BD9" w14:textId="04A1FCB3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21EA098D" w14:textId="26B74979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2A7D3845" w14:textId="43703A58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1287" w:type="dxa"/>
          </w:tcPr>
          <w:p w14:paraId="20E484F0" w14:textId="7B5F2CC4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1.06,5.15</w:t>
            </w:r>
          </w:p>
        </w:tc>
        <w:tc>
          <w:tcPr>
            <w:tcW w:w="900" w:type="dxa"/>
          </w:tcPr>
          <w:p w14:paraId="79CCA4CE" w14:textId="05376AD7" w:rsidR="0021421F" w:rsidRPr="003A2322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558" w:type="dxa"/>
          </w:tcPr>
          <w:p w14:paraId="3ADB66D3" w14:textId="33204C0B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4.1</w:t>
            </w:r>
          </w:p>
        </w:tc>
        <w:tc>
          <w:tcPr>
            <w:tcW w:w="853" w:type="dxa"/>
          </w:tcPr>
          <w:p w14:paraId="0E048D63" w14:textId="5C73400A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5FB0D58C" w14:textId="4C6CAE27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413416BB" w14:textId="77777777" w:rsidTr="004C36CD">
        <w:tc>
          <w:tcPr>
            <w:tcW w:w="1275" w:type="dxa"/>
          </w:tcPr>
          <w:p w14:paraId="0827B1E0" w14:textId="77777777" w:rsidR="0021421F" w:rsidRPr="0021421F" w:rsidRDefault="0021421F" w:rsidP="001F69D3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1EEFE194" w14:textId="14755238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>Rut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73ADA821" w14:textId="54F7D429" w:rsidR="0021421F" w:rsidRPr="0021421F" w:rsidRDefault="0021421F" w:rsidP="001F69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6817F11F" w14:textId="20E4ACE4" w:rsidR="0021421F" w:rsidRPr="0021421F" w:rsidRDefault="0021421F" w:rsidP="001F69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7.87</w:t>
            </w:r>
          </w:p>
        </w:tc>
        <w:tc>
          <w:tcPr>
            <w:tcW w:w="1287" w:type="dxa"/>
          </w:tcPr>
          <w:p w14:paraId="798A2B1E" w14:textId="78B74C22" w:rsidR="0021421F" w:rsidRPr="0021421F" w:rsidRDefault="0021421F" w:rsidP="001F69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.15,10.58</w:t>
            </w:r>
          </w:p>
        </w:tc>
        <w:tc>
          <w:tcPr>
            <w:tcW w:w="900" w:type="dxa"/>
          </w:tcPr>
          <w:p w14:paraId="44A51D94" w14:textId="65343AED" w:rsidR="0021421F" w:rsidRPr="003A2322" w:rsidRDefault="0021421F" w:rsidP="001F69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0D6C7E07" w14:textId="4A553820" w:rsidR="0021421F" w:rsidRPr="0021421F" w:rsidRDefault="0021421F" w:rsidP="001F69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162B7C0E" w14:textId="4CA1E476" w:rsidR="0021421F" w:rsidRPr="0021421F" w:rsidRDefault="0021421F" w:rsidP="001F69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1D42F0B1" w14:textId="6E2BEAB2" w:rsidR="0021421F" w:rsidRPr="0021421F" w:rsidRDefault="0021421F" w:rsidP="001F69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7B765DCF" w14:textId="77777777" w:rsidTr="004C36CD">
        <w:tc>
          <w:tcPr>
            <w:tcW w:w="1275" w:type="dxa"/>
          </w:tcPr>
          <w:p w14:paraId="1D610491" w14:textId="77777777" w:rsidR="0021421F" w:rsidRPr="0021421F" w:rsidRDefault="0021421F" w:rsidP="001F69D3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58287560" w14:textId="711D4D7B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>Mor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232BB94C" w14:textId="3C08E8F4" w:rsidR="0021421F" w:rsidRPr="0021421F" w:rsidRDefault="0021421F" w:rsidP="001F69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5F704EC8" w14:textId="0AE285D1" w:rsidR="0021421F" w:rsidRPr="0021421F" w:rsidRDefault="0021421F" w:rsidP="001F69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.12</w:t>
            </w:r>
          </w:p>
        </w:tc>
        <w:tc>
          <w:tcPr>
            <w:tcW w:w="1287" w:type="dxa"/>
          </w:tcPr>
          <w:p w14:paraId="728B3501" w14:textId="26E5B651" w:rsidR="0021421F" w:rsidRPr="0021421F" w:rsidRDefault="0021421F" w:rsidP="001F69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73,15.51</w:t>
            </w:r>
          </w:p>
        </w:tc>
        <w:tc>
          <w:tcPr>
            <w:tcW w:w="900" w:type="dxa"/>
          </w:tcPr>
          <w:p w14:paraId="617D6C36" w14:textId="3E8703B7" w:rsidR="0021421F" w:rsidRPr="0021421F" w:rsidRDefault="0021421F" w:rsidP="001F69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0.031</w:t>
            </w:r>
          </w:p>
        </w:tc>
        <w:tc>
          <w:tcPr>
            <w:tcW w:w="558" w:type="dxa"/>
          </w:tcPr>
          <w:p w14:paraId="23AD2F68" w14:textId="2F36207B" w:rsidR="0021421F" w:rsidRPr="0021421F" w:rsidRDefault="0021421F" w:rsidP="001F69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1.4</w:t>
            </w:r>
          </w:p>
        </w:tc>
        <w:tc>
          <w:tcPr>
            <w:tcW w:w="853" w:type="dxa"/>
          </w:tcPr>
          <w:p w14:paraId="46006FD0" w14:textId="7AD511CF" w:rsidR="0021421F" w:rsidRPr="0021421F" w:rsidRDefault="0021421F" w:rsidP="001F69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86" w:type="dxa"/>
          </w:tcPr>
          <w:p w14:paraId="19CE5FE6" w14:textId="05F4A62C" w:rsidR="0021421F" w:rsidRPr="0021421F" w:rsidRDefault="0021421F" w:rsidP="001F69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565AF88F" w14:textId="77777777" w:rsidTr="004C36CD">
        <w:tc>
          <w:tcPr>
            <w:tcW w:w="1275" w:type="dxa"/>
          </w:tcPr>
          <w:p w14:paraId="43671D0B" w14:textId="77777777" w:rsidR="0021421F" w:rsidRPr="0021421F" w:rsidRDefault="0021421F" w:rsidP="00CA147B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72B5600" w14:textId="0D107B7D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Morin </w:t>
            </w:r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ut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4" w:type="dxa"/>
          </w:tcPr>
          <w:p w14:paraId="048F26D4" w14:textId="6CDBF7A9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02D14AEB" w14:textId="5EB4CC1F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4.54</w:t>
            </w:r>
          </w:p>
        </w:tc>
        <w:tc>
          <w:tcPr>
            <w:tcW w:w="1287" w:type="dxa"/>
          </w:tcPr>
          <w:p w14:paraId="3233B9D1" w14:textId="004636CC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.71,19.37</w:t>
            </w:r>
          </w:p>
        </w:tc>
        <w:tc>
          <w:tcPr>
            <w:tcW w:w="900" w:type="dxa"/>
          </w:tcPr>
          <w:p w14:paraId="056C535C" w14:textId="012C275B" w:rsidR="0021421F" w:rsidRPr="003A2322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27C69F07" w14:textId="7C0797DA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09CFA8A3" w14:textId="657200CD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7E852790" w14:textId="03BE22D2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6BC114A3" w14:textId="77777777" w:rsidTr="004C36CD">
        <w:tc>
          <w:tcPr>
            <w:tcW w:w="1275" w:type="dxa"/>
          </w:tcPr>
          <w:p w14:paraId="03D211B5" w14:textId="77777777" w:rsidR="0021421F" w:rsidRPr="0021421F" w:rsidRDefault="0021421F" w:rsidP="00CA147B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2CFE0A32" w14:textId="631C2B5B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24" w:type="dxa"/>
          </w:tcPr>
          <w:p w14:paraId="28D9F7E8" w14:textId="77777777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4D084DA8" w14:textId="77777777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5297FFB8" w14:textId="77777777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C3A1FF2" w14:textId="77777777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4CE8422F" w14:textId="77777777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053FD28E" w14:textId="77777777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7C7D3E04" w14:textId="77777777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75A8901D" w14:textId="77777777" w:rsidTr="004C36CD">
        <w:tc>
          <w:tcPr>
            <w:tcW w:w="1275" w:type="dxa"/>
          </w:tcPr>
          <w:p w14:paraId="75AAF174" w14:textId="77777777" w:rsidR="0021421F" w:rsidRPr="0021421F" w:rsidRDefault="0021421F" w:rsidP="00CA147B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39FDD977" w14:textId="4AB83D51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24" w:type="dxa"/>
          </w:tcPr>
          <w:p w14:paraId="5A8C7A7A" w14:textId="19151E8D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5A4388C3" w14:textId="5A41BDB2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.12</w:t>
            </w:r>
          </w:p>
        </w:tc>
        <w:tc>
          <w:tcPr>
            <w:tcW w:w="1287" w:type="dxa"/>
          </w:tcPr>
          <w:p w14:paraId="6BE29700" w14:textId="27173187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73,15.51</w:t>
            </w:r>
          </w:p>
        </w:tc>
        <w:tc>
          <w:tcPr>
            <w:tcW w:w="900" w:type="dxa"/>
          </w:tcPr>
          <w:p w14:paraId="6EC7C5FF" w14:textId="3FD3D60B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0.031</w:t>
            </w:r>
          </w:p>
        </w:tc>
        <w:tc>
          <w:tcPr>
            <w:tcW w:w="558" w:type="dxa"/>
          </w:tcPr>
          <w:p w14:paraId="0103B02A" w14:textId="3CC74135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1.4</w:t>
            </w:r>
          </w:p>
        </w:tc>
        <w:tc>
          <w:tcPr>
            <w:tcW w:w="853" w:type="dxa"/>
          </w:tcPr>
          <w:p w14:paraId="0589FDB9" w14:textId="431D6698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19D75A1B" w14:textId="59F5B4FA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56B36424" w14:textId="77777777" w:rsidTr="004C36CD">
        <w:tc>
          <w:tcPr>
            <w:tcW w:w="1275" w:type="dxa"/>
          </w:tcPr>
          <w:p w14:paraId="59CFECD6" w14:textId="77777777" w:rsidR="0021421F" w:rsidRPr="0021421F" w:rsidRDefault="0021421F" w:rsidP="00CA147B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18BDA736" w14:textId="422CB9E8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24" w:type="dxa"/>
          </w:tcPr>
          <w:p w14:paraId="3EC47173" w14:textId="48E4C003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11411069" w14:textId="0AA71EEA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1287" w:type="dxa"/>
          </w:tcPr>
          <w:p w14:paraId="081F5880" w14:textId="4859B918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12,6.64</w:t>
            </w:r>
          </w:p>
        </w:tc>
        <w:tc>
          <w:tcPr>
            <w:tcW w:w="900" w:type="dxa"/>
          </w:tcPr>
          <w:p w14:paraId="3592DD80" w14:textId="351EAF80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0.042</w:t>
            </w:r>
          </w:p>
        </w:tc>
        <w:tc>
          <w:tcPr>
            <w:tcW w:w="558" w:type="dxa"/>
          </w:tcPr>
          <w:p w14:paraId="5E48376A" w14:textId="753F9CE9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4.7</w:t>
            </w:r>
          </w:p>
        </w:tc>
        <w:tc>
          <w:tcPr>
            <w:tcW w:w="853" w:type="dxa"/>
          </w:tcPr>
          <w:p w14:paraId="1382B507" w14:textId="24738790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18678704" w14:textId="7F246EF5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639C2E4E" w14:textId="77777777" w:rsidTr="004C36CD">
        <w:tc>
          <w:tcPr>
            <w:tcW w:w="1275" w:type="dxa"/>
          </w:tcPr>
          <w:p w14:paraId="7EDB0D08" w14:textId="77777777" w:rsidR="0021421F" w:rsidRPr="0021421F" w:rsidRDefault="0021421F" w:rsidP="00CA147B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348FF3FA" w14:textId="33C1B06E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gt;100 mg/kg</w:t>
            </w:r>
          </w:p>
        </w:tc>
        <w:tc>
          <w:tcPr>
            <w:tcW w:w="524" w:type="dxa"/>
          </w:tcPr>
          <w:p w14:paraId="118F9245" w14:textId="289A365E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4BEB0961" w14:textId="3F2475C9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4.54</w:t>
            </w:r>
          </w:p>
        </w:tc>
        <w:tc>
          <w:tcPr>
            <w:tcW w:w="1287" w:type="dxa"/>
          </w:tcPr>
          <w:p w14:paraId="12D39D71" w14:textId="74C77E5A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.71,19.37</w:t>
            </w:r>
          </w:p>
        </w:tc>
        <w:tc>
          <w:tcPr>
            <w:tcW w:w="900" w:type="dxa"/>
          </w:tcPr>
          <w:p w14:paraId="5B4BAB4D" w14:textId="244736D6" w:rsidR="0021421F" w:rsidRPr="003A2322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00F78C1B" w14:textId="5B0F780C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33C6A733" w14:textId="7B7D490F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67091CA1" w14:textId="1068C973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7BB1577F" w14:textId="77777777" w:rsidTr="004C36CD">
        <w:tc>
          <w:tcPr>
            <w:tcW w:w="1275" w:type="dxa"/>
          </w:tcPr>
          <w:p w14:paraId="7F6154C8" w14:textId="77777777" w:rsidR="0021421F" w:rsidRPr="0021421F" w:rsidRDefault="0021421F" w:rsidP="00CA147B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53FE78E3" w14:textId="1F98DD92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24" w:type="dxa"/>
          </w:tcPr>
          <w:p w14:paraId="64707C72" w14:textId="77777777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4A631567" w14:textId="77777777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5638F126" w14:textId="77777777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1882BC0" w14:textId="77777777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400342A3" w14:textId="77777777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5820318B" w14:textId="77777777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66198287" w14:textId="77777777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3E2B2277" w14:textId="77777777" w:rsidTr="004C36CD">
        <w:tc>
          <w:tcPr>
            <w:tcW w:w="1275" w:type="dxa"/>
          </w:tcPr>
          <w:p w14:paraId="1AD8EB65" w14:textId="77777777" w:rsidR="0021421F" w:rsidRPr="0021421F" w:rsidRDefault="0021421F" w:rsidP="00CA147B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0ECB49ED" w14:textId="4678EB27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Orally</w:t>
            </w:r>
          </w:p>
        </w:tc>
        <w:tc>
          <w:tcPr>
            <w:tcW w:w="524" w:type="dxa"/>
          </w:tcPr>
          <w:p w14:paraId="27DFC079" w14:textId="27E20B17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4DE79E59" w14:textId="25D0359E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</w:p>
        </w:tc>
        <w:tc>
          <w:tcPr>
            <w:tcW w:w="1287" w:type="dxa"/>
          </w:tcPr>
          <w:p w14:paraId="49B2A59B" w14:textId="3FA5B415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01,6.15</w:t>
            </w:r>
          </w:p>
        </w:tc>
        <w:tc>
          <w:tcPr>
            <w:tcW w:w="900" w:type="dxa"/>
          </w:tcPr>
          <w:p w14:paraId="65880D03" w14:textId="52FA609F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2F6826E6" w14:textId="6A59892D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49A9143B" w14:textId="07F08640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7679EAA1" w14:textId="315B053D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735950CE" w14:textId="77777777" w:rsidTr="004C36CD">
        <w:tc>
          <w:tcPr>
            <w:tcW w:w="1275" w:type="dxa"/>
          </w:tcPr>
          <w:p w14:paraId="1F208534" w14:textId="77777777" w:rsidR="0021421F" w:rsidRPr="0021421F" w:rsidRDefault="0021421F" w:rsidP="00CA147B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3DA2E1CD" w14:textId="0BE4D3A6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Intragastrically</w:t>
            </w:r>
            <w:proofErr w:type="spellEnd"/>
          </w:p>
        </w:tc>
        <w:tc>
          <w:tcPr>
            <w:tcW w:w="524" w:type="dxa"/>
          </w:tcPr>
          <w:p w14:paraId="2CBD3B02" w14:textId="64983CA7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8" w:type="dxa"/>
          </w:tcPr>
          <w:p w14:paraId="728D84C7" w14:textId="3F5BB918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</w:p>
        </w:tc>
        <w:tc>
          <w:tcPr>
            <w:tcW w:w="1287" w:type="dxa"/>
          </w:tcPr>
          <w:p w14:paraId="3A2BCA51" w14:textId="3CD8B32C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.70,9.88</w:t>
            </w:r>
          </w:p>
        </w:tc>
        <w:tc>
          <w:tcPr>
            <w:tcW w:w="900" w:type="dxa"/>
          </w:tcPr>
          <w:p w14:paraId="3CFD6137" w14:textId="605E7693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558" w:type="dxa"/>
          </w:tcPr>
          <w:p w14:paraId="5F874203" w14:textId="22F7CC35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853" w:type="dxa"/>
          </w:tcPr>
          <w:p w14:paraId="62FC4E6B" w14:textId="1761C8D3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04595D34" w14:textId="1D6209A4" w:rsidR="0021421F" w:rsidRPr="0021421F" w:rsidRDefault="0021421F" w:rsidP="00CA1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0AE82E81" w14:textId="77777777" w:rsidTr="004C36CD">
        <w:tc>
          <w:tcPr>
            <w:tcW w:w="1275" w:type="dxa"/>
          </w:tcPr>
          <w:p w14:paraId="706C8857" w14:textId="77777777" w:rsidR="0021421F" w:rsidRPr="0021421F" w:rsidRDefault="0021421F" w:rsidP="00FD73E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4393CF2A" w14:textId="3BCE324D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Animal models</w:t>
            </w:r>
          </w:p>
        </w:tc>
        <w:tc>
          <w:tcPr>
            <w:tcW w:w="524" w:type="dxa"/>
          </w:tcPr>
          <w:p w14:paraId="187F6789" w14:textId="77777777" w:rsidR="0021421F" w:rsidRPr="0021421F" w:rsidRDefault="0021421F" w:rsidP="00FD7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6AB3AE1C" w14:textId="77777777" w:rsidR="0021421F" w:rsidRPr="0021421F" w:rsidRDefault="0021421F" w:rsidP="00FD7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0A2B62FC" w14:textId="77777777" w:rsidR="0021421F" w:rsidRPr="0021421F" w:rsidRDefault="0021421F" w:rsidP="00FD7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D8105DC" w14:textId="77777777" w:rsidR="0021421F" w:rsidRPr="0021421F" w:rsidRDefault="0021421F" w:rsidP="00FD7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</w:tcPr>
          <w:p w14:paraId="19CA9820" w14:textId="77777777" w:rsidR="0021421F" w:rsidRPr="0021421F" w:rsidRDefault="0021421F" w:rsidP="00FD7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0C3AB6E1" w14:textId="77777777" w:rsidR="0021421F" w:rsidRPr="0021421F" w:rsidRDefault="0021421F" w:rsidP="00FD7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43869281" w14:textId="77777777" w:rsidR="0021421F" w:rsidRPr="0021421F" w:rsidRDefault="0021421F" w:rsidP="00FD7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238ED661" w14:textId="77777777" w:rsidTr="004C36CD">
        <w:tc>
          <w:tcPr>
            <w:tcW w:w="1275" w:type="dxa"/>
          </w:tcPr>
          <w:p w14:paraId="2BDE433F" w14:textId="77777777" w:rsidR="0021421F" w:rsidRPr="0021421F" w:rsidRDefault="0021421F" w:rsidP="0080430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2D29F594" w14:textId="20CBD3FF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524" w:type="dxa"/>
          </w:tcPr>
          <w:p w14:paraId="3DBEF1AD" w14:textId="5688A62D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614A5B8D" w14:textId="5CAC741B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1287" w:type="dxa"/>
          </w:tcPr>
          <w:p w14:paraId="7CA72B07" w14:textId="5EEF05E6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.83,5.04</w:t>
            </w:r>
          </w:p>
        </w:tc>
        <w:tc>
          <w:tcPr>
            <w:tcW w:w="900" w:type="dxa"/>
          </w:tcPr>
          <w:p w14:paraId="342AA095" w14:textId="7FE9B824" w:rsidR="0021421F" w:rsidRPr="003A2322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625F437A" w14:textId="3B84F2A9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7BAC86DE" w14:textId="765E0E3D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24BEF3E7" w14:textId="2B09F80A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2F4C068F" w14:textId="77777777" w:rsidTr="004C36CD">
        <w:tc>
          <w:tcPr>
            <w:tcW w:w="1275" w:type="dxa"/>
          </w:tcPr>
          <w:p w14:paraId="426BC577" w14:textId="77777777" w:rsidR="0021421F" w:rsidRPr="0021421F" w:rsidRDefault="0021421F" w:rsidP="0080430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1BDA00B6" w14:textId="08C681BC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ats</w:t>
            </w:r>
          </w:p>
        </w:tc>
        <w:tc>
          <w:tcPr>
            <w:tcW w:w="524" w:type="dxa"/>
          </w:tcPr>
          <w:p w14:paraId="155A02D0" w14:textId="535BDD58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8" w:type="dxa"/>
          </w:tcPr>
          <w:p w14:paraId="392A9DFC" w14:textId="498BB4A5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6.52</w:t>
            </w:r>
          </w:p>
        </w:tc>
        <w:tc>
          <w:tcPr>
            <w:tcW w:w="1287" w:type="dxa"/>
          </w:tcPr>
          <w:p w14:paraId="32FB9DC5" w14:textId="0F9E0B6A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.84,10.19</w:t>
            </w:r>
          </w:p>
        </w:tc>
        <w:tc>
          <w:tcPr>
            <w:tcW w:w="900" w:type="dxa"/>
          </w:tcPr>
          <w:p w14:paraId="79E06482" w14:textId="5B132042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558" w:type="dxa"/>
          </w:tcPr>
          <w:p w14:paraId="307CB62E" w14:textId="07C967A3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5.7</w:t>
            </w:r>
          </w:p>
        </w:tc>
        <w:tc>
          <w:tcPr>
            <w:tcW w:w="853" w:type="dxa"/>
          </w:tcPr>
          <w:p w14:paraId="3B65CC5E" w14:textId="54997BA8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4B5DFAD4" w14:textId="387D6BEE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4496B31B" w14:textId="77777777" w:rsidTr="004C36CD">
        <w:tc>
          <w:tcPr>
            <w:tcW w:w="1275" w:type="dxa"/>
          </w:tcPr>
          <w:p w14:paraId="41D7FEC3" w14:textId="367D61D7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Sperm abnormalities</w:t>
            </w:r>
          </w:p>
        </w:tc>
        <w:tc>
          <w:tcPr>
            <w:tcW w:w="2059" w:type="dxa"/>
          </w:tcPr>
          <w:p w14:paraId="6AF69B69" w14:textId="1B69B881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24" w:type="dxa"/>
          </w:tcPr>
          <w:p w14:paraId="11B50847" w14:textId="77777777" w:rsidR="0021421F" w:rsidRPr="0021421F" w:rsidRDefault="0021421F" w:rsidP="00574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690B4C74" w14:textId="77777777" w:rsidR="0021421F" w:rsidRPr="0021421F" w:rsidRDefault="0021421F" w:rsidP="00574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7180F4F9" w14:textId="77777777" w:rsidR="0021421F" w:rsidRPr="0021421F" w:rsidRDefault="0021421F" w:rsidP="00574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B42F7CE" w14:textId="77777777" w:rsidR="0021421F" w:rsidRPr="0021421F" w:rsidRDefault="0021421F" w:rsidP="005748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532983B5" w14:textId="77777777" w:rsidR="0021421F" w:rsidRPr="0021421F" w:rsidRDefault="0021421F" w:rsidP="00574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7AAEA9EA" w14:textId="77777777" w:rsidR="0021421F" w:rsidRPr="0021421F" w:rsidRDefault="0021421F" w:rsidP="00574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19B97D2E" w14:textId="77777777" w:rsidR="0021421F" w:rsidRPr="0021421F" w:rsidRDefault="0021421F" w:rsidP="00574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678EBDBD" w14:textId="77777777" w:rsidTr="004C36CD">
        <w:tc>
          <w:tcPr>
            <w:tcW w:w="1275" w:type="dxa"/>
          </w:tcPr>
          <w:p w14:paraId="6088DBCA" w14:textId="77777777" w:rsidR="0021421F" w:rsidRPr="0021421F" w:rsidRDefault="0021421F" w:rsidP="005748F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7F143096" w14:textId="165546C6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6723D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24" w:type="dxa"/>
          </w:tcPr>
          <w:p w14:paraId="4498E66C" w14:textId="788926E9" w:rsidR="0021421F" w:rsidRPr="0021421F" w:rsidRDefault="0021421F" w:rsidP="00574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38CCA7DC" w14:textId="66A274A3" w:rsidR="0021421F" w:rsidRPr="0021421F" w:rsidRDefault="0021421F" w:rsidP="00574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8.48</w:t>
            </w:r>
          </w:p>
        </w:tc>
        <w:tc>
          <w:tcPr>
            <w:tcW w:w="1287" w:type="dxa"/>
          </w:tcPr>
          <w:p w14:paraId="1E50689C" w14:textId="39E4DB82" w:rsidR="0021421F" w:rsidRPr="0021421F" w:rsidRDefault="0021421F" w:rsidP="00574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11.12,-5.83</w:t>
            </w:r>
          </w:p>
        </w:tc>
        <w:tc>
          <w:tcPr>
            <w:tcW w:w="900" w:type="dxa"/>
          </w:tcPr>
          <w:p w14:paraId="0DC9D94E" w14:textId="734A9CD0" w:rsidR="0021421F" w:rsidRPr="0021421F" w:rsidRDefault="0021421F" w:rsidP="005748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13A23465" w14:textId="7146BC39" w:rsidR="0021421F" w:rsidRPr="0021421F" w:rsidRDefault="0021421F" w:rsidP="00574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67.9</w:t>
            </w:r>
          </w:p>
        </w:tc>
        <w:tc>
          <w:tcPr>
            <w:tcW w:w="853" w:type="dxa"/>
          </w:tcPr>
          <w:p w14:paraId="50C0BCDD" w14:textId="4132B10E" w:rsidR="0021421F" w:rsidRPr="0021421F" w:rsidRDefault="0021421F" w:rsidP="00574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686" w:type="dxa"/>
          </w:tcPr>
          <w:p w14:paraId="0D1A50A4" w14:textId="695C9157" w:rsidR="0021421F" w:rsidRPr="0021421F" w:rsidRDefault="0021421F" w:rsidP="00574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27ABFFB8" w14:textId="77777777" w:rsidTr="004C36CD">
        <w:tc>
          <w:tcPr>
            <w:tcW w:w="1275" w:type="dxa"/>
          </w:tcPr>
          <w:p w14:paraId="1E4B068A" w14:textId="77777777" w:rsidR="0021421F" w:rsidRPr="0021421F" w:rsidRDefault="0021421F" w:rsidP="00E03701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5A933E89" w14:textId="7D64C79E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24" w:type="dxa"/>
          </w:tcPr>
          <w:p w14:paraId="5DD2E4E9" w14:textId="40A6BB52" w:rsidR="0021421F" w:rsidRPr="0021421F" w:rsidRDefault="0021421F" w:rsidP="00E037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7EA4A1FF" w14:textId="0454E4D2" w:rsidR="0021421F" w:rsidRPr="0021421F" w:rsidRDefault="0021421F" w:rsidP="00E037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5.66</w:t>
            </w:r>
          </w:p>
        </w:tc>
        <w:tc>
          <w:tcPr>
            <w:tcW w:w="1287" w:type="dxa"/>
          </w:tcPr>
          <w:p w14:paraId="0CE7AE4C" w14:textId="3692FF63" w:rsidR="0021421F" w:rsidRPr="0021421F" w:rsidRDefault="0021421F" w:rsidP="00E037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7.51,-3.81</w:t>
            </w:r>
          </w:p>
        </w:tc>
        <w:tc>
          <w:tcPr>
            <w:tcW w:w="900" w:type="dxa"/>
          </w:tcPr>
          <w:p w14:paraId="2F165A6C" w14:textId="7946513A" w:rsidR="0021421F" w:rsidRPr="003A2322" w:rsidRDefault="0021421F" w:rsidP="00E037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0797BFA6" w14:textId="372C4A09" w:rsidR="0021421F" w:rsidRPr="0021421F" w:rsidRDefault="0021421F" w:rsidP="00E037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639FF1AF" w14:textId="0D2E8AA6" w:rsidR="0021421F" w:rsidRPr="0021421F" w:rsidRDefault="0021421F" w:rsidP="00E037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0A07B120" w14:textId="2E75CEBE" w:rsidR="0021421F" w:rsidRPr="0021421F" w:rsidRDefault="0021421F" w:rsidP="00E037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088C5BE4" w14:textId="77777777" w:rsidTr="004C36CD">
        <w:tc>
          <w:tcPr>
            <w:tcW w:w="1275" w:type="dxa"/>
          </w:tcPr>
          <w:p w14:paraId="43F7E79E" w14:textId="77777777" w:rsidR="0021421F" w:rsidRPr="0021421F" w:rsidRDefault="0021421F" w:rsidP="007857A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79C5DDDE" w14:textId="0E829E19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24" w:type="dxa"/>
          </w:tcPr>
          <w:p w14:paraId="36DD8E87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6CB194B3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73A2980D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FB022D5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633525CF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08F86DA3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3D92CE39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72C91290" w14:textId="77777777" w:rsidTr="004C36CD">
        <w:tc>
          <w:tcPr>
            <w:tcW w:w="1275" w:type="dxa"/>
          </w:tcPr>
          <w:p w14:paraId="21494C2D" w14:textId="77777777" w:rsidR="0021421F" w:rsidRPr="0021421F" w:rsidRDefault="0021421F" w:rsidP="007857A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0BADFB9E" w14:textId="187D7DA1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24" w:type="dxa"/>
          </w:tcPr>
          <w:p w14:paraId="2C9AA24F" w14:textId="27248DF2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8" w:type="dxa"/>
          </w:tcPr>
          <w:p w14:paraId="4351763C" w14:textId="2DC54232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7.73</w:t>
            </w:r>
          </w:p>
        </w:tc>
        <w:tc>
          <w:tcPr>
            <w:tcW w:w="1287" w:type="dxa"/>
          </w:tcPr>
          <w:p w14:paraId="2731A4DB" w14:textId="457DA926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9.87,-5.60</w:t>
            </w:r>
          </w:p>
        </w:tc>
        <w:tc>
          <w:tcPr>
            <w:tcW w:w="900" w:type="dxa"/>
          </w:tcPr>
          <w:p w14:paraId="368E1CDB" w14:textId="1D5A6278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04F5D95A" w14:textId="6B6B4793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68.2</w:t>
            </w:r>
          </w:p>
        </w:tc>
        <w:tc>
          <w:tcPr>
            <w:tcW w:w="853" w:type="dxa"/>
          </w:tcPr>
          <w:p w14:paraId="669FF25D" w14:textId="2CDC8DF9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686" w:type="dxa"/>
          </w:tcPr>
          <w:p w14:paraId="2121BB1F" w14:textId="2D02611B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5B0A179B" w14:textId="77777777" w:rsidTr="004C36CD">
        <w:tc>
          <w:tcPr>
            <w:tcW w:w="1275" w:type="dxa"/>
          </w:tcPr>
          <w:p w14:paraId="4B76BD9D" w14:textId="77777777" w:rsidR="0021421F" w:rsidRPr="0021421F" w:rsidRDefault="0021421F" w:rsidP="007857A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26DA1201" w14:textId="53E0C5CA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16F1753A" w14:textId="65A31B70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482AE2C6" w14:textId="1D690759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6.05</w:t>
            </w:r>
          </w:p>
        </w:tc>
        <w:tc>
          <w:tcPr>
            <w:tcW w:w="1287" w:type="dxa"/>
          </w:tcPr>
          <w:p w14:paraId="304AA251" w14:textId="19F372DE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8.49,-3.60</w:t>
            </w:r>
          </w:p>
        </w:tc>
        <w:tc>
          <w:tcPr>
            <w:tcW w:w="900" w:type="dxa"/>
          </w:tcPr>
          <w:p w14:paraId="3A41D5D8" w14:textId="19E253BF" w:rsidR="0021421F" w:rsidRPr="003A2322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0AB57FD6" w14:textId="4346744E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6FF5E957" w14:textId="767DA7E6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48059C13" w14:textId="7D56B86F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030DE9FB" w14:textId="77777777" w:rsidTr="004C36CD">
        <w:tc>
          <w:tcPr>
            <w:tcW w:w="1275" w:type="dxa"/>
          </w:tcPr>
          <w:p w14:paraId="48913D42" w14:textId="77777777" w:rsidR="0021421F" w:rsidRPr="0021421F" w:rsidRDefault="0021421F" w:rsidP="007857A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2D3874D8" w14:textId="27E390C7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>Rut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69E74CA5" w14:textId="3A4E9E6D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69744F66" w14:textId="58ACFFB0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10.33</w:t>
            </w:r>
          </w:p>
        </w:tc>
        <w:tc>
          <w:tcPr>
            <w:tcW w:w="1287" w:type="dxa"/>
          </w:tcPr>
          <w:p w14:paraId="2E16E6C1" w14:textId="69D9D23F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13.81,-6.84</w:t>
            </w:r>
          </w:p>
        </w:tc>
        <w:tc>
          <w:tcPr>
            <w:tcW w:w="900" w:type="dxa"/>
          </w:tcPr>
          <w:p w14:paraId="3F9F46C4" w14:textId="2AA509EA" w:rsidR="0021421F" w:rsidRPr="003A2322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5C6AA013" w14:textId="6DC8C0F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018BCEB3" w14:textId="103DE43C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6B855BAD" w14:textId="1DD41953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7DCEAA3D" w14:textId="77777777" w:rsidTr="004C36CD">
        <w:tc>
          <w:tcPr>
            <w:tcW w:w="1275" w:type="dxa"/>
          </w:tcPr>
          <w:p w14:paraId="074A0BBA" w14:textId="77777777" w:rsidR="0021421F" w:rsidRPr="0021421F" w:rsidRDefault="0021421F" w:rsidP="007857A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47D5EBEB" w14:textId="10058DD3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>Mor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74C876E1" w14:textId="6CDC3D6C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498584C8" w14:textId="582D41E2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8.73</w:t>
            </w:r>
          </w:p>
        </w:tc>
        <w:tc>
          <w:tcPr>
            <w:tcW w:w="1287" w:type="dxa"/>
          </w:tcPr>
          <w:p w14:paraId="2243CDFE" w14:textId="5B45596F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15.26,-2.21</w:t>
            </w:r>
          </w:p>
        </w:tc>
        <w:tc>
          <w:tcPr>
            <w:tcW w:w="900" w:type="dxa"/>
          </w:tcPr>
          <w:p w14:paraId="1E423AE1" w14:textId="0E84EB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0.009</w:t>
            </w:r>
          </w:p>
        </w:tc>
        <w:tc>
          <w:tcPr>
            <w:tcW w:w="558" w:type="dxa"/>
          </w:tcPr>
          <w:p w14:paraId="6DD986A7" w14:textId="1C49FC8A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8.1</w:t>
            </w:r>
          </w:p>
        </w:tc>
        <w:tc>
          <w:tcPr>
            <w:tcW w:w="853" w:type="dxa"/>
          </w:tcPr>
          <w:p w14:paraId="4D0FA85B" w14:textId="5D69F879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686" w:type="dxa"/>
          </w:tcPr>
          <w:p w14:paraId="6CBA9647" w14:textId="456E189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3BE22DBD" w14:textId="77777777" w:rsidTr="004C36CD">
        <w:tc>
          <w:tcPr>
            <w:tcW w:w="1275" w:type="dxa"/>
          </w:tcPr>
          <w:p w14:paraId="1513BCBA" w14:textId="77777777" w:rsidR="0021421F" w:rsidRPr="0021421F" w:rsidRDefault="0021421F" w:rsidP="007857A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28A6A428" w14:textId="595EF280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>Mor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ut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1BF449AE" w14:textId="7FEC0604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05BB6611" w14:textId="60C001C9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6.78</w:t>
            </w:r>
          </w:p>
        </w:tc>
        <w:tc>
          <w:tcPr>
            <w:tcW w:w="1287" w:type="dxa"/>
          </w:tcPr>
          <w:p w14:paraId="01474317" w14:textId="5DFC7655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9.17,-4.40</w:t>
            </w:r>
          </w:p>
        </w:tc>
        <w:tc>
          <w:tcPr>
            <w:tcW w:w="900" w:type="dxa"/>
          </w:tcPr>
          <w:p w14:paraId="25E58394" w14:textId="71B8CC11" w:rsidR="0021421F" w:rsidRPr="003A2322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70F57D69" w14:textId="36441ACF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14D916C7" w14:textId="459A801D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674B8245" w14:textId="59FEFC38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3FD8C8D0" w14:textId="77777777" w:rsidTr="004C36CD">
        <w:tc>
          <w:tcPr>
            <w:tcW w:w="1275" w:type="dxa"/>
          </w:tcPr>
          <w:p w14:paraId="7B3AA327" w14:textId="77777777" w:rsidR="0021421F" w:rsidRPr="0021421F" w:rsidRDefault="0021421F" w:rsidP="007857A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1391F945" w14:textId="0DD5D716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24" w:type="dxa"/>
          </w:tcPr>
          <w:p w14:paraId="62148755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4898BBB8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266654A4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EC9E667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6298DA8D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1D054AF6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6F197CE1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0C4FDE54" w14:textId="77777777" w:rsidTr="004C36CD">
        <w:tc>
          <w:tcPr>
            <w:tcW w:w="1275" w:type="dxa"/>
          </w:tcPr>
          <w:p w14:paraId="78CCA2BF" w14:textId="77777777" w:rsidR="0021421F" w:rsidRPr="0021421F" w:rsidRDefault="0021421F" w:rsidP="007857A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5D8C74CB" w14:textId="5FA913A6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24" w:type="dxa"/>
          </w:tcPr>
          <w:p w14:paraId="70696FE0" w14:textId="7463AB08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17F5E64E" w14:textId="2EA5490B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8.73</w:t>
            </w:r>
          </w:p>
        </w:tc>
        <w:tc>
          <w:tcPr>
            <w:tcW w:w="1287" w:type="dxa"/>
          </w:tcPr>
          <w:p w14:paraId="4F90F076" w14:textId="15EFFD7F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15.26,-2.21</w:t>
            </w:r>
          </w:p>
        </w:tc>
        <w:tc>
          <w:tcPr>
            <w:tcW w:w="900" w:type="dxa"/>
          </w:tcPr>
          <w:p w14:paraId="0665CC91" w14:textId="32DCA41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0.009</w:t>
            </w:r>
          </w:p>
        </w:tc>
        <w:tc>
          <w:tcPr>
            <w:tcW w:w="558" w:type="dxa"/>
          </w:tcPr>
          <w:p w14:paraId="0A658728" w14:textId="558FCD9C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8.1</w:t>
            </w:r>
          </w:p>
        </w:tc>
        <w:tc>
          <w:tcPr>
            <w:tcW w:w="853" w:type="dxa"/>
          </w:tcPr>
          <w:p w14:paraId="73FED103" w14:textId="08CFCFEA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686" w:type="dxa"/>
          </w:tcPr>
          <w:p w14:paraId="11A544DF" w14:textId="2767E940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3F5D326A" w14:textId="77777777" w:rsidTr="004C36CD">
        <w:tc>
          <w:tcPr>
            <w:tcW w:w="1275" w:type="dxa"/>
          </w:tcPr>
          <w:p w14:paraId="051CC00A" w14:textId="77777777" w:rsidR="0021421F" w:rsidRPr="0021421F" w:rsidRDefault="0021421F" w:rsidP="007857A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3AFFE5FF" w14:textId="586BFA4A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24" w:type="dxa"/>
          </w:tcPr>
          <w:p w14:paraId="0627417B" w14:textId="416DD202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2B07B6FE" w14:textId="2D1E6A7F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8.00</w:t>
            </w:r>
          </w:p>
        </w:tc>
        <w:tc>
          <w:tcPr>
            <w:tcW w:w="1287" w:type="dxa"/>
          </w:tcPr>
          <w:p w14:paraId="620407A9" w14:textId="02E866D4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12.18,-3.82</w:t>
            </w:r>
          </w:p>
        </w:tc>
        <w:tc>
          <w:tcPr>
            <w:tcW w:w="900" w:type="dxa"/>
          </w:tcPr>
          <w:p w14:paraId="4FA6D2FB" w14:textId="28BD7A94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4DF8D94D" w14:textId="08145604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74.2</w:t>
            </w:r>
          </w:p>
        </w:tc>
        <w:tc>
          <w:tcPr>
            <w:tcW w:w="853" w:type="dxa"/>
          </w:tcPr>
          <w:p w14:paraId="5EB52AF3" w14:textId="0F347E32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686" w:type="dxa"/>
          </w:tcPr>
          <w:p w14:paraId="673D8D28" w14:textId="6BD9F41E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31F58CFB" w14:textId="77777777" w:rsidTr="004C36CD">
        <w:tc>
          <w:tcPr>
            <w:tcW w:w="1275" w:type="dxa"/>
          </w:tcPr>
          <w:p w14:paraId="31EF2876" w14:textId="77777777" w:rsidR="0021421F" w:rsidRPr="0021421F" w:rsidRDefault="0021421F" w:rsidP="007857A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3EEFFE80" w14:textId="23770655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gt;100 mg/kg</w:t>
            </w:r>
          </w:p>
        </w:tc>
        <w:tc>
          <w:tcPr>
            <w:tcW w:w="524" w:type="dxa"/>
          </w:tcPr>
          <w:p w14:paraId="180357DC" w14:textId="283A9FDB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534E40DA" w14:textId="6C135824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6.78</w:t>
            </w:r>
          </w:p>
        </w:tc>
        <w:tc>
          <w:tcPr>
            <w:tcW w:w="1287" w:type="dxa"/>
          </w:tcPr>
          <w:p w14:paraId="7C1AD24B" w14:textId="3D295723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9.17,-4.40</w:t>
            </w:r>
          </w:p>
        </w:tc>
        <w:tc>
          <w:tcPr>
            <w:tcW w:w="900" w:type="dxa"/>
          </w:tcPr>
          <w:p w14:paraId="2C02850D" w14:textId="7600AF81" w:rsidR="0021421F" w:rsidRPr="003A2322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77B71CA9" w14:textId="1359E73F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46D37089" w14:textId="7B090744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38911C40" w14:textId="2468C26D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08316DDF" w14:textId="77777777" w:rsidTr="004C36CD">
        <w:tc>
          <w:tcPr>
            <w:tcW w:w="1275" w:type="dxa"/>
          </w:tcPr>
          <w:p w14:paraId="2F28200B" w14:textId="77777777" w:rsidR="0021421F" w:rsidRPr="0021421F" w:rsidRDefault="0021421F" w:rsidP="007857A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316216FF" w14:textId="709987F0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24" w:type="dxa"/>
          </w:tcPr>
          <w:p w14:paraId="1B18F5AD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2795BACD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362C12DB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3DC20DE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3EE5BF2A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0EE371EC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46961F09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5B21CCE8" w14:textId="77777777" w:rsidTr="004C36CD">
        <w:tc>
          <w:tcPr>
            <w:tcW w:w="1275" w:type="dxa"/>
          </w:tcPr>
          <w:p w14:paraId="7B0C86EA" w14:textId="77777777" w:rsidR="0021421F" w:rsidRPr="0021421F" w:rsidRDefault="0021421F" w:rsidP="007857A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2AA0BA0B" w14:textId="4D00F055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Orally</w:t>
            </w:r>
          </w:p>
        </w:tc>
        <w:tc>
          <w:tcPr>
            <w:tcW w:w="524" w:type="dxa"/>
          </w:tcPr>
          <w:p w14:paraId="730DF536" w14:textId="3810C72B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798501D0" w14:textId="76B591BD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5.66</w:t>
            </w:r>
          </w:p>
        </w:tc>
        <w:tc>
          <w:tcPr>
            <w:tcW w:w="1287" w:type="dxa"/>
          </w:tcPr>
          <w:p w14:paraId="7EA389A9" w14:textId="2EA4E6B0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7.51,-3.81</w:t>
            </w:r>
          </w:p>
        </w:tc>
        <w:tc>
          <w:tcPr>
            <w:tcW w:w="900" w:type="dxa"/>
          </w:tcPr>
          <w:p w14:paraId="62E51765" w14:textId="0732BE7D" w:rsidR="0021421F" w:rsidRPr="003A2322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09BF7967" w14:textId="40C27F00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11A113A0" w14:textId="008F08AF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6B7AA53C" w14:textId="0A4CC159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7EFF5C73" w14:textId="77777777" w:rsidTr="004C36CD">
        <w:tc>
          <w:tcPr>
            <w:tcW w:w="1275" w:type="dxa"/>
          </w:tcPr>
          <w:p w14:paraId="7C9458A2" w14:textId="77777777" w:rsidR="0021421F" w:rsidRPr="0021421F" w:rsidRDefault="0021421F" w:rsidP="007857A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2193E3A" w14:textId="3DA22769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Intragastrically</w:t>
            </w:r>
            <w:proofErr w:type="spellEnd"/>
          </w:p>
        </w:tc>
        <w:tc>
          <w:tcPr>
            <w:tcW w:w="524" w:type="dxa"/>
          </w:tcPr>
          <w:p w14:paraId="7D752F2D" w14:textId="10CEAF5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139FD812" w14:textId="642963B6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8.48</w:t>
            </w:r>
          </w:p>
        </w:tc>
        <w:tc>
          <w:tcPr>
            <w:tcW w:w="1287" w:type="dxa"/>
          </w:tcPr>
          <w:p w14:paraId="7630F4A4" w14:textId="22E3256B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11.12,-5.83</w:t>
            </w:r>
          </w:p>
        </w:tc>
        <w:tc>
          <w:tcPr>
            <w:tcW w:w="900" w:type="dxa"/>
          </w:tcPr>
          <w:p w14:paraId="4F262A11" w14:textId="7F1F4DB6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0628BD00" w14:textId="6EF54922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67.9</w:t>
            </w:r>
          </w:p>
        </w:tc>
        <w:tc>
          <w:tcPr>
            <w:tcW w:w="853" w:type="dxa"/>
          </w:tcPr>
          <w:p w14:paraId="63E74EE9" w14:textId="53038D85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686" w:type="dxa"/>
          </w:tcPr>
          <w:p w14:paraId="3BCB3D67" w14:textId="4A58FE02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799D8A3C" w14:textId="77777777" w:rsidTr="004C36CD">
        <w:tc>
          <w:tcPr>
            <w:tcW w:w="1275" w:type="dxa"/>
          </w:tcPr>
          <w:p w14:paraId="3330F878" w14:textId="77777777" w:rsidR="0021421F" w:rsidRPr="0021421F" w:rsidRDefault="0021421F" w:rsidP="007857A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1432831" w14:textId="566D1E51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Animal models</w:t>
            </w:r>
          </w:p>
        </w:tc>
        <w:tc>
          <w:tcPr>
            <w:tcW w:w="524" w:type="dxa"/>
          </w:tcPr>
          <w:p w14:paraId="6869C4E0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3CB2C6DA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31836E3D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A28FA39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31140AF0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68F475CC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0558006F" w14:textId="77777777" w:rsidR="0021421F" w:rsidRPr="0021421F" w:rsidRDefault="0021421F" w:rsidP="00785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4B00EF01" w14:textId="77777777" w:rsidTr="004C36CD">
        <w:tc>
          <w:tcPr>
            <w:tcW w:w="1275" w:type="dxa"/>
          </w:tcPr>
          <w:p w14:paraId="6A934052" w14:textId="77777777" w:rsidR="0021421F" w:rsidRPr="0021421F" w:rsidRDefault="0021421F" w:rsidP="007452F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42B835A9" w14:textId="7F454DEF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524" w:type="dxa"/>
          </w:tcPr>
          <w:p w14:paraId="2FEF7A86" w14:textId="0BE9227A" w:rsidR="0021421F" w:rsidRPr="0021421F" w:rsidRDefault="0021421F" w:rsidP="007452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113C3043" w14:textId="06ACE073" w:rsidR="0021421F" w:rsidRPr="0021421F" w:rsidRDefault="0021421F" w:rsidP="007452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6.05</w:t>
            </w:r>
          </w:p>
        </w:tc>
        <w:tc>
          <w:tcPr>
            <w:tcW w:w="1287" w:type="dxa"/>
          </w:tcPr>
          <w:p w14:paraId="4D143C0D" w14:textId="646CCF37" w:rsidR="0021421F" w:rsidRPr="0021421F" w:rsidRDefault="0021421F" w:rsidP="007452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8.49,-3.60</w:t>
            </w:r>
          </w:p>
        </w:tc>
        <w:tc>
          <w:tcPr>
            <w:tcW w:w="900" w:type="dxa"/>
          </w:tcPr>
          <w:p w14:paraId="1C50A407" w14:textId="78E314B3" w:rsidR="0021421F" w:rsidRPr="003A2322" w:rsidRDefault="0021421F" w:rsidP="007452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5CB16A32" w14:textId="19AD163D" w:rsidR="0021421F" w:rsidRPr="0021421F" w:rsidRDefault="0021421F" w:rsidP="007452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1D43EF36" w14:textId="203AD424" w:rsidR="0021421F" w:rsidRPr="0021421F" w:rsidRDefault="0021421F" w:rsidP="007452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523CA56F" w14:textId="096E167C" w:rsidR="0021421F" w:rsidRPr="0021421F" w:rsidRDefault="0021421F" w:rsidP="007452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168462AA" w14:textId="77777777" w:rsidTr="004C36CD">
        <w:tc>
          <w:tcPr>
            <w:tcW w:w="1275" w:type="dxa"/>
          </w:tcPr>
          <w:p w14:paraId="54FC4AA3" w14:textId="77777777" w:rsidR="0021421F" w:rsidRPr="0021421F" w:rsidRDefault="0021421F" w:rsidP="007452FF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79DCFB48" w14:textId="2E177550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ats</w:t>
            </w:r>
          </w:p>
        </w:tc>
        <w:tc>
          <w:tcPr>
            <w:tcW w:w="524" w:type="dxa"/>
          </w:tcPr>
          <w:p w14:paraId="2DA0E9A0" w14:textId="659D7BBA" w:rsidR="0021421F" w:rsidRPr="0021421F" w:rsidRDefault="0021421F" w:rsidP="007452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112F6B55" w14:textId="3B5F08DE" w:rsidR="0021421F" w:rsidRPr="0021421F" w:rsidRDefault="0021421F" w:rsidP="007452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8.33</w:t>
            </w:r>
          </w:p>
        </w:tc>
        <w:tc>
          <w:tcPr>
            <w:tcW w:w="1287" w:type="dxa"/>
          </w:tcPr>
          <w:p w14:paraId="633544F0" w14:textId="3701BFF3" w:rsidR="0021421F" w:rsidRPr="0021421F" w:rsidRDefault="0021421F" w:rsidP="007452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11.10,-5.56</w:t>
            </w:r>
          </w:p>
        </w:tc>
        <w:tc>
          <w:tcPr>
            <w:tcW w:w="900" w:type="dxa"/>
          </w:tcPr>
          <w:p w14:paraId="0DA299B6" w14:textId="5B44C2E7" w:rsidR="0021421F" w:rsidRPr="0021421F" w:rsidRDefault="0021421F" w:rsidP="007452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31EF8B86" w14:textId="34EF8A45" w:rsidR="0021421F" w:rsidRPr="0021421F" w:rsidRDefault="0021421F" w:rsidP="007452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74.6</w:t>
            </w:r>
          </w:p>
        </w:tc>
        <w:tc>
          <w:tcPr>
            <w:tcW w:w="853" w:type="dxa"/>
          </w:tcPr>
          <w:p w14:paraId="4DC85431" w14:textId="3D99A16B" w:rsidR="0021421F" w:rsidRPr="0021421F" w:rsidRDefault="0021421F" w:rsidP="007452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686" w:type="dxa"/>
          </w:tcPr>
          <w:p w14:paraId="1952C4B4" w14:textId="24D13413" w:rsidR="0021421F" w:rsidRPr="0021421F" w:rsidRDefault="0021421F" w:rsidP="007452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4265B51C" w14:textId="77777777" w:rsidTr="004C36CD">
        <w:tc>
          <w:tcPr>
            <w:tcW w:w="1275" w:type="dxa"/>
          </w:tcPr>
          <w:p w14:paraId="773B1391" w14:textId="2D0B4CC9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Live sperm</w:t>
            </w:r>
          </w:p>
        </w:tc>
        <w:tc>
          <w:tcPr>
            <w:tcW w:w="2059" w:type="dxa"/>
          </w:tcPr>
          <w:p w14:paraId="78B399EA" w14:textId="59BB0852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24" w:type="dxa"/>
          </w:tcPr>
          <w:p w14:paraId="1D24AC0F" w14:textId="77777777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22E96D47" w14:textId="77777777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70120E9D" w14:textId="77777777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FC7845C" w14:textId="77777777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</w:tcPr>
          <w:p w14:paraId="242DA9D8" w14:textId="77777777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06D99705" w14:textId="77777777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64833C3C" w14:textId="77777777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5378A4D4" w14:textId="77777777" w:rsidTr="004C36CD">
        <w:tc>
          <w:tcPr>
            <w:tcW w:w="1275" w:type="dxa"/>
          </w:tcPr>
          <w:p w14:paraId="060D63B3" w14:textId="77777777" w:rsidR="0021421F" w:rsidRPr="0021421F" w:rsidRDefault="0021421F" w:rsidP="008F30A1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62F42AC" w14:textId="306AA374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6723D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24" w:type="dxa"/>
          </w:tcPr>
          <w:p w14:paraId="3E1DAA95" w14:textId="15B08082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1325F7C3" w14:textId="4DE31DF0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1.30</w:t>
            </w:r>
          </w:p>
        </w:tc>
        <w:tc>
          <w:tcPr>
            <w:tcW w:w="1287" w:type="dxa"/>
          </w:tcPr>
          <w:p w14:paraId="329EC151" w14:textId="09658182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.10,13.51</w:t>
            </w:r>
          </w:p>
        </w:tc>
        <w:tc>
          <w:tcPr>
            <w:tcW w:w="900" w:type="dxa"/>
          </w:tcPr>
          <w:p w14:paraId="0F6B133A" w14:textId="26BEAF73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19CD4089" w14:textId="6782F1B5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72317E8A" w14:textId="367A3AE2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  <w:tc>
          <w:tcPr>
            <w:tcW w:w="686" w:type="dxa"/>
          </w:tcPr>
          <w:p w14:paraId="6FD06BDE" w14:textId="40DBD3C2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</w:tr>
      <w:tr w:rsidR="0021421F" w:rsidRPr="007712B1" w14:paraId="6ACA3566" w14:textId="77777777" w:rsidTr="004C36CD">
        <w:tc>
          <w:tcPr>
            <w:tcW w:w="1275" w:type="dxa"/>
          </w:tcPr>
          <w:p w14:paraId="546FC140" w14:textId="77777777" w:rsidR="0021421F" w:rsidRPr="0021421F" w:rsidRDefault="0021421F" w:rsidP="008F30A1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1D81B54B" w14:textId="4AB6733D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ZnONPs</w:t>
            </w:r>
            <w:proofErr w:type="spellEnd"/>
          </w:p>
        </w:tc>
        <w:tc>
          <w:tcPr>
            <w:tcW w:w="524" w:type="dxa"/>
          </w:tcPr>
          <w:p w14:paraId="1414B46C" w14:textId="2F3EBD77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795A5338" w14:textId="4EB02F2B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7.13</w:t>
            </w:r>
          </w:p>
        </w:tc>
        <w:tc>
          <w:tcPr>
            <w:tcW w:w="1287" w:type="dxa"/>
          </w:tcPr>
          <w:p w14:paraId="19379032" w14:textId="5F1929B6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4.90,19.16</w:t>
            </w:r>
          </w:p>
        </w:tc>
        <w:tc>
          <w:tcPr>
            <w:tcW w:w="900" w:type="dxa"/>
          </w:tcPr>
          <w:p w14:paraId="03A38398" w14:textId="0050DD0E" w:rsidR="0021421F" w:rsidRPr="003A2322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558" w:type="dxa"/>
          </w:tcPr>
          <w:p w14:paraId="32FBFEE3" w14:textId="32F4B609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  <w:tc>
          <w:tcPr>
            <w:tcW w:w="853" w:type="dxa"/>
          </w:tcPr>
          <w:p w14:paraId="086E2BCD" w14:textId="7460C63A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05930914" w14:textId="13DCBD19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64C3C85F" w14:textId="77777777" w:rsidTr="004C36CD">
        <w:tc>
          <w:tcPr>
            <w:tcW w:w="1275" w:type="dxa"/>
          </w:tcPr>
          <w:p w14:paraId="17468B58" w14:textId="77777777" w:rsidR="0021421F" w:rsidRPr="0021421F" w:rsidRDefault="0021421F" w:rsidP="000758F3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1476E7E3" w14:textId="5E55A923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24" w:type="dxa"/>
          </w:tcPr>
          <w:p w14:paraId="30AA9F0C" w14:textId="0694E179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1CA44FF3" w14:textId="78DD926A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5.66</w:t>
            </w:r>
          </w:p>
        </w:tc>
        <w:tc>
          <w:tcPr>
            <w:tcW w:w="1287" w:type="dxa"/>
          </w:tcPr>
          <w:p w14:paraId="669BE6C8" w14:textId="1099CAB1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7.51,-3.81</w:t>
            </w:r>
          </w:p>
        </w:tc>
        <w:tc>
          <w:tcPr>
            <w:tcW w:w="900" w:type="dxa"/>
          </w:tcPr>
          <w:p w14:paraId="05F167C4" w14:textId="68E1F7A7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19268D44" w14:textId="6604057D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770632FB" w14:textId="727DABCC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43DEB9C0" w14:textId="6DA6C3AE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036AF67E" w14:textId="77777777" w:rsidTr="004C36CD">
        <w:tc>
          <w:tcPr>
            <w:tcW w:w="1275" w:type="dxa"/>
          </w:tcPr>
          <w:p w14:paraId="0CF56D15" w14:textId="77777777" w:rsidR="0021421F" w:rsidRPr="0021421F" w:rsidRDefault="0021421F" w:rsidP="000758F3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50868410" w14:textId="59AAEA90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24" w:type="dxa"/>
          </w:tcPr>
          <w:p w14:paraId="5385403D" w14:textId="77777777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39FE499D" w14:textId="77777777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6B5AE3A0" w14:textId="77777777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8DB57EE" w14:textId="77777777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</w:tcPr>
          <w:p w14:paraId="31C90108" w14:textId="77777777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073952E5" w14:textId="77777777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3D2DDD81" w14:textId="77777777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4C0604F2" w14:textId="77777777" w:rsidTr="004C36CD">
        <w:tc>
          <w:tcPr>
            <w:tcW w:w="1275" w:type="dxa"/>
          </w:tcPr>
          <w:p w14:paraId="7D2870F9" w14:textId="77777777" w:rsidR="0021421F" w:rsidRPr="0021421F" w:rsidRDefault="0021421F" w:rsidP="008F30A1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397EE517" w14:textId="3E667F25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24" w:type="dxa"/>
          </w:tcPr>
          <w:p w14:paraId="5427685D" w14:textId="34D6720F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8" w:type="dxa"/>
          </w:tcPr>
          <w:p w14:paraId="06DB9CCB" w14:textId="21E275A7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7.05</w:t>
            </w:r>
          </w:p>
        </w:tc>
        <w:tc>
          <w:tcPr>
            <w:tcW w:w="1287" w:type="dxa"/>
          </w:tcPr>
          <w:p w14:paraId="321AC587" w14:textId="07C85719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.32,12.78</w:t>
            </w:r>
          </w:p>
        </w:tc>
        <w:tc>
          <w:tcPr>
            <w:tcW w:w="900" w:type="dxa"/>
          </w:tcPr>
          <w:p w14:paraId="4818A535" w14:textId="2BC1FBE0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0.016</w:t>
            </w:r>
          </w:p>
        </w:tc>
        <w:tc>
          <w:tcPr>
            <w:tcW w:w="558" w:type="dxa"/>
          </w:tcPr>
          <w:p w14:paraId="7486C1EF" w14:textId="4BE89724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853" w:type="dxa"/>
          </w:tcPr>
          <w:p w14:paraId="70CAEC4D" w14:textId="34FB26F5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33D83731" w14:textId="2212478B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6660877C" w14:textId="77777777" w:rsidTr="004C36CD">
        <w:tc>
          <w:tcPr>
            <w:tcW w:w="1275" w:type="dxa"/>
          </w:tcPr>
          <w:p w14:paraId="2572117C" w14:textId="77777777" w:rsidR="0021421F" w:rsidRPr="0021421F" w:rsidRDefault="0021421F" w:rsidP="00B338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1DF883D2" w14:textId="54BB2748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61E5C2D7" w14:textId="29E3D879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46708ABF" w14:textId="4AF7DE6B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7.13</w:t>
            </w:r>
          </w:p>
        </w:tc>
        <w:tc>
          <w:tcPr>
            <w:tcW w:w="1287" w:type="dxa"/>
          </w:tcPr>
          <w:p w14:paraId="668796A7" w14:textId="3D170FE2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4.90,19.16</w:t>
            </w:r>
          </w:p>
        </w:tc>
        <w:tc>
          <w:tcPr>
            <w:tcW w:w="900" w:type="dxa"/>
          </w:tcPr>
          <w:p w14:paraId="7AAB79A1" w14:textId="1736A019" w:rsidR="0021421F" w:rsidRPr="003A2322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558" w:type="dxa"/>
          </w:tcPr>
          <w:p w14:paraId="1F660416" w14:textId="510252FD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  <w:tc>
          <w:tcPr>
            <w:tcW w:w="853" w:type="dxa"/>
          </w:tcPr>
          <w:p w14:paraId="27B7775E" w14:textId="05FFA3E2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446B0D8A" w14:textId="51E123F2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56B6FCB6" w14:textId="77777777" w:rsidTr="004C36CD">
        <w:tc>
          <w:tcPr>
            <w:tcW w:w="1275" w:type="dxa"/>
          </w:tcPr>
          <w:p w14:paraId="6B214F9C" w14:textId="77777777" w:rsidR="0021421F" w:rsidRPr="0021421F" w:rsidRDefault="0021421F" w:rsidP="008F30A1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203A9ADB" w14:textId="40FA06CC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>Rut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0353923D" w14:textId="3FA5F29B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381DD6FF" w14:textId="7F946836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.84</w:t>
            </w:r>
          </w:p>
        </w:tc>
        <w:tc>
          <w:tcPr>
            <w:tcW w:w="1287" w:type="dxa"/>
          </w:tcPr>
          <w:p w14:paraId="6BCDCE40" w14:textId="14D3D6E2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6.51,13.17</w:t>
            </w:r>
          </w:p>
        </w:tc>
        <w:tc>
          <w:tcPr>
            <w:tcW w:w="900" w:type="dxa"/>
          </w:tcPr>
          <w:p w14:paraId="516E6762" w14:textId="5FFAFCB6" w:rsidR="0021421F" w:rsidRPr="003A2322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1380F771" w14:textId="3AF9E4B9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55A15F8C" w14:textId="6526348A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2ADB723A" w14:textId="45EB67DB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284D8B9A" w14:textId="77777777" w:rsidTr="004C36CD">
        <w:tc>
          <w:tcPr>
            <w:tcW w:w="1275" w:type="dxa"/>
          </w:tcPr>
          <w:p w14:paraId="01563E9D" w14:textId="77777777" w:rsidR="0021421F" w:rsidRPr="0021421F" w:rsidRDefault="0021421F" w:rsidP="00B338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4509B1E0" w14:textId="025BFC85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>Mor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1FF9BD76" w14:textId="5BFE3647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4AE61E99" w14:textId="2FCE027A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1287" w:type="dxa"/>
          </w:tcPr>
          <w:p w14:paraId="7930BF67" w14:textId="32C4A146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14.48,21.14</w:t>
            </w:r>
          </w:p>
        </w:tc>
        <w:tc>
          <w:tcPr>
            <w:tcW w:w="900" w:type="dxa"/>
          </w:tcPr>
          <w:p w14:paraId="5E2BBADE" w14:textId="0F3CB26F" w:rsidR="0021421F" w:rsidRPr="003A2322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  <w:tc>
          <w:tcPr>
            <w:tcW w:w="558" w:type="dxa"/>
          </w:tcPr>
          <w:p w14:paraId="4EACB894" w14:textId="61DF8006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8.4</w:t>
            </w:r>
          </w:p>
        </w:tc>
        <w:tc>
          <w:tcPr>
            <w:tcW w:w="853" w:type="dxa"/>
          </w:tcPr>
          <w:p w14:paraId="5331EF1D" w14:textId="5764A500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3DAF1436" w14:textId="6F1EFFB6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28BB0D8A" w14:textId="77777777" w:rsidTr="004C36CD">
        <w:tc>
          <w:tcPr>
            <w:tcW w:w="1275" w:type="dxa"/>
          </w:tcPr>
          <w:p w14:paraId="52C9AE9B" w14:textId="77777777" w:rsidR="0021421F" w:rsidRPr="0021421F" w:rsidRDefault="0021421F" w:rsidP="00B338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41F15EA0" w14:textId="03E527F6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1421F" w:rsidRPr="0021421F">
              <w:rPr>
                <w:rFonts w:ascii="Times New Roman" w:hAnsi="Times New Roman" w:cs="Times New Roman"/>
                <w:sz w:val="18"/>
                <w:szCs w:val="18"/>
              </w:rPr>
              <w:t>Mor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ut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63C7F0A2" w14:textId="2546DE45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08676A8B" w14:textId="1BBF7AA8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2.39</w:t>
            </w:r>
          </w:p>
        </w:tc>
        <w:tc>
          <w:tcPr>
            <w:tcW w:w="1287" w:type="dxa"/>
          </w:tcPr>
          <w:p w14:paraId="026F1B5C" w14:textId="453D835F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.25,16.52</w:t>
            </w:r>
          </w:p>
        </w:tc>
        <w:tc>
          <w:tcPr>
            <w:tcW w:w="900" w:type="dxa"/>
          </w:tcPr>
          <w:p w14:paraId="7B79491F" w14:textId="1E7F8DDF" w:rsidR="0021421F" w:rsidRPr="003A2322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76F72D03" w14:textId="26BD171B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0386BB83" w14:textId="1E8DFF6E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62D447F6" w14:textId="2F656BB7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6B0C622C" w14:textId="77777777" w:rsidTr="004C36CD">
        <w:tc>
          <w:tcPr>
            <w:tcW w:w="1275" w:type="dxa"/>
          </w:tcPr>
          <w:p w14:paraId="634AB5DC" w14:textId="77777777" w:rsidR="0021421F" w:rsidRPr="0021421F" w:rsidRDefault="0021421F" w:rsidP="00B338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442F959C" w14:textId="22398D2D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24" w:type="dxa"/>
          </w:tcPr>
          <w:p w14:paraId="708B4F98" w14:textId="77777777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2B7976D3" w14:textId="77777777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6DD05930" w14:textId="77777777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CFA6CCA" w14:textId="77777777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8" w:type="dxa"/>
          </w:tcPr>
          <w:p w14:paraId="5E2C5FDE" w14:textId="77777777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6766A36F" w14:textId="77777777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6798C6B8" w14:textId="77777777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4FC1E268" w14:textId="77777777" w:rsidTr="004C36CD">
        <w:tc>
          <w:tcPr>
            <w:tcW w:w="1275" w:type="dxa"/>
          </w:tcPr>
          <w:p w14:paraId="24257EF2" w14:textId="77777777" w:rsidR="0021421F" w:rsidRPr="0021421F" w:rsidRDefault="0021421F" w:rsidP="00B338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4D83D5D1" w14:textId="14E9BBE9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24" w:type="dxa"/>
          </w:tcPr>
          <w:p w14:paraId="55AE8CD7" w14:textId="65DA94D6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245DECBF" w14:textId="0D8CC29E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1287" w:type="dxa"/>
          </w:tcPr>
          <w:p w14:paraId="425030A8" w14:textId="6C12D7F3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14.48,21.14</w:t>
            </w:r>
          </w:p>
        </w:tc>
        <w:tc>
          <w:tcPr>
            <w:tcW w:w="900" w:type="dxa"/>
          </w:tcPr>
          <w:p w14:paraId="19676BA2" w14:textId="29F37A18" w:rsidR="0021421F" w:rsidRPr="003A2322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  <w:tc>
          <w:tcPr>
            <w:tcW w:w="558" w:type="dxa"/>
          </w:tcPr>
          <w:p w14:paraId="2F98EE15" w14:textId="7C9FA516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8.4</w:t>
            </w:r>
          </w:p>
        </w:tc>
        <w:tc>
          <w:tcPr>
            <w:tcW w:w="853" w:type="dxa"/>
          </w:tcPr>
          <w:p w14:paraId="18F2795E" w14:textId="138D29F1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2926C78B" w14:textId="298EBA13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3F02D382" w14:textId="77777777" w:rsidTr="004C36CD">
        <w:tc>
          <w:tcPr>
            <w:tcW w:w="1275" w:type="dxa"/>
          </w:tcPr>
          <w:p w14:paraId="6B03EA40" w14:textId="77777777" w:rsidR="0021421F" w:rsidRPr="0021421F" w:rsidRDefault="0021421F" w:rsidP="00B338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103E9B54" w14:textId="6385353B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24" w:type="dxa"/>
          </w:tcPr>
          <w:p w14:paraId="4CD9A594" w14:textId="0857F978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54B20438" w14:textId="320A2CB0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7.96</w:t>
            </w:r>
          </w:p>
        </w:tc>
        <w:tc>
          <w:tcPr>
            <w:tcW w:w="1287" w:type="dxa"/>
          </w:tcPr>
          <w:p w14:paraId="4C58AFEF" w14:textId="4B612957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0.06,15.98</w:t>
            </w:r>
          </w:p>
        </w:tc>
        <w:tc>
          <w:tcPr>
            <w:tcW w:w="900" w:type="dxa"/>
          </w:tcPr>
          <w:p w14:paraId="01624AA1" w14:textId="697BBA6E" w:rsidR="0021421F" w:rsidRPr="003A2322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558" w:type="dxa"/>
          </w:tcPr>
          <w:p w14:paraId="32D5BE0F" w14:textId="4AAC0745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5.9</w:t>
            </w:r>
          </w:p>
        </w:tc>
        <w:tc>
          <w:tcPr>
            <w:tcW w:w="853" w:type="dxa"/>
          </w:tcPr>
          <w:p w14:paraId="4CE90870" w14:textId="449FBED4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22F57E81" w14:textId="3F689FE9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44B47CE5" w14:textId="77777777" w:rsidTr="004C36CD">
        <w:tc>
          <w:tcPr>
            <w:tcW w:w="1275" w:type="dxa"/>
          </w:tcPr>
          <w:p w14:paraId="3B9DD5EB" w14:textId="77777777" w:rsidR="0021421F" w:rsidRPr="0021421F" w:rsidRDefault="0021421F" w:rsidP="00B3383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3124780E" w14:textId="2BCB7FC4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gt;100 mg/kg</w:t>
            </w:r>
          </w:p>
        </w:tc>
        <w:tc>
          <w:tcPr>
            <w:tcW w:w="524" w:type="dxa"/>
          </w:tcPr>
          <w:p w14:paraId="5F1E8933" w14:textId="38F15F0A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31825ABF" w14:textId="1ED7DE7F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2.39</w:t>
            </w:r>
          </w:p>
        </w:tc>
        <w:tc>
          <w:tcPr>
            <w:tcW w:w="1287" w:type="dxa"/>
          </w:tcPr>
          <w:p w14:paraId="70E01678" w14:textId="5A7F7C23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.25,16.52</w:t>
            </w:r>
          </w:p>
        </w:tc>
        <w:tc>
          <w:tcPr>
            <w:tcW w:w="900" w:type="dxa"/>
          </w:tcPr>
          <w:p w14:paraId="5FCAE590" w14:textId="67CA27EC" w:rsidR="0021421F" w:rsidRPr="003A2322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05D5BBC7" w14:textId="516A8770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73917B6F" w14:textId="7EDAB371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2F394FBB" w14:textId="2722FB80" w:rsidR="0021421F" w:rsidRPr="0021421F" w:rsidRDefault="0021421F" w:rsidP="00B3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4C7CA0C7" w14:textId="77777777" w:rsidTr="004C36CD">
        <w:tc>
          <w:tcPr>
            <w:tcW w:w="1275" w:type="dxa"/>
          </w:tcPr>
          <w:p w14:paraId="0C5F69AD" w14:textId="77777777" w:rsidR="0021421F" w:rsidRPr="0021421F" w:rsidRDefault="0021421F" w:rsidP="000758F3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39C27A3D" w14:textId="1E3C5A42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24" w:type="dxa"/>
          </w:tcPr>
          <w:p w14:paraId="74D84E7F" w14:textId="77777777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29486443" w14:textId="77777777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593B1736" w14:textId="77777777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AF64749" w14:textId="77777777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</w:tcPr>
          <w:p w14:paraId="65199F19" w14:textId="77777777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22F96B49" w14:textId="77777777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559583E5" w14:textId="77777777" w:rsidR="0021421F" w:rsidRPr="0021421F" w:rsidRDefault="0021421F" w:rsidP="00075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121823E6" w14:textId="77777777" w:rsidTr="004C36CD">
        <w:tc>
          <w:tcPr>
            <w:tcW w:w="1275" w:type="dxa"/>
          </w:tcPr>
          <w:p w14:paraId="31B1B9F0" w14:textId="77777777" w:rsidR="0021421F" w:rsidRPr="0021421F" w:rsidRDefault="0021421F" w:rsidP="0017667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430C503" w14:textId="4365C134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Orally</w:t>
            </w:r>
          </w:p>
        </w:tc>
        <w:tc>
          <w:tcPr>
            <w:tcW w:w="524" w:type="dxa"/>
          </w:tcPr>
          <w:p w14:paraId="3E02F24F" w14:textId="5D1D3956" w:rsidR="0021421F" w:rsidRPr="0021421F" w:rsidRDefault="0021421F" w:rsidP="001766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1216A1F6" w14:textId="7DA2A3C8" w:rsidR="0021421F" w:rsidRPr="0021421F" w:rsidRDefault="0021421F" w:rsidP="001766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5.66</w:t>
            </w:r>
          </w:p>
        </w:tc>
        <w:tc>
          <w:tcPr>
            <w:tcW w:w="1287" w:type="dxa"/>
          </w:tcPr>
          <w:p w14:paraId="09500501" w14:textId="303DEA40" w:rsidR="0021421F" w:rsidRPr="0021421F" w:rsidRDefault="0021421F" w:rsidP="001766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7.51,-3.81</w:t>
            </w:r>
          </w:p>
        </w:tc>
        <w:tc>
          <w:tcPr>
            <w:tcW w:w="900" w:type="dxa"/>
          </w:tcPr>
          <w:p w14:paraId="5DDCB866" w14:textId="73A86DE5" w:rsidR="0021421F" w:rsidRPr="003A2322" w:rsidRDefault="0021421F" w:rsidP="001766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779B145E" w14:textId="1B267506" w:rsidR="0021421F" w:rsidRPr="0021421F" w:rsidRDefault="0021421F" w:rsidP="001766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136948E5" w14:textId="75736449" w:rsidR="0021421F" w:rsidRPr="0021421F" w:rsidRDefault="0021421F" w:rsidP="001766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491E3EA6" w14:textId="281E8D8E" w:rsidR="0021421F" w:rsidRPr="0021421F" w:rsidRDefault="0021421F" w:rsidP="001766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47BF0C59" w14:textId="77777777" w:rsidTr="004C36CD">
        <w:tc>
          <w:tcPr>
            <w:tcW w:w="1275" w:type="dxa"/>
          </w:tcPr>
          <w:p w14:paraId="7B56B311" w14:textId="77777777" w:rsidR="0021421F" w:rsidRPr="0021421F" w:rsidRDefault="0021421F" w:rsidP="008F30A1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4325E39B" w14:textId="0A37020F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Intragastrically</w:t>
            </w:r>
            <w:proofErr w:type="spellEnd"/>
          </w:p>
        </w:tc>
        <w:tc>
          <w:tcPr>
            <w:tcW w:w="524" w:type="dxa"/>
          </w:tcPr>
          <w:p w14:paraId="1F997BDD" w14:textId="5CEFC148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8" w:type="dxa"/>
          </w:tcPr>
          <w:p w14:paraId="5E319CDC" w14:textId="278C50A2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.73</w:t>
            </w:r>
          </w:p>
        </w:tc>
        <w:tc>
          <w:tcPr>
            <w:tcW w:w="1287" w:type="dxa"/>
          </w:tcPr>
          <w:p w14:paraId="305B7A04" w14:textId="361EE417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32,16.13</w:t>
            </w:r>
          </w:p>
        </w:tc>
        <w:tc>
          <w:tcPr>
            <w:tcW w:w="900" w:type="dxa"/>
          </w:tcPr>
          <w:p w14:paraId="4064B9FA" w14:textId="0B070E13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558" w:type="dxa"/>
          </w:tcPr>
          <w:p w14:paraId="733F9371" w14:textId="21CCA424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853" w:type="dxa"/>
          </w:tcPr>
          <w:p w14:paraId="69085E45" w14:textId="05836CE1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01155F9A" w14:textId="1DF49BE7" w:rsidR="0021421F" w:rsidRPr="0021421F" w:rsidRDefault="0021421F" w:rsidP="008F3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0A80D0DD" w14:textId="77777777" w:rsidTr="004C36CD">
        <w:tc>
          <w:tcPr>
            <w:tcW w:w="1275" w:type="dxa"/>
          </w:tcPr>
          <w:p w14:paraId="1D4FD372" w14:textId="08DF72D7" w:rsidR="0021421F" w:rsidRPr="0021421F" w:rsidRDefault="0021421F" w:rsidP="00865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7β-HSD</w:t>
            </w:r>
          </w:p>
        </w:tc>
        <w:tc>
          <w:tcPr>
            <w:tcW w:w="2059" w:type="dxa"/>
          </w:tcPr>
          <w:p w14:paraId="7D4A8875" w14:textId="27C074DC" w:rsidR="0021421F" w:rsidRPr="0021421F" w:rsidRDefault="0021421F" w:rsidP="00865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24" w:type="dxa"/>
          </w:tcPr>
          <w:p w14:paraId="2F61ECF6" w14:textId="77777777" w:rsidR="0021421F" w:rsidRPr="0021421F" w:rsidRDefault="0021421F" w:rsidP="00865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5ACC67F7" w14:textId="77777777" w:rsidR="0021421F" w:rsidRPr="0021421F" w:rsidRDefault="0021421F" w:rsidP="00865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6EBD5D52" w14:textId="77777777" w:rsidR="0021421F" w:rsidRPr="0021421F" w:rsidRDefault="0021421F" w:rsidP="00865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1B216E3" w14:textId="77777777" w:rsidR="0021421F" w:rsidRPr="0021421F" w:rsidRDefault="0021421F" w:rsidP="00865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</w:tcPr>
          <w:p w14:paraId="5824E54B" w14:textId="77777777" w:rsidR="0021421F" w:rsidRPr="0021421F" w:rsidRDefault="0021421F" w:rsidP="00865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1A7D5E91" w14:textId="77777777" w:rsidR="0021421F" w:rsidRPr="0021421F" w:rsidRDefault="0021421F" w:rsidP="00865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56A19EDD" w14:textId="77777777" w:rsidR="0021421F" w:rsidRPr="0021421F" w:rsidRDefault="0021421F" w:rsidP="00865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36262FB7" w14:textId="77777777" w:rsidTr="004C36CD">
        <w:tc>
          <w:tcPr>
            <w:tcW w:w="1275" w:type="dxa"/>
          </w:tcPr>
          <w:p w14:paraId="4391080E" w14:textId="77777777" w:rsidR="0021421F" w:rsidRPr="0021421F" w:rsidRDefault="0021421F" w:rsidP="0021421F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0AD9655C" w14:textId="1A6F86BF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6723D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24" w:type="dxa"/>
          </w:tcPr>
          <w:p w14:paraId="5112414E" w14:textId="2321902D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446020BB" w14:textId="150B46C9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7.05</w:t>
            </w:r>
          </w:p>
        </w:tc>
        <w:tc>
          <w:tcPr>
            <w:tcW w:w="1287" w:type="dxa"/>
          </w:tcPr>
          <w:p w14:paraId="36D48624" w14:textId="3CEF11E8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.61,8.49</w:t>
            </w:r>
          </w:p>
        </w:tc>
        <w:tc>
          <w:tcPr>
            <w:tcW w:w="900" w:type="dxa"/>
          </w:tcPr>
          <w:p w14:paraId="122AF59D" w14:textId="2C01DDCB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151D360B" w14:textId="79525BDA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6.6</w:t>
            </w:r>
          </w:p>
        </w:tc>
        <w:tc>
          <w:tcPr>
            <w:tcW w:w="853" w:type="dxa"/>
          </w:tcPr>
          <w:p w14:paraId="1CAF0BB4" w14:textId="6505971D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686" w:type="dxa"/>
          </w:tcPr>
          <w:p w14:paraId="0260CBB7" w14:textId="00786D21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</w:tr>
      <w:tr w:rsidR="0021421F" w:rsidRPr="007712B1" w14:paraId="698B1B77" w14:textId="77777777" w:rsidTr="004C36CD">
        <w:tc>
          <w:tcPr>
            <w:tcW w:w="1275" w:type="dxa"/>
          </w:tcPr>
          <w:p w14:paraId="409C18E6" w14:textId="77777777" w:rsidR="0021421F" w:rsidRPr="0021421F" w:rsidRDefault="0021421F" w:rsidP="0021421F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7201441D" w14:textId="2DEEE38B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ZnONPs</w:t>
            </w:r>
            <w:proofErr w:type="spellEnd"/>
          </w:p>
        </w:tc>
        <w:tc>
          <w:tcPr>
            <w:tcW w:w="524" w:type="dxa"/>
          </w:tcPr>
          <w:p w14:paraId="359EF510" w14:textId="0639C050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2E2C2946" w14:textId="5777B728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1287" w:type="dxa"/>
          </w:tcPr>
          <w:p w14:paraId="6F3840B0" w14:textId="7E9B397A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.99,3.82</w:t>
            </w:r>
          </w:p>
        </w:tc>
        <w:tc>
          <w:tcPr>
            <w:tcW w:w="900" w:type="dxa"/>
          </w:tcPr>
          <w:p w14:paraId="5C168D1B" w14:textId="5030D40E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683037AC" w14:textId="155226A3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1CD4ACC9" w14:textId="7D08AA5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  <w:tc>
          <w:tcPr>
            <w:tcW w:w="686" w:type="dxa"/>
          </w:tcPr>
          <w:p w14:paraId="25F552B1" w14:textId="26268E45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</w:tr>
      <w:tr w:rsidR="0021421F" w:rsidRPr="007712B1" w14:paraId="0A46C9C1" w14:textId="77777777" w:rsidTr="004C36CD">
        <w:tc>
          <w:tcPr>
            <w:tcW w:w="1275" w:type="dxa"/>
          </w:tcPr>
          <w:p w14:paraId="4DE38617" w14:textId="77777777" w:rsidR="0021421F" w:rsidRPr="0021421F" w:rsidRDefault="0021421F" w:rsidP="00865EF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17D3DBB5" w14:textId="713308BF" w:rsidR="0021421F" w:rsidRPr="0021421F" w:rsidRDefault="0021421F" w:rsidP="002142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24" w:type="dxa"/>
          </w:tcPr>
          <w:p w14:paraId="35A07557" w14:textId="77777777" w:rsidR="0021421F" w:rsidRPr="0021421F" w:rsidRDefault="0021421F" w:rsidP="00865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67C24DA0" w14:textId="77777777" w:rsidR="0021421F" w:rsidRPr="0021421F" w:rsidRDefault="0021421F" w:rsidP="00865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2428F281" w14:textId="77777777" w:rsidR="0021421F" w:rsidRPr="0021421F" w:rsidRDefault="0021421F" w:rsidP="00865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1EC109C" w14:textId="77777777" w:rsidR="0021421F" w:rsidRPr="0021421F" w:rsidRDefault="0021421F" w:rsidP="00865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</w:tcPr>
          <w:p w14:paraId="68461107" w14:textId="77777777" w:rsidR="0021421F" w:rsidRPr="0021421F" w:rsidRDefault="0021421F" w:rsidP="00865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63082A02" w14:textId="77777777" w:rsidR="0021421F" w:rsidRPr="0021421F" w:rsidRDefault="0021421F" w:rsidP="00865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4B408137" w14:textId="77777777" w:rsidR="0021421F" w:rsidRPr="0021421F" w:rsidRDefault="0021421F" w:rsidP="00865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421F" w:rsidRPr="007712B1" w14:paraId="1D5C3C91" w14:textId="77777777" w:rsidTr="004C36CD">
        <w:tc>
          <w:tcPr>
            <w:tcW w:w="1275" w:type="dxa"/>
          </w:tcPr>
          <w:p w14:paraId="77C0177D" w14:textId="77777777" w:rsidR="0021421F" w:rsidRPr="0021421F" w:rsidRDefault="0021421F" w:rsidP="00804309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58B6A124" w14:textId="2C9C0031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24" w:type="dxa"/>
          </w:tcPr>
          <w:p w14:paraId="7150CC79" w14:textId="6B56360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8" w:type="dxa"/>
          </w:tcPr>
          <w:p w14:paraId="43C13B76" w14:textId="0AA4193B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.35</w:t>
            </w:r>
          </w:p>
        </w:tc>
        <w:tc>
          <w:tcPr>
            <w:tcW w:w="1287" w:type="dxa"/>
          </w:tcPr>
          <w:p w14:paraId="6713014C" w14:textId="4DB734B6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21,7.49</w:t>
            </w:r>
          </w:p>
        </w:tc>
        <w:tc>
          <w:tcPr>
            <w:tcW w:w="900" w:type="dxa"/>
          </w:tcPr>
          <w:p w14:paraId="5F259BDF" w14:textId="00A313C8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40D99CFE" w14:textId="61C68A0A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4.6</w:t>
            </w:r>
          </w:p>
        </w:tc>
        <w:tc>
          <w:tcPr>
            <w:tcW w:w="853" w:type="dxa"/>
          </w:tcPr>
          <w:p w14:paraId="77689416" w14:textId="621CD266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02060BB4" w14:textId="20B68C80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0E4C798A" w14:textId="77777777" w:rsidTr="004C36CD">
        <w:tc>
          <w:tcPr>
            <w:tcW w:w="1275" w:type="dxa"/>
          </w:tcPr>
          <w:p w14:paraId="27BF3EE0" w14:textId="77777777" w:rsidR="0021421F" w:rsidRPr="0021421F" w:rsidRDefault="0021421F" w:rsidP="00804309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768C514D" w14:textId="186AE33E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21421F"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rce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0017F3E2" w14:textId="7F21AD81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31F3D0C9" w14:textId="215370CC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1287" w:type="dxa"/>
          </w:tcPr>
          <w:p w14:paraId="719D84E3" w14:textId="6BC0F640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.99,7.80</w:t>
            </w:r>
          </w:p>
        </w:tc>
        <w:tc>
          <w:tcPr>
            <w:tcW w:w="900" w:type="dxa"/>
          </w:tcPr>
          <w:p w14:paraId="42FFE616" w14:textId="569D3A7F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6E2AA9F0" w14:textId="13900843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75C6551E" w14:textId="1152F4C1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6</w:t>
            </w:r>
          </w:p>
        </w:tc>
        <w:tc>
          <w:tcPr>
            <w:tcW w:w="686" w:type="dxa"/>
          </w:tcPr>
          <w:p w14:paraId="54BC66B2" w14:textId="56EF93AA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</w:tr>
      <w:tr w:rsidR="0021421F" w:rsidRPr="007712B1" w14:paraId="7D2B1A68" w14:textId="77777777" w:rsidTr="004C36CD">
        <w:tc>
          <w:tcPr>
            <w:tcW w:w="1275" w:type="dxa"/>
          </w:tcPr>
          <w:p w14:paraId="03B69FB4" w14:textId="77777777" w:rsidR="0021421F" w:rsidRPr="0021421F" w:rsidRDefault="0021421F" w:rsidP="00804309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26DF67D8" w14:textId="27FF35A6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21421F"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tin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639F9299" w14:textId="37AC83D3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7BC7DC35" w14:textId="349AE179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1287" w:type="dxa"/>
          </w:tcPr>
          <w:p w14:paraId="3D57DB49" w14:textId="24036F8D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67,7.80</w:t>
            </w:r>
          </w:p>
        </w:tc>
        <w:tc>
          <w:tcPr>
            <w:tcW w:w="900" w:type="dxa"/>
          </w:tcPr>
          <w:p w14:paraId="6E844713" w14:textId="1B1D97C3" w:rsidR="0021421F" w:rsidRPr="003A2322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63A78FA6" w14:textId="5056D7C2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2E3EB4F0" w14:textId="4C3A009D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36B028AA" w14:textId="79FD0EFB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</w:tr>
      <w:tr w:rsidR="0021421F" w:rsidRPr="007712B1" w14:paraId="2C84925D" w14:textId="77777777" w:rsidTr="004C36CD">
        <w:tc>
          <w:tcPr>
            <w:tcW w:w="1275" w:type="dxa"/>
          </w:tcPr>
          <w:p w14:paraId="3B7AE299" w14:textId="77777777" w:rsidR="0021421F" w:rsidRPr="0021421F" w:rsidRDefault="0021421F" w:rsidP="00804309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79A10B47" w14:textId="6AC84FEF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21421F"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r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323A9A9B" w14:textId="01938B00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0D49F0DF" w14:textId="46979793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7.97</w:t>
            </w:r>
          </w:p>
        </w:tc>
        <w:tc>
          <w:tcPr>
            <w:tcW w:w="1287" w:type="dxa"/>
          </w:tcPr>
          <w:p w14:paraId="68AA5634" w14:textId="259EE520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.22,10.71</w:t>
            </w:r>
          </w:p>
        </w:tc>
        <w:tc>
          <w:tcPr>
            <w:tcW w:w="900" w:type="dxa"/>
          </w:tcPr>
          <w:p w14:paraId="69B9F5C2" w14:textId="500144DB" w:rsidR="0021421F" w:rsidRPr="003A2322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1E1610C2" w14:textId="0B966760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4F8DB0ED" w14:textId="75572B5D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09C954C2" w14:textId="0A126E7A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</w:tr>
      <w:tr w:rsidR="0021421F" w:rsidRPr="007712B1" w14:paraId="00D9AEDD" w14:textId="77777777" w:rsidTr="004C36CD">
        <w:tc>
          <w:tcPr>
            <w:tcW w:w="1275" w:type="dxa"/>
          </w:tcPr>
          <w:p w14:paraId="4D8C257B" w14:textId="77777777" w:rsidR="0021421F" w:rsidRPr="0021421F" w:rsidRDefault="0021421F" w:rsidP="00804309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74EFC3BD" w14:textId="13783D2D" w:rsidR="0021421F" w:rsidRPr="0021421F" w:rsidRDefault="006723D6" w:rsidP="006723D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21421F"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rin +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="0021421F"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tin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2D350E37" w14:textId="68BC8101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676F24D3" w14:textId="204407AA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.69</w:t>
            </w:r>
          </w:p>
        </w:tc>
        <w:tc>
          <w:tcPr>
            <w:tcW w:w="1287" w:type="dxa"/>
          </w:tcPr>
          <w:p w14:paraId="2DE4B27B" w14:textId="6BE5D411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.72,11.66</w:t>
            </w:r>
          </w:p>
        </w:tc>
        <w:tc>
          <w:tcPr>
            <w:tcW w:w="900" w:type="dxa"/>
          </w:tcPr>
          <w:p w14:paraId="399FEDE1" w14:textId="46B04C03" w:rsidR="0021421F" w:rsidRPr="003A2322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4775985F" w14:textId="04941270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056340DE" w14:textId="2BAC3738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4BBC3BA5" w14:textId="425CBCC9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</w:tr>
      <w:tr w:rsidR="0021421F" w:rsidRPr="007712B1" w14:paraId="450FC6D9" w14:textId="77777777" w:rsidTr="004C36CD">
        <w:tc>
          <w:tcPr>
            <w:tcW w:w="1275" w:type="dxa"/>
          </w:tcPr>
          <w:p w14:paraId="07675D56" w14:textId="77777777" w:rsidR="0021421F" w:rsidRPr="0021421F" w:rsidRDefault="0021421F" w:rsidP="00804309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237470E1" w14:textId="0D2C6C14" w:rsidR="0021421F" w:rsidRPr="0021421F" w:rsidRDefault="0021421F" w:rsidP="0021421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24" w:type="dxa"/>
          </w:tcPr>
          <w:p w14:paraId="451B29E6" w14:textId="7777777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8" w:type="dxa"/>
          </w:tcPr>
          <w:p w14:paraId="3E23454E" w14:textId="7777777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6A2698A0" w14:textId="7777777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5BA236A" w14:textId="7777777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dxa"/>
          </w:tcPr>
          <w:p w14:paraId="30ED8BED" w14:textId="7777777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241DC496" w14:textId="7777777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250B7EE4" w14:textId="7777777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421F" w:rsidRPr="007712B1" w14:paraId="1C647678" w14:textId="77777777" w:rsidTr="004C36CD">
        <w:tc>
          <w:tcPr>
            <w:tcW w:w="1275" w:type="dxa"/>
          </w:tcPr>
          <w:p w14:paraId="2777D908" w14:textId="77777777" w:rsidR="0021421F" w:rsidRPr="0021421F" w:rsidRDefault="0021421F" w:rsidP="00804309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3BCDD947" w14:textId="693C16BD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24" w:type="dxa"/>
          </w:tcPr>
          <w:p w14:paraId="63155CAC" w14:textId="7B6FE5FF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45911132" w14:textId="0ED7509D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7.97</w:t>
            </w:r>
          </w:p>
        </w:tc>
        <w:tc>
          <w:tcPr>
            <w:tcW w:w="1287" w:type="dxa"/>
          </w:tcPr>
          <w:p w14:paraId="694D756A" w14:textId="753C5CF1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.22,10.71</w:t>
            </w:r>
          </w:p>
        </w:tc>
        <w:tc>
          <w:tcPr>
            <w:tcW w:w="900" w:type="dxa"/>
          </w:tcPr>
          <w:p w14:paraId="5B9E63EF" w14:textId="27C67573" w:rsidR="0021421F" w:rsidRPr="003A2322" w:rsidRDefault="0021421F" w:rsidP="008043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666CAE66" w14:textId="039485D6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726B7271" w14:textId="73DF1A09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1F124EC4" w14:textId="50F6CD6B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5259665D" w14:textId="77777777" w:rsidTr="004C36CD">
        <w:tc>
          <w:tcPr>
            <w:tcW w:w="1275" w:type="dxa"/>
          </w:tcPr>
          <w:p w14:paraId="62692D20" w14:textId="77777777" w:rsidR="0021421F" w:rsidRPr="0021421F" w:rsidRDefault="0021421F" w:rsidP="00804309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77F50056" w14:textId="27336F58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24" w:type="dxa"/>
          </w:tcPr>
          <w:p w14:paraId="0D1AC9AC" w14:textId="7B4344E7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57B78AA6" w14:textId="5EB74C20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1287" w:type="dxa"/>
          </w:tcPr>
          <w:p w14:paraId="374EE0DD" w14:textId="38F04B5B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2.53,4.20</w:t>
            </w:r>
          </w:p>
        </w:tc>
        <w:tc>
          <w:tcPr>
            <w:tcW w:w="900" w:type="dxa"/>
          </w:tcPr>
          <w:p w14:paraId="681560F7" w14:textId="7587B2D4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1735C60A" w14:textId="71E467DF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68.2</w:t>
            </w:r>
          </w:p>
        </w:tc>
        <w:tc>
          <w:tcPr>
            <w:tcW w:w="853" w:type="dxa"/>
          </w:tcPr>
          <w:p w14:paraId="04FB2D1A" w14:textId="6271D5C3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686" w:type="dxa"/>
          </w:tcPr>
          <w:p w14:paraId="32FDEC27" w14:textId="44228E81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1421F" w:rsidRPr="007712B1" w14:paraId="0629419C" w14:textId="77777777" w:rsidTr="004C36CD">
        <w:tc>
          <w:tcPr>
            <w:tcW w:w="1275" w:type="dxa"/>
          </w:tcPr>
          <w:p w14:paraId="251BC6CC" w14:textId="77777777" w:rsidR="0021421F" w:rsidRPr="0021421F" w:rsidRDefault="0021421F" w:rsidP="00804309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9" w:type="dxa"/>
          </w:tcPr>
          <w:p w14:paraId="35A64D96" w14:textId="7CC1BD95" w:rsidR="0021421F" w:rsidRPr="0021421F" w:rsidRDefault="0021421F" w:rsidP="006723D6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&gt; 100 mg/kg</w:t>
            </w:r>
          </w:p>
        </w:tc>
        <w:tc>
          <w:tcPr>
            <w:tcW w:w="524" w:type="dxa"/>
          </w:tcPr>
          <w:p w14:paraId="47FB464A" w14:textId="2F92EB5A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0DC453B6" w14:textId="325B96AA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8.69</w:t>
            </w:r>
          </w:p>
        </w:tc>
        <w:tc>
          <w:tcPr>
            <w:tcW w:w="1287" w:type="dxa"/>
          </w:tcPr>
          <w:p w14:paraId="3FCC23E4" w14:textId="7EAFCFB8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5.72,11.66</w:t>
            </w:r>
          </w:p>
        </w:tc>
        <w:tc>
          <w:tcPr>
            <w:tcW w:w="900" w:type="dxa"/>
          </w:tcPr>
          <w:p w14:paraId="1589B334" w14:textId="39C0CF7D" w:rsidR="0021421F" w:rsidRPr="003A2322" w:rsidRDefault="0021421F" w:rsidP="008043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23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8" w:type="dxa"/>
          </w:tcPr>
          <w:p w14:paraId="5EAC8F68" w14:textId="34E4BBD0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1D06677E" w14:textId="4605E664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19BD1708" w14:textId="6B645D45" w:rsidR="0021421F" w:rsidRPr="0021421F" w:rsidRDefault="0021421F" w:rsidP="008043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</w:tbl>
    <w:p w14:paraId="1FD238B8" w14:textId="7A6DD31E" w:rsidR="00976ADB" w:rsidRDefault="003A2322">
      <w:pPr>
        <w:rPr>
          <w:rFonts w:ascii="Times New Roman" w:hAnsi="Times New Roman" w:cs="Times New Roman"/>
          <w:szCs w:val="21"/>
        </w:rPr>
      </w:pPr>
      <w:r w:rsidRPr="001555DB">
        <w:rPr>
          <w:rFonts w:ascii="Times New Roman" w:hAnsi="Times New Roman" w:cs="Times New Roman"/>
          <w:szCs w:val="21"/>
        </w:rPr>
        <w:t>TiO</w:t>
      </w:r>
      <w:r w:rsidRPr="002A7368">
        <w:rPr>
          <w:rFonts w:ascii="Times New Roman" w:hAnsi="Times New Roman" w:cs="Times New Roman"/>
          <w:szCs w:val="21"/>
          <w:vertAlign w:val="subscript"/>
        </w:rPr>
        <w:t>2</w:t>
      </w:r>
      <w:r w:rsidRPr="001555DB">
        <w:rPr>
          <w:rFonts w:ascii="Times New Roman" w:hAnsi="Times New Roman" w:cs="Times New Roman"/>
          <w:szCs w:val="21"/>
        </w:rPr>
        <w:t xml:space="preserve">NPs, titanium dioxide nanoparticles; </w:t>
      </w:r>
      <w:proofErr w:type="spellStart"/>
      <w:r w:rsidRPr="001555DB">
        <w:rPr>
          <w:rFonts w:ascii="Times New Roman" w:hAnsi="Times New Roman" w:cs="Times New Roman"/>
          <w:szCs w:val="21"/>
        </w:rPr>
        <w:t>ZnONPs</w:t>
      </w:r>
      <w:proofErr w:type="spellEnd"/>
      <w:r w:rsidRPr="001555DB">
        <w:rPr>
          <w:rFonts w:ascii="Times New Roman" w:hAnsi="Times New Roman" w:cs="Times New Roman"/>
          <w:szCs w:val="21"/>
        </w:rPr>
        <w:t xml:space="preserve">, zinc oxide nanoparticles; </w:t>
      </w:r>
      <w:proofErr w:type="spellStart"/>
      <w:r w:rsidRPr="001555DB">
        <w:rPr>
          <w:rFonts w:ascii="Times New Roman" w:hAnsi="Times New Roman" w:cs="Times New Roman"/>
          <w:szCs w:val="21"/>
        </w:rPr>
        <w:t>AgNPs</w:t>
      </w:r>
      <w:proofErr w:type="spellEnd"/>
      <w:r w:rsidRPr="001555DB">
        <w:rPr>
          <w:rFonts w:ascii="Times New Roman" w:hAnsi="Times New Roman" w:cs="Times New Roman"/>
          <w:szCs w:val="21"/>
        </w:rPr>
        <w:t xml:space="preserve">, silver nanoparticles; </w:t>
      </w:r>
      <w:r w:rsidR="00976ADB" w:rsidRPr="00976ADB">
        <w:rPr>
          <w:rFonts w:ascii="Times New Roman" w:hAnsi="Times New Roman" w:cs="Times New Roman"/>
          <w:szCs w:val="21"/>
        </w:rPr>
        <w:t>LH</w:t>
      </w:r>
      <w:r w:rsidR="00976ADB">
        <w:rPr>
          <w:rFonts w:ascii="Times New Roman" w:hAnsi="Times New Roman" w:cs="Times New Roman" w:hint="eastAsia"/>
          <w:szCs w:val="21"/>
        </w:rPr>
        <w:t xml:space="preserve">, </w:t>
      </w:r>
      <w:r w:rsidR="00976ADB" w:rsidRPr="00976ADB">
        <w:rPr>
          <w:rFonts w:ascii="Times New Roman" w:hAnsi="Times New Roman" w:cs="Times New Roman"/>
          <w:szCs w:val="21"/>
        </w:rPr>
        <w:t>luteinizing hormone;</w:t>
      </w:r>
      <w:r w:rsidR="00976ADB">
        <w:rPr>
          <w:rFonts w:ascii="Times New Roman" w:hAnsi="Times New Roman" w:cs="Times New Roman" w:hint="eastAsia"/>
          <w:szCs w:val="21"/>
        </w:rPr>
        <w:t xml:space="preserve"> </w:t>
      </w:r>
      <w:r w:rsidR="00976ADB" w:rsidRPr="00976ADB">
        <w:rPr>
          <w:rFonts w:ascii="Times New Roman" w:hAnsi="Times New Roman" w:cs="Times New Roman"/>
          <w:szCs w:val="21"/>
        </w:rPr>
        <w:t>FSH</w:t>
      </w:r>
      <w:r w:rsidR="00976ADB">
        <w:rPr>
          <w:rFonts w:ascii="Times New Roman" w:hAnsi="Times New Roman" w:cs="Times New Roman" w:hint="eastAsia"/>
          <w:szCs w:val="21"/>
        </w:rPr>
        <w:t xml:space="preserve">, </w:t>
      </w:r>
      <w:r w:rsidR="00976ADB" w:rsidRPr="00976ADB">
        <w:rPr>
          <w:rFonts w:ascii="Times New Roman" w:hAnsi="Times New Roman" w:cs="Times New Roman"/>
          <w:szCs w:val="21"/>
        </w:rPr>
        <w:t>follicle-stimulating hormone; 17β-HSD</w:t>
      </w:r>
      <w:r w:rsidR="00976ADB">
        <w:rPr>
          <w:rFonts w:ascii="Times New Roman" w:hAnsi="Times New Roman" w:cs="Times New Roman" w:hint="eastAsia"/>
          <w:szCs w:val="21"/>
        </w:rPr>
        <w:t>,</w:t>
      </w:r>
      <w:r w:rsidR="00976ADB" w:rsidRPr="00976ADB">
        <w:rPr>
          <w:rFonts w:ascii="Times New Roman" w:hAnsi="Times New Roman" w:cs="Times New Roman"/>
          <w:szCs w:val="21"/>
        </w:rPr>
        <w:t xml:space="preserve"> 17β-</w:t>
      </w:r>
      <w:proofErr w:type="spellStart"/>
      <w:r w:rsidR="00976ADB" w:rsidRPr="00976ADB">
        <w:rPr>
          <w:rFonts w:ascii="Times New Roman" w:hAnsi="Times New Roman" w:cs="Times New Roman"/>
          <w:szCs w:val="21"/>
        </w:rPr>
        <w:t>Hydroxysteroid</w:t>
      </w:r>
      <w:proofErr w:type="spellEnd"/>
      <w:r w:rsidR="00976ADB" w:rsidRPr="00976ADB">
        <w:rPr>
          <w:rFonts w:ascii="Times New Roman" w:hAnsi="Times New Roman" w:cs="Times New Roman"/>
          <w:szCs w:val="21"/>
        </w:rPr>
        <w:t xml:space="preserve"> dehydrogenase type;</w:t>
      </w:r>
      <w:r w:rsidR="00976ADB">
        <w:rPr>
          <w:rFonts w:ascii="Times New Roman" w:hAnsi="Times New Roman" w:cs="Times New Roman" w:hint="eastAsia"/>
          <w:szCs w:val="21"/>
        </w:rPr>
        <w:t xml:space="preserve"> </w:t>
      </w:r>
      <w:r w:rsidR="00976ADB" w:rsidRPr="00976ADB">
        <w:rPr>
          <w:rFonts w:ascii="Times New Roman" w:hAnsi="Times New Roman" w:cs="Times New Roman"/>
          <w:szCs w:val="21"/>
        </w:rPr>
        <w:t>SMD, standardized mean difference; CI, confidence interval; F, fixed-effects; R, random-effects; P</w:t>
      </w:r>
      <w:r w:rsidR="00976ADB" w:rsidRPr="00976ADB">
        <w:rPr>
          <w:rFonts w:ascii="Times New Roman" w:hAnsi="Times New Roman" w:cs="Times New Roman"/>
          <w:szCs w:val="21"/>
          <w:vertAlign w:val="subscript"/>
        </w:rPr>
        <w:t>H</w:t>
      </w:r>
      <w:r w:rsidR="00976ADB" w:rsidRPr="00976ADB">
        <w:rPr>
          <w:rFonts w:ascii="Times New Roman" w:hAnsi="Times New Roman" w:cs="Times New Roman"/>
          <w:szCs w:val="21"/>
        </w:rPr>
        <w:t>-value, significance for heterogeneity; P</w:t>
      </w:r>
      <w:r w:rsidR="00976ADB" w:rsidRPr="00976ADB">
        <w:rPr>
          <w:rFonts w:ascii="Times New Roman" w:hAnsi="Times New Roman" w:cs="Times New Roman"/>
          <w:szCs w:val="21"/>
          <w:vertAlign w:val="subscript"/>
        </w:rPr>
        <w:t>E</w:t>
      </w:r>
      <w:r w:rsidR="00976ADB" w:rsidRPr="00976ADB">
        <w:rPr>
          <w:rFonts w:ascii="Times New Roman" w:hAnsi="Times New Roman" w:cs="Times New Roman"/>
          <w:szCs w:val="21"/>
        </w:rPr>
        <w:t>-value, significance for treatment effects. Bold indicated the outcomes significantly changed by flavonoid</w:t>
      </w:r>
      <w:r w:rsidR="00976ADB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A2322">
        <w:rPr>
          <w:rFonts w:ascii="Times New Roman" w:hAnsi="Times New Roman" w:cs="Times New Roman"/>
          <w:szCs w:val="21"/>
        </w:rPr>
        <w:t>(analysis with at least two datasets)</w:t>
      </w:r>
      <w:r w:rsidR="00976ADB" w:rsidRPr="00976ADB">
        <w:rPr>
          <w:rFonts w:ascii="Times New Roman" w:hAnsi="Times New Roman" w:cs="Times New Roman"/>
          <w:szCs w:val="21"/>
        </w:rPr>
        <w:t>.</w:t>
      </w:r>
    </w:p>
    <w:p w14:paraId="7C5C13D5" w14:textId="1A94A18E" w:rsidR="002917DF" w:rsidRDefault="002917DF">
      <w:pPr>
        <w:rPr>
          <w:rFonts w:ascii="Times New Roman" w:hAnsi="Times New Roman" w:cs="Times New Roman"/>
        </w:rPr>
      </w:pPr>
    </w:p>
    <w:sectPr w:rsidR="002917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DC8D00" w14:textId="77777777" w:rsidR="00C20FB1" w:rsidRDefault="00C20FB1" w:rsidP="00585C62">
      <w:r>
        <w:separator/>
      </w:r>
    </w:p>
  </w:endnote>
  <w:endnote w:type="continuationSeparator" w:id="0">
    <w:p w14:paraId="017903E3" w14:textId="77777777" w:rsidR="00C20FB1" w:rsidRDefault="00C20FB1" w:rsidP="00585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F775DD" w14:textId="77777777" w:rsidR="00C20FB1" w:rsidRDefault="00C20FB1" w:rsidP="00585C62">
      <w:r>
        <w:separator/>
      </w:r>
    </w:p>
  </w:footnote>
  <w:footnote w:type="continuationSeparator" w:id="0">
    <w:p w14:paraId="39EAD8B5" w14:textId="77777777" w:rsidR="00C20FB1" w:rsidRDefault="00C20FB1" w:rsidP="00585C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B3DDD"/>
    <w:multiLevelType w:val="hybridMultilevel"/>
    <w:tmpl w:val="F82C53EE"/>
    <w:lvl w:ilvl="0" w:tplc="4AC25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1C7"/>
    <w:rsid w:val="00022BE8"/>
    <w:rsid w:val="000262BF"/>
    <w:rsid w:val="00032021"/>
    <w:rsid w:val="0003605D"/>
    <w:rsid w:val="00040574"/>
    <w:rsid w:val="0004376D"/>
    <w:rsid w:val="00054407"/>
    <w:rsid w:val="00054888"/>
    <w:rsid w:val="00073F27"/>
    <w:rsid w:val="000758F3"/>
    <w:rsid w:val="00075DA5"/>
    <w:rsid w:val="00085216"/>
    <w:rsid w:val="000A13A2"/>
    <w:rsid w:val="000E1B5B"/>
    <w:rsid w:val="000E5970"/>
    <w:rsid w:val="000F4214"/>
    <w:rsid w:val="001019EC"/>
    <w:rsid w:val="00111A89"/>
    <w:rsid w:val="001145AB"/>
    <w:rsid w:val="00115C95"/>
    <w:rsid w:val="001163EB"/>
    <w:rsid w:val="00117700"/>
    <w:rsid w:val="0012030B"/>
    <w:rsid w:val="00121F6A"/>
    <w:rsid w:val="001328A0"/>
    <w:rsid w:val="00143BCA"/>
    <w:rsid w:val="00146D15"/>
    <w:rsid w:val="00150228"/>
    <w:rsid w:val="00150382"/>
    <w:rsid w:val="00154744"/>
    <w:rsid w:val="001551D6"/>
    <w:rsid w:val="0015772E"/>
    <w:rsid w:val="0017667A"/>
    <w:rsid w:val="00191363"/>
    <w:rsid w:val="00196443"/>
    <w:rsid w:val="001B35D6"/>
    <w:rsid w:val="001D3C05"/>
    <w:rsid w:val="001F69D3"/>
    <w:rsid w:val="0021421F"/>
    <w:rsid w:val="002449A1"/>
    <w:rsid w:val="002609DE"/>
    <w:rsid w:val="002871D5"/>
    <w:rsid w:val="002917DF"/>
    <w:rsid w:val="00293B23"/>
    <w:rsid w:val="00297925"/>
    <w:rsid w:val="002A1603"/>
    <w:rsid w:val="002A2D5A"/>
    <w:rsid w:val="002B1A69"/>
    <w:rsid w:val="002B53D0"/>
    <w:rsid w:val="002D659B"/>
    <w:rsid w:val="002E7F2E"/>
    <w:rsid w:val="00300914"/>
    <w:rsid w:val="00310153"/>
    <w:rsid w:val="0031537E"/>
    <w:rsid w:val="003474F2"/>
    <w:rsid w:val="003501C7"/>
    <w:rsid w:val="00370D06"/>
    <w:rsid w:val="00386ABF"/>
    <w:rsid w:val="00386E7F"/>
    <w:rsid w:val="003933E4"/>
    <w:rsid w:val="003A13E6"/>
    <w:rsid w:val="003A2322"/>
    <w:rsid w:val="003B14A8"/>
    <w:rsid w:val="003B71A4"/>
    <w:rsid w:val="003C2CA0"/>
    <w:rsid w:val="003C4CC7"/>
    <w:rsid w:val="003D22E8"/>
    <w:rsid w:val="003F1F1C"/>
    <w:rsid w:val="003F781F"/>
    <w:rsid w:val="00413B45"/>
    <w:rsid w:val="004151B8"/>
    <w:rsid w:val="004265B2"/>
    <w:rsid w:val="0043579D"/>
    <w:rsid w:val="00436609"/>
    <w:rsid w:val="00436D77"/>
    <w:rsid w:val="00472136"/>
    <w:rsid w:val="004865E1"/>
    <w:rsid w:val="00490F3D"/>
    <w:rsid w:val="004974C8"/>
    <w:rsid w:val="004B7B10"/>
    <w:rsid w:val="004C117F"/>
    <w:rsid w:val="004C36CD"/>
    <w:rsid w:val="004C485F"/>
    <w:rsid w:val="004F6507"/>
    <w:rsid w:val="0050151B"/>
    <w:rsid w:val="00504FAD"/>
    <w:rsid w:val="00512FA2"/>
    <w:rsid w:val="005216CB"/>
    <w:rsid w:val="00523471"/>
    <w:rsid w:val="00530A13"/>
    <w:rsid w:val="0055117E"/>
    <w:rsid w:val="0055730E"/>
    <w:rsid w:val="005611FF"/>
    <w:rsid w:val="005653AD"/>
    <w:rsid w:val="00572D41"/>
    <w:rsid w:val="0057348E"/>
    <w:rsid w:val="005748FF"/>
    <w:rsid w:val="005779B6"/>
    <w:rsid w:val="00585C62"/>
    <w:rsid w:val="0059355A"/>
    <w:rsid w:val="005A0AE5"/>
    <w:rsid w:val="005C3C25"/>
    <w:rsid w:val="005D47A8"/>
    <w:rsid w:val="00606C09"/>
    <w:rsid w:val="006145A1"/>
    <w:rsid w:val="0062087C"/>
    <w:rsid w:val="00625A8B"/>
    <w:rsid w:val="0064261E"/>
    <w:rsid w:val="006723D6"/>
    <w:rsid w:val="0067287F"/>
    <w:rsid w:val="006A5A7F"/>
    <w:rsid w:val="006B201E"/>
    <w:rsid w:val="006B39FD"/>
    <w:rsid w:val="006B4214"/>
    <w:rsid w:val="006F035D"/>
    <w:rsid w:val="006F065C"/>
    <w:rsid w:val="006F2BF6"/>
    <w:rsid w:val="00712408"/>
    <w:rsid w:val="00717065"/>
    <w:rsid w:val="0073499D"/>
    <w:rsid w:val="0074334E"/>
    <w:rsid w:val="007439F9"/>
    <w:rsid w:val="007452FF"/>
    <w:rsid w:val="00755693"/>
    <w:rsid w:val="007712B1"/>
    <w:rsid w:val="00774564"/>
    <w:rsid w:val="00776B9E"/>
    <w:rsid w:val="00782083"/>
    <w:rsid w:val="00783D4A"/>
    <w:rsid w:val="007857AC"/>
    <w:rsid w:val="007931FF"/>
    <w:rsid w:val="007A4B50"/>
    <w:rsid w:val="007B7644"/>
    <w:rsid w:val="007C2C9B"/>
    <w:rsid w:val="007E17EC"/>
    <w:rsid w:val="00804309"/>
    <w:rsid w:val="008235CB"/>
    <w:rsid w:val="00831C13"/>
    <w:rsid w:val="00865EF9"/>
    <w:rsid w:val="008A7696"/>
    <w:rsid w:val="008A7C36"/>
    <w:rsid w:val="008C01A9"/>
    <w:rsid w:val="008D67C2"/>
    <w:rsid w:val="008F30A1"/>
    <w:rsid w:val="008F599C"/>
    <w:rsid w:val="00904AED"/>
    <w:rsid w:val="009149E7"/>
    <w:rsid w:val="00915829"/>
    <w:rsid w:val="00921D7F"/>
    <w:rsid w:val="00922FA8"/>
    <w:rsid w:val="00940AEB"/>
    <w:rsid w:val="0095285A"/>
    <w:rsid w:val="00970264"/>
    <w:rsid w:val="00970618"/>
    <w:rsid w:val="00971C0B"/>
    <w:rsid w:val="00976ADB"/>
    <w:rsid w:val="00986A31"/>
    <w:rsid w:val="00986C1F"/>
    <w:rsid w:val="009A1D8D"/>
    <w:rsid w:val="009C052C"/>
    <w:rsid w:val="009D5098"/>
    <w:rsid w:val="009D5DDD"/>
    <w:rsid w:val="009D625F"/>
    <w:rsid w:val="009D6738"/>
    <w:rsid w:val="009E2056"/>
    <w:rsid w:val="009E6E3A"/>
    <w:rsid w:val="009F2B15"/>
    <w:rsid w:val="00A004C3"/>
    <w:rsid w:val="00A0625B"/>
    <w:rsid w:val="00A11314"/>
    <w:rsid w:val="00A219BC"/>
    <w:rsid w:val="00A34A99"/>
    <w:rsid w:val="00A45F45"/>
    <w:rsid w:val="00A521D8"/>
    <w:rsid w:val="00A54613"/>
    <w:rsid w:val="00A63CED"/>
    <w:rsid w:val="00A673EE"/>
    <w:rsid w:val="00A86E68"/>
    <w:rsid w:val="00A86FF0"/>
    <w:rsid w:val="00AA341B"/>
    <w:rsid w:val="00AD038A"/>
    <w:rsid w:val="00AF3DDC"/>
    <w:rsid w:val="00AF66FF"/>
    <w:rsid w:val="00B01822"/>
    <w:rsid w:val="00B15381"/>
    <w:rsid w:val="00B21550"/>
    <w:rsid w:val="00B23F15"/>
    <w:rsid w:val="00B31952"/>
    <w:rsid w:val="00B3327D"/>
    <w:rsid w:val="00B3383B"/>
    <w:rsid w:val="00B40AE0"/>
    <w:rsid w:val="00B4582A"/>
    <w:rsid w:val="00B63E9A"/>
    <w:rsid w:val="00B83B26"/>
    <w:rsid w:val="00B84DFA"/>
    <w:rsid w:val="00B90F5D"/>
    <w:rsid w:val="00B91DEC"/>
    <w:rsid w:val="00B969A7"/>
    <w:rsid w:val="00BB4A11"/>
    <w:rsid w:val="00BC3B7D"/>
    <w:rsid w:val="00BC4228"/>
    <w:rsid w:val="00BD7235"/>
    <w:rsid w:val="00C06AB2"/>
    <w:rsid w:val="00C14BB5"/>
    <w:rsid w:val="00C20FB1"/>
    <w:rsid w:val="00C37634"/>
    <w:rsid w:val="00C619A6"/>
    <w:rsid w:val="00C72FDF"/>
    <w:rsid w:val="00C76E9A"/>
    <w:rsid w:val="00C84949"/>
    <w:rsid w:val="00CA147B"/>
    <w:rsid w:val="00CC4B58"/>
    <w:rsid w:val="00CD14BB"/>
    <w:rsid w:val="00CE34EA"/>
    <w:rsid w:val="00CF2F48"/>
    <w:rsid w:val="00D0467E"/>
    <w:rsid w:val="00D54734"/>
    <w:rsid w:val="00D55C0E"/>
    <w:rsid w:val="00D8384D"/>
    <w:rsid w:val="00D92E04"/>
    <w:rsid w:val="00D92FA0"/>
    <w:rsid w:val="00D96146"/>
    <w:rsid w:val="00DA46DD"/>
    <w:rsid w:val="00DB0540"/>
    <w:rsid w:val="00DB4B1D"/>
    <w:rsid w:val="00DB7011"/>
    <w:rsid w:val="00DC2031"/>
    <w:rsid w:val="00DD6FE0"/>
    <w:rsid w:val="00DE06A7"/>
    <w:rsid w:val="00DF3577"/>
    <w:rsid w:val="00E02D6D"/>
    <w:rsid w:val="00E03701"/>
    <w:rsid w:val="00E066FF"/>
    <w:rsid w:val="00E16C51"/>
    <w:rsid w:val="00E24431"/>
    <w:rsid w:val="00E472D9"/>
    <w:rsid w:val="00E621E8"/>
    <w:rsid w:val="00E62903"/>
    <w:rsid w:val="00E6297F"/>
    <w:rsid w:val="00E66DD1"/>
    <w:rsid w:val="00E705EA"/>
    <w:rsid w:val="00E715DB"/>
    <w:rsid w:val="00E72B2E"/>
    <w:rsid w:val="00E73DE8"/>
    <w:rsid w:val="00E76968"/>
    <w:rsid w:val="00E77809"/>
    <w:rsid w:val="00E808E4"/>
    <w:rsid w:val="00EA4AC0"/>
    <w:rsid w:val="00EE194B"/>
    <w:rsid w:val="00F10DAF"/>
    <w:rsid w:val="00F1349E"/>
    <w:rsid w:val="00F22645"/>
    <w:rsid w:val="00F26C66"/>
    <w:rsid w:val="00F43BDD"/>
    <w:rsid w:val="00F52564"/>
    <w:rsid w:val="00F63F6F"/>
    <w:rsid w:val="00FB1C92"/>
    <w:rsid w:val="00FC1114"/>
    <w:rsid w:val="00FC2DAA"/>
    <w:rsid w:val="00FD73EB"/>
    <w:rsid w:val="00FE5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F66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0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5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5C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5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5C62"/>
    <w:rPr>
      <w:sz w:val="18"/>
      <w:szCs w:val="18"/>
    </w:rPr>
  </w:style>
  <w:style w:type="paragraph" w:styleId="a6">
    <w:name w:val="List Paragraph"/>
    <w:basedOn w:val="a"/>
    <w:uiPriority w:val="34"/>
    <w:qFormat/>
    <w:rsid w:val="00A219B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0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5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5C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5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5C62"/>
    <w:rPr>
      <w:sz w:val="18"/>
      <w:szCs w:val="18"/>
    </w:rPr>
  </w:style>
  <w:style w:type="paragraph" w:styleId="a6">
    <w:name w:val="List Paragraph"/>
    <w:basedOn w:val="a"/>
    <w:uiPriority w:val="34"/>
    <w:qFormat/>
    <w:rsid w:val="00A219B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6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45</TotalTime>
  <Pages>4</Pages>
  <Words>1042</Words>
  <Characters>5941</Characters>
  <Application>Microsoft Office Word</Application>
  <DocSecurity>0</DocSecurity>
  <Lines>49</Lines>
  <Paragraphs>13</Paragraphs>
  <ScaleCrop>false</ScaleCrop>
  <Company/>
  <LinksUpToDate>false</LinksUpToDate>
  <CharactersWithSpaces>6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i8410</dc:creator>
  <cp:lastModifiedBy>moli8410</cp:lastModifiedBy>
  <cp:revision>106</cp:revision>
  <dcterms:created xsi:type="dcterms:W3CDTF">2021-09-09T08:34:00Z</dcterms:created>
  <dcterms:modified xsi:type="dcterms:W3CDTF">2022-04-21T08:57:00Z</dcterms:modified>
</cp:coreProperties>
</file>